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9B6A75" w:rsidRDefault="00654E8F" w:rsidP="0001436A">
      <w:pPr>
        <w:pStyle w:val="SupplementaryMaterial"/>
        <w:rPr>
          <w:b w:val="0"/>
        </w:rPr>
      </w:pPr>
      <w:r w:rsidRPr="009B6A75">
        <w:t>Supplementary Material</w:t>
      </w:r>
    </w:p>
    <w:p w14:paraId="75187AB8" w14:textId="34529CC0" w:rsidR="00AE32BA" w:rsidRPr="009B6A75" w:rsidRDefault="00AE32BA" w:rsidP="00AE32BA">
      <w:pPr>
        <w:pStyle w:val="1"/>
        <w:rPr>
          <w:rFonts w:eastAsiaTheme="minorEastAsia"/>
          <w:b w:val="0"/>
          <w:bCs/>
          <w:lang w:eastAsia="zh-CN"/>
        </w:rPr>
      </w:pPr>
      <w:r w:rsidRPr="009B6A75">
        <w:rPr>
          <w:lang w:eastAsia="zh-CN"/>
        </w:rPr>
        <w:t>Table S</w:t>
      </w:r>
      <w:r w:rsidRPr="009B6A75">
        <w:rPr>
          <w:rFonts w:eastAsiaTheme="minorEastAsia"/>
          <w:lang w:eastAsia="zh-CN"/>
        </w:rPr>
        <w:t>1</w:t>
      </w:r>
      <w:r w:rsidRPr="009B6A75">
        <w:rPr>
          <w:lang w:eastAsia="zh-CN"/>
        </w:rPr>
        <w:t xml:space="preserve"> </w:t>
      </w:r>
      <w:r w:rsidRPr="009B6A75">
        <w:rPr>
          <w:rFonts w:eastAsiaTheme="minorEastAsia"/>
          <w:b w:val="0"/>
          <w:bCs/>
          <w:lang w:eastAsia="zh-CN"/>
        </w:rPr>
        <w:t xml:space="preserve">Schoenfeld residuals test for the proportional </w:t>
      </w:r>
      <w:proofErr w:type="gramStart"/>
      <w:r w:rsidRPr="009B6A75">
        <w:rPr>
          <w:rFonts w:eastAsiaTheme="minorEastAsia"/>
          <w:b w:val="0"/>
          <w:bCs/>
          <w:lang w:eastAsia="zh-CN"/>
        </w:rPr>
        <w:t>hazards</w:t>
      </w:r>
      <w:proofErr w:type="gramEnd"/>
      <w:r w:rsidRPr="009B6A75">
        <w:rPr>
          <w:rFonts w:eastAsiaTheme="minorEastAsia"/>
          <w:b w:val="0"/>
          <w:bCs/>
          <w:lang w:eastAsia="zh-CN"/>
        </w:rPr>
        <w:t xml:space="preserve"> assumption  </w:t>
      </w:r>
    </w:p>
    <w:tbl>
      <w:tblPr>
        <w:tblW w:w="977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82"/>
        <w:gridCol w:w="3292"/>
        <w:gridCol w:w="2160"/>
        <w:gridCol w:w="2243"/>
      </w:tblGrid>
      <w:tr w:rsidR="00AE32BA" w:rsidRPr="009B6A75" w14:paraId="0FFAD62B" w14:textId="77777777" w:rsidTr="00CB150A">
        <w:trPr>
          <w:trHeight w:val="280"/>
        </w:trPr>
        <w:tc>
          <w:tcPr>
            <w:tcW w:w="208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728CF9E" w14:textId="77777777" w:rsidR="00AE32BA" w:rsidRPr="00762607" w:rsidRDefault="00AE32BA" w:rsidP="00C24156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  <w:r w:rsidRPr="009B6A75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32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B1B419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χ</w:t>
            </w:r>
            <w:r w:rsidRPr="009B6A75">
              <w:rPr>
                <w:rFonts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356D270" w14:textId="77777777" w:rsidR="00AE32BA" w:rsidRPr="00762607" w:rsidRDefault="00AE32BA" w:rsidP="00C24156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9B6A75">
              <w:rPr>
                <w:rFonts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2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D3E4BC" w14:textId="42F07966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="00CB150A" w:rsidRPr="00CB150A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-</w:t>
            </w:r>
            <w:r w:rsidRPr="00CB150A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AE32BA" w:rsidRPr="009B6A75" w14:paraId="0A67C15F" w14:textId="77777777" w:rsidTr="00914B8A">
        <w:trPr>
          <w:trHeight w:val="280"/>
        </w:trPr>
        <w:tc>
          <w:tcPr>
            <w:tcW w:w="208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4F6E93E" w14:textId="77777777" w:rsidR="00AE32BA" w:rsidRPr="00762607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9B6A75">
              <w:rPr>
                <w:rFonts w:cs="Times New Roman"/>
                <w:sz w:val="20"/>
                <w:szCs w:val="20"/>
              </w:rPr>
              <w:t>PhA</w:t>
            </w:r>
            <w:proofErr w:type="spellEnd"/>
          </w:p>
        </w:tc>
        <w:tc>
          <w:tcPr>
            <w:tcW w:w="3292" w:type="dxa"/>
            <w:tcBorders>
              <w:top w:val="single" w:sz="6" w:space="0" w:color="auto"/>
              <w:bottom w:val="nil"/>
            </w:tcBorders>
            <w:vAlign w:val="center"/>
          </w:tcPr>
          <w:p w14:paraId="2F5EBD27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.311</w:t>
            </w:r>
          </w:p>
        </w:tc>
        <w:tc>
          <w:tcPr>
            <w:tcW w:w="216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08B3B89" w14:textId="77777777" w:rsidR="00AE32BA" w:rsidRPr="00762607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43" w:type="dxa"/>
            <w:tcBorders>
              <w:top w:val="single" w:sz="6" w:space="0" w:color="auto"/>
              <w:bottom w:val="nil"/>
            </w:tcBorders>
            <w:vAlign w:val="center"/>
          </w:tcPr>
          <w:p w14:paraId="5877E3B7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914B8A" w:rsidRPr="009B6A75" w14:paraId="32C329B5" w14:textId="77777777" w:rsidTr="00914B8A">
        <w:trPr>
          <w:trHeight w:val="280"/>
        </w:trPr>
        <w:tc>
          <w:tcPr>
            <w:tcW w:w="20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88402" w14:textId="3E81CEC6" w:rsidR="00914B8A" w:rsidRPr="009B6A75" w:rsidRDefault="00914B8A" w:rsidP="00914B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3292" w:type="dxa"/>
            <w:tcBorders>
              <w:top w:val="nil"/>
              <w:bottom w:val="nil"/>
            </w:tcBorders>
            <w:vAlign w:val="center"/>
          </w:tcPr>
          <w:p w14:paraId="5C2D2CC6" w14:textId="14E647D7" w:rsidR="00914B8A" w:rsidRPr="009B6A75" w:rsidRDefault="00914B8A" w:rsidP="00914B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67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B7EEC" w14:textId="615EC8A3" w:rsidR="00914B8A" w:rsidRPr="009B6A75" w:rsidRDefault="00914B8A" w:rsidP="00914B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43" w:type="dxa"/>
            <w:tcBorders>
              <w:top w:val="nil"/>
              <w:bottom w:val="nil"/>
            </w:tcBorders>
            <w:vAlign w:val="center"/>
          </w:tcPr>
          <w:p w14:paraId="55E0F927" w14:textId="0C4404A3" w:rsidR="00914B8A" w:rsidRPr="009B6A75" w:rsidRDefault="00914B8A" w:rsidP="00914B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AE32BA" w:rsidRPr="009B6A75" w14:paraId="73BC8EDD" w14:textId="77777777" w:rsidTr="00914B8A">
        <w:trPr>
          <w:trHeight w:val="280"/>
        </w:trPr>
        <w:tc>
          <w:tcPr>
            <w:tcW w:w="2082" w:type="dxa"/>
            <w:tcBorders>
              <w:top w:val="nil"/>
            </w:tcBorders>
            <w:shd w:val="clear" w:color="auto" w:fill="auto"/>
            <w:vAlign w:val="center"/>
          </w:tcPr>
          <w:p w14:paraId="4971FD7A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3292" w:type="dxa"/>
            <w:tcBorders>
              <w:top w:val="nil"/>
            </w:tcBorders>
            <w:vAlign w:val="center"/>
          </w:tcPr>
          <w:p w14:paraId="3516125A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.44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14:paraId="2ACAE927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43" w:type="dxa"/>
            <w:tcBorders>
              <w:top w:val="nil"/>
            </w:tcBorders>
            <w:vAlign w:val="center"/>
          </w:tcPr>
          <w:p w14:paraId="455F4A92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AE32BA" w:rsidRPr="009B6A75" w14:paraId="68B5DE00" w14:textId="77777777" w:rsidTr="00C24156">
        <w:trPr>
          <w:trHeight w:val="280"/>
        </w:trPr>
        <w:tc>
          <w:tcPr>
            <w:tcW w:w="2082" w:type="dxa"/>
            <w:shd w:val="clear" w:color="auto" w:fill="auto"/>
            <w:vAlign w:val="center"/>
          </w:tcPr>
          <w:p w14:paraId="23C1AD99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Polypharmacy</w:t>
            </w:r>
          </w:p>
        </w:tc>
        <w:tc>
          <w:tcPr>
            <w:tcW w:w="3292" w:type="dxa"/>
            <w:vAlign w:val="center"/>
          </w:tcPr>
          <w:p w14:paraId="582D7D0E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.559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235DF2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43" w:type="dxa"/>
            <w:vAlign w:val="center"/>
          </w:tcPr>
          <w:p w14:paraId="3BD80147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AE32BA" w:rsidRPr="009B6A75" w14:paraId="505EF7A4" w14:textId="77777777" w:rsidTr="00C24156">
        <w:trPr>
          <w:trHeight w:val="280"/>
        </w:trPr>
        <w:tc>
          <w:tcPr>
            <w:tcW w:w="2082" w:type="dxa"/>
            <w:shd w:val="clear" w:color="auto" w:fill="auto"/>
            <w:vAlign w:val="center"/>
          </w:tcPr>
          <w:p w14:paraId="2412A4B5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Malnutrition</w:t>
            </w:r>
          </w:p>
        </w:tc>
        <w:tc>
          <w:tcPr>
            <w:tcW w:w="3292" w:type="dxa"/>
            <w:vAlign w:val="center"/>
          </w:tcPr>
          <w:p w14:paraId="7A456D25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51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7929E3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43" w:type="dxa"/>
            <w:vAlign w:val="center"/>
          </w:tcPr>
          <w:p w14:paraId="4748D6A3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AE32BA" w:rsidRPr="009B6A75" w14:paraId="6B0D22B6" w14:textId="77777777" w:rsidTr="00C24156">
        <w:trPr>
          <w:trHeight w:val="280"/>
        </w:trPr>
        <w:tc>
          <w:tcPr>
            <w:tcW w:w="2082" w:type="dxa"/>
            <w:shd w:val="clear" w:color="auto" w:fill="auto"/>
            <w:vAlign w:val="center"/>
          </w:tcPr>
          <w:p w14:paraId="664F32E8" w14:textId="03FD8E11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 xml:space="preserve">Functional </w:t>
            </w:r>
            <w:r w:rsidR="00383069" w:rsidRPr="009B6A75">
              <w:rPr>
                <w:rFonts w:cs="Times New Roman"/>
                <w:sz w:val="20"/>
                <w:szCs w:val="20"/>
                <w:lang w:eastAsia="zh-CN"/>
              </w:rPr>
              <w:t>trajectory</w:t>
            </w:r>
          </w:p>
        </w:tc>
        <w:tc>
          <w:tcPr>
            <w:tcW w:w="3292" w:type="dxa"/>
            <w:vAlign w:val="center"/>
          </w:tcPr>
          <w:p w14:paraId="0760D071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324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8293095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43" w:type="dxa"/>
            <w:vAlign w:val="center"/>
          </w:tcPr>
          <w:p w14:paraId="4F397A14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57</w:t>
            </w:r>
          </w:p>
        </w:tc>
      </w:tr>
      <w:tr w:rsidR="00AE32BA" w:rsidRPr="009B6A75" w14:paraId="13B075C7" w14:textId="77777777" w:rsidTr="00C24156">
        <w:trPr>
          <w:trHeight w:val="280"/>
        </w:trPr>
        <w:tc>
          <w:tcPr>
            <w:tcW w:w="2082" w:type="dxa"/>
            <w:shd w:val="clear" w:color="auto" w:fill="auto"/>
            <w:vAlign w:val="center"/>
          </w:tcPr>
          <w:p w14:paraId="71F98AF6" w14:textId="77777777" w:rsidR="00AE32BA" w:rsidRPr="00762607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Disability</w:t>
            </w:r>
          </w:p>
        </w:tc>
        <w:tc>
          <w:tcPr>
            <w:tcW w:w="3292" w:type="dxa"/>
            <w:vAlign w:val="center"/>
          </w:tcPr>
          <w:p w14:paraId="0D550079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.85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FFD43D" w14:textId="77777777" w:rsidR="00AE32BA" w:rsidRPr="00762607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243" w:type="dxa"/>
            <w:vAlign w:val="center"/>
          </w:tcPr>
          <w:p w14:paraId="417DD711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60</w:t>
            </w:r>
          </w:p>
        </w:tc>
      </w:tr>
      <w:tr w:rsidR="00AE32BA" w:rsidRPr="009B6A75" w14:paraId="43D8877B" w14:textId="77777777" w:rsidTr="00CB150A">
        <w:trPr>
          <w:trHeight w:val="280"/>
        </w:trPr>
        <w:tc>
          <w:tcPr>
            <w:tcW w:w="2082" w:type="dxa"/>
            <w:tcBorders>
              <w:bottom w:val="nil"/>
            </w:tcBorders>
            <w:shd w:val="clear" w:color="auto" w:fill="auto"/>
            <w:vAlign w:val="center"/>
          </w:tcPr>
          <w:p w14:paraId="1D1A9AAC" w14:textId="77777777" w:rsidR="00AE32BA" w:rsidRPr="00762607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eGFR</w:t>
            </w:r>
          </w:p>
        </w:tc>
        <w:tc>
          <w:tcPr>
            <w:tcW w:w="3292" w:type="dxa"/>
            <w:tcBorders>
              <w:bottom w:val="nil"/>
            </w:tcBorders>
            <w:vAlign w:val="center"/>
          </w:tcPr>
          <w:p w14:paraId="20AC83A4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434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14:paraId="1542E52D" w14:textId="77777777" w:rsidR="00AE32BA" w:rsidRPr="00762607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43" w:type="dxa"/>
            <w:tcBorders>
              <w:bottom w:val="nil"/>
            </w:tcBorders>
            <w:vAlign w:val="center"/>
          </w:tcPr>
          <w:p w14:paraId="425EA479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51</w:t>
            </w:r>
          </w:p>
        </w:tc>
      </w:tr>
      <w:tr w:rsidR="00AE32BA" w:rsidRPr="009B6A75" w14:paraId="5AC6C21F" w14:textId="77777777" w:rsidTr="00CB150A">
        <w:trPr>
          <w:trHeight w:val="280"/>
        </w:trPr>
        <w:tc>
          <w:tcPr>
            <w:tcW w:w="20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24522" w14:textId="77777777" w:rsidR="00AE32BA" w:rsidRPr="00762607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NT-</w:t>
            </w:r>
            <w:proofErr w:type="spellStart"/>
            <w:r w:rsidRPr="009B6A75">
              <w:rPr>
                <w:rFonts w:cs="Times New Roman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3292" w:type="dxa"/>
            <w:tcBorders>
              <w:top w:val="nil"/>
              <w:bottom w:val="nil"/>
            </w:tcBorders>
            <w:vAlign w:val="center"/>
          </w:tcPr>
          <w:p w14:paraId="71B3262E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51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CA415" w14:textId="77777777" w:rsidR="00AE32BA" w:rsidRPr="00762607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243" w:type="dxa"/>
            <w:tcBorders>
              <w:top w:val="nil"/>
              <w:bottom w:val="nil"/>
            </w:tcBorders>
            <w:vAlign w:val="center"/>
          </w:tcPr>
          <w:p w14:paraId="45BF665C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AE32BA" w:rsidRPr="009B6A75" w14:paraId="6806C96F" w14:textId="77777777" w:rsidTr="00CB150A">
        <w:trPr>
          <w:trHeight w:val="280"/>
        </w:trPr>
        <w:tc>
          <w:tcPr>
            <w:tcW w:w="208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611F761" w14:textId="77777777" w:rsidR="00AE32BA" w:rsidRPr="00762607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Global test</w:t>
            </w:r>
          </w:p>
        </w:tc>
        <w:tc>
          <w:tcPr>
            <w:tcW w:w="3292" w:type="dxa"/>
            <w:tcBorders>
              <w:top w:val="nil"/>
              <w:bottom w:val="single" w:sz="12" w:space="0" w:color="auto"/>
            </w:tcBorders>
            <w:vAlign w:val="center"/>
          </w:tcPr>
          <w:p w14:paraId="4A4C0F17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0.652</w:t>
            </w: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2EBD0CD" w14:textId="77777777" w:rsidR="00AE32BA" w:rsidRPr="00762607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2243" w:type="dxa"/>
            <w:tcBorders>
              <w:top w:val="nil"/>
              <w:bottom w:val="single" w:sz="12" w:space="0" w:color="auto"/>
            </w:tcBorders>
            <w:vAlign w:val="center"/>
          </w:tcPr>
          <w:p w14:paraId="0BB63473" w14:textId="77777777" w:rsidR="00AE32BA" w:rsidRPr="009B6A75" w:rsidRDefault="00AE32BA" w:rsidP="00C24156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47</w:t>
            </w:r>
          </w:p>
        </w:tc>
      </w:tr>
    </w:tbl>
    <w:p w14:paraId="676AA73A" w14:textId="7173CA3E" w:rsidR="00AE32BA" w:rsidRPr="009B6A75" w:rsidRDefault="00AE32BA" w:rsidP="00AE32BA">
      <w:pPr>
        <w:rPr>
          <w:rFonts w:cs="Times New Roman"/>
          <w:sz w:val="20"/>
          <w:szCs w:val="20"/>
          <w:lang w:eastAsia="zh-CN"/>
        </w:rPr>
      </w:pPr>
      <w:r w:rsidRPr="009B6A75">
        <w:rPr>
          <w:rFonts w:cs="Times New Roman"/>
          <w:sz w:val="20"/>
          <w:szCs w:val="20"/>
          <w:lang w:eastAsia="zh-CN"/>
        </w:rPr>
        <w:t xml:space="preserve">All </w:t>
      </w:r>
      <w:r w:rsidR="00505B28">
        <w:rPr>
          <w:rFonts w:cs="Times New Roman" w:hint="eastAsia"/>
          <w:i/>
          <w:iCs/>
          <w:sz w:val="20"/>
          <w:szCs w:val="20"/>
          <w:lang w:eastAsia="zh-CN"/>
        </w:rPr>
        <w:t>p</w:t>
      </w:r>
      <w:r w:rsidRPr="009B6A75">
        <w:rPr>
          <w:rFonts w:cs="Times New Roman"/>
          <w:sz w:val="20"/>
          <w:szCs w:val="20"/>
          <w:lang w:eastAsia="zh-CN"/>
        </w:rPr>
        <w:t>-values &gt; 0.05 indicate no violation of proportional hazards assumption. </w:t>
      </w:r>
      <w:r w:rsidRPr="00762607">
        <w:rPr>
          <w:rFonts w:eastAsia="等线" w:cs="Times New Roman"/>
          <w:color w:val="000000"/>
          <w:sz w:val="20"/>
          <w:szCs w:val="20"/>
          <w:lang w:eastAsia="zh-CN"/>
        </w:rPr>
        <w:t xml:space="preserve">BMI, </w:t>
      </w:r>
      <w:r w:rsidRPr="009B6A75">
        <w:rPr>
          <w:rFonts w:eastAsia="等线" w:cs="Times New Roman"/>
          <w:color w:val="000000"/>
          <w:sz w:val="20"/>
          <w:szCs w:val="20"/>
          <w:lang w:eastAsia="zh-CN"/>
        </w:rPr>
        <w:t>B</w:t>
      </w:r>
      <w:r w:rsidRPr="00762607">
        <w:rPr>
          <w:rFonts w:eastAsia="等线" w:cs="Times New Roman"/>
          <w:color w:val="000000"/>
          <w:sz w:val="20"/>
          <w:szCs w:val="20"/>
          <w:lang w:eastAsia="zh-CN"/>
        </w:rPr>
        <w:t xml:space="preserve">ody </w:t>
      </w:r>
      <w:r w:rsidRPr="009B6A75">
        <w:rPr>
          <w:rFonts w:eastAsia="等线" w:cs="Times New Roman"/>
          <w:color w:val="000000"/>
          <w:sz w:val="20"/>
          <w:szCs w:val="20"/>
          <w:lang w:eastAsia="zh-CN"/>
        </w:rPr>
        <w:t>M</w:t>
      </w:r>
      <w:r w:rsidRPr="00762607">
        <w:rPr>
          <w:rFonts w:eastAsia="等线" w:cs="Times New Roman"/>
          <w:color w:val="000000"/>
          <w:sz w:val="20"/>
          <w:szCs w:val="20"/>
          <w:lang w:eastAsia="zh-CN"/>
        </w:rPr>
        <w:t xml:space="preserve">ass </w:t>
      </w:r>
      <w:r w:rsidRPr="009B6A75">
        <w:rPr>
          <w:rFonts w:eastAsia="等线" w:cs="Times New Roman"/>
          <w:color w:val="000000"/>
          <w:sz w:val="20"/>
          <w:szCs w:val="20"/>
          <w:lang w:eastAsia="zh-CN"/>
        </w:rPr>
        <w:t>I</w:t>
      </w:r>
      <w:r w:rsidRPr="00762607">
        <w:rPr>
          <w:rFonts w:eastAsia="等线" w:cs="Times New Roman"/>
          <w:color w:val="000000"/>
          <w:sz w:val="20"/>
          <w:szCs w:val="20"/>
          <w:lang w:eastAsia="zh-CN"/>
        </w:rPr>
        <w:t>ndex</w:t>
      </w:r>
      <w:r w:rsidRPr="009B6A75">
        <w:rPr>
          <w:rFonts w:eastAsia="等线" w:cs="Times New Roman"/>
          <w:color w:val="000000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</w:rPr>
        <w:t xml:space="preserve"> </w:t>
      </w:r>
      <w:r w:rsidRPr="009B6A75">
        <w:rPr>
          <w:rFonts w:cs="Times New Roman"/>
          <w:sz w:val="20"/>
          <w:szCs w:val="20"/>
          <w:lang w:eastAsia="zh-CN"/>
        </w:rPr>
        <w:t>eGFR,</w:t>
      </w:r>
      <w:r w:rsidRPr="009B6A75">
        <w:rPr>
          <w:rFonts w:cs="Times New Roman"/>
          <w:sz w:val="20"/>
          <w:szCs w:val="20"/>
        </w:rPr>
        <w:t xml:space="preserve"> Estimated Glomerular Filtration Rate</w:t>
      </w:r>
      <w:r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</w:rPr>
        <w:t xml:space="preserve"> </w:t>
      </w:r>
      <w:proofErr w:type="spellStart"/>
      <w:r w:rsidRPr="009B6A75">
        <w:rPr>
          <w:rFonts w:cs="Times New Roman"/>
          <w:sz w:val="20"/>
          <w:szCs w:val="20"/>
          <w:lang w:eastAsia="zh-CN"/>
        </w:rPr>
        <w:t>df</w:t>
      </w:r>
      <w:proofErr w:type="spellEnd"/>
      <w:r w:rsidRPr="009B6A75">
        <w:rPr>
          <w:rFonts w:cs="Times New Roman"/>
          <w:sz w:val="20"/>
          <w:szCs w:val="20"/>
          <w:lang w:eastAsia="zh-CN"/>
        </w:rPr>
        <w:t xml:space="preserve">, degrees of freedom; </w:t>
      </w:r>
      <w:proofErr w:type="spellStart"/>
      <w:r w:rsidR="00B41445" w:rsidRPr="009B6A75">
        <w:rPr>
          <w:rFonts w:cs="Times New Roman"/>
          <w:sz w:val="20"/>
          <w:szCs w:val="20"/>
          <w:lang w:eastAsia="zh-CN"/>
        </w:rPr>
        <w:t>PhA</w:t>
      </w:r>
      <w:proofErr w:type="spellEnd"/>
      <w:r w:rsidR="00B41445" w:rsidRPr="009B6A75">
        <w:rPr>
          <w:rFonts w:cs="Times New Roman"/>
          <w:sz w:val="20"/>
          <w:szCs w:val="20"/>
          <w:lang w:eastAsia="zh-CN"/>
        </w:rPr>
        <w:t>, Phase Angle;</w:t>
      </w:r>
      <w:r w:rsidR="00B41445">
        <w:rPr>
          <w:rFonts w:cs="Times New Roman" w:hint="eastAsia"/>
          <w:sz w:val="20"/>
          <w:szCs w:val="20"/>
          <w:lang w:eastAsia="zh-CN"/>
        </w:rPr>
        <w:t xml:space="preserve"> </w:t>
      </w:r>
      <w:r w:rsidRPr="009B6A75">
        <w:rPr>
          <w:rFonts w:cs="Times New Roman"/>
          <w:i/>
          <w:iCs/>
          <w:sz w:val="20"/>
          <w:szCs w:val="20"/>
        </w:rPr>
        <w:t>χ</w:t>
      </w:r>
      <w:r w:rsidRPr="009B6A75">
        <w:rPr>
          <w:rFonts w:cs="Times New Roman"/>
          <w:sz w:val="20"/>
          <w:szCs w:val="20"/>
          <w:vertAlign w:val="superscript"/>
          <w:lang w:eastAsia="zh-CN"/>
        </w:rPr>
        <w:t>2</w:t>
      </w:r>
      <w:r w:rsidRPr="009B6A75">
        <w:rPr>
          <w:rFonts w:cs="Times New Roman"/>
          <w:sz w:val="20"/>
          <w:szCs w:val="20"/>
          <w:lang w:eastAsia="zh-CN"/>
        </w:rPr>
        <w:t>, chi-square.</w:t>
      </w:r>
    </w:p>
    <w:p w14:paraId="019E383C" w14:textId="77777777" w:rsidR="00AE32BA" w:rsidRPr="009B6A75" w:rsidRDefault="00AE32BA" w:rsidP="00AE32BA">
      <w:pPr>
        <w:rPr>
          <w:rFonts w:cs="Times New Roman"/>
          <w:lang w:eastAsia="zh-CN"/>
        </w:rPr>
      </w:pPr>
    </w:p>
    <w:p w14:paraId="12EE5AA2" w14:textId="1CC23315" w:rsidR="00AE32BA" w:rsidRPr="009B6A75" w:rsidRDefault="00AE32BA" w:rsidP="00AE32BA">
      <w:pPr>
        <w:pStyle w:val="1"/>
        <w:rPr>
          <w:b w:val="0"/>
          <w:bCs/>
          <w:lang w:eastAsia="zh-CN"/>
        </w:rPr>
      </w:pPr>
      <w:r w:rsidRPr="009B6A75">
        <w:rPr>
          <w:lang w:eastAsia="zh-CN"/>
        </w:rPr>
        <w:t>Table S</w:t>
      </w:r>
      <w:r w:rsidRPr="009B6A75">
        <w:rPr>
          <w:rFonts w:eastAsiaTheme="minorEastAsia"/>
          <w:lang w:eastAsia="zh-CN"/>
        </w:rPr>
        <w:t>2</w:t>
      </w:r>
      <w:r w:rsidRPr="009B6A75">
        <w:rPr>
          <w:lang w:eastAsia="zh-CN"/>
        </w:rPr>
        <w:t xml:space="preserve"> </w:t>
      </w:r>
      <w:r w:rsidRPr="009B6A75">
        <w:rPr>
          <w:rFonts w:eastAsiaTheme="minorEastAsia"/>
          <w:b w:val="0"/>
          <w:bCs/>
          <w:lang w:eastAsia="zh-CN"/>
        </w:rPr>
        <w:t xml:space="preserve">Results of collinearity analysis 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3180"/>
        <w:gridCol w:w="3180"/>
        <w:gridCol w:w="3180"/>
      </w:tblGrid>
      <w:tr w:rsidR="00AE32BA" w:rsidRPr="009B6A75" w14:paraId="5545681C" w14:textId="77777777" w:rsidTr="004013BD">
        <w:trPr>
          <w:trHeight w:val="300"/>
        </w:trPr>
        <w:tc>
          <w:tcPr>
            <w:tcW w:w="31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17B3AB" w14:textId="77777777" w:rsidR="00AE32BA" w:rsidRPr="00762607" w:rsidRDefault="00AE32BA" w:rsidP="004013BD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bookmarkStart w:id="0" w:name="_Hlk202802113"/>
            <w:r w:rsidRPr="009B6A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36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549783" w14:textId="77777777" w:rsidR="00AE32BA" w:rsidRPr="009B6A75" w:rsidRDefault="00AE32BA" w:rsidP="00465C7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62607"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  <w:t>VIF</w:t>
            </w:r>
          </w:p>
        </w:tc>
      </w:tr>
      <w:tr w:rsidR="00AE32BA" w:rsidRPr="009B6A75" w14:paraId="1808FBCA" w14:textId="77777777" w:rsidTr="00465C7F">
        <w:trPr>
          <w:trHeight w:val="300"/>
        </w:trPr>
        <w:tc>
          <w:tcPr>
            <w:tcW w:w="31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B7ED2F" w14:textId="77777777" w:rsidR="00AE32BA" w:rsidRPr="009B6A75" w:rsidRDefault="00AE32BA" w:rsidP="00465C7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131D4F" w14:textId="77777777" w:rsidR="00AE32BA" w:rsidRPr="009B6A75" w:rsidRDefault="00AE32BA" w:rsidP="00465C7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97208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Continuous </w:t>
            </w:r>
            <w:proofErr w:type="spellStart"/>
            <w:r w:rsidRPr="00797208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PhA</w:t>
            </w:r>
            <w:proofErr w:type="spellEnd"/>
          </w:p>
        </w:tc>
        <w:tc>
          <w:tcPr>
            <w:tcW w:w="318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58357F" w14:textId="77777777" w:rsidR="00AE32BA" w:rsidRPr="009B6A75" w:rsidRDefault="00AE32BA" w:rsidP="00465C7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97208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PhA</w:t>
            </w:r>
            <w:proofErr w:type="spellEnd"/>
            <w:r w:rsidRPr="009B6A75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dichotomized by ROC cutoff</w:t>
            </w:r>
          </w:p>
        </w:tc>
      </w:tr>
      <w:tr w:rsidR="00AE32BA" w:rsidRPr="009B6A75" w14:paraId="2E8474D1" w14:textId="77777777" w:rsidTr="00465C7F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04622" w14:textId="77777777" w:rsidR="00AE32BA" w:rsidRPr="00762607" w:rsidRDefault="00AE32BA" w:rsidP="00465C7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B6A75">
              <w:rPr>
                <w:rFonts w:cs="Times New Roman"/>
                <w:sz w:val="20"/>
                <w:szCs w:val="20"/>
                <w:lang w:eastAsia="zh-CN"/>
              </w:rPr>
              <w:t>P</w:t>
            </w:r>
            <w:r w:rsidRPr="00022D65">
              <w:rPr>
                <w:rFonts w:cs="Times New Roman"/>
                <w:sz w:val="20"/>
                <w:szCs w:val="20"/>
                <w:lang w:eastAsia="zh-CN"/>
              </w:rPr>
              <w:t>hA</w:t>
            </w:r>
            <w:proofErr w:type="spellEnd"/>
            <w:r w:rsidRPr="0079720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form specified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F4059" w14:textId="77777777" w:rsidR="00AE32BA" w:rsidRPr="00762607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2.01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0D46070" w14:textId="77777777" w:rsidR="00AE32BA" w:rsidRPr="009B6A75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521</w:t>
            </w:r>
          </w:p>
        </w:tc>
      </w:tr>
      <w:tr w:rsidR="00AE32BA" w:rsidRPr="009B6A75" w14:paraId="6A6D3B62" w14:textId="77777777" w:rsidTr="00465C7F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23E62" w14:textId="77777777" w:rsidR="00AE32BA" w:rsidRPr="00762607" w:rsidRDefault="00AE32BA" w:rsidP="00465C7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22D65">
              <w:rPr>
                <w:rFonts w:cs="Times New Roman"/>
                <w:sz w:val="20"/>
                <w:szCs w:val="20"/>
                <w:lang w:eastAsia="zh-CN"/>
              </w:rPr>
              <w:t>A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g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001E0" w14:textId="77777777" w:rsidR="00AE32BA" w:rsidRPr="00762607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83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274EB21" w14:textId="77777777" w:rsidR="00AE32BA" w:rsidRPr="009B6A75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601</w:t>
            </w:r>
          </w:p>
        </w:tc>
      </w:tr>
      <w:tr w:rsidR="00AE32BA" w:rsidRPr="009B6A75" w14:paraId="4D0F3E11" w14:textId="77777777" w:rsidTr="00465C7F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C1C1A" w14:textId="77777777" w:rsidR="00AE32BA" w:rsidRPr="00762607" w:rsidRDefault="00AE32BA" w:rsidP="00465C7F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022D65">
              <w:rPr>
                <w:rFonts w:cs="Times New Roman"/>
                <w:sz w:val="20"/>
                <w:szCs w:val="20"/>
                <w:lang w:eastAsia="zh-CN"/>
              </w:rPr>
              <w:t>G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end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F1B2A" w14:textId="77777777" w:rsidR="00AE32BA" w:rsidRPr="00762607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15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961EEB4" w14:textId="77777777" w:rsidR="00AE32BA" w:rsidRPr="009B6A75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060</w:t>
            </w:r>
          </w:p>
        </w:tc>
      </w:tr>
      <w:tr w:rsidR="00AE32BA" w:rsidRPr="009B6A75" w14:paraId="21887AE3" w14:textId="77777777" w:rsidTr="00465C7F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CE160" w14:textId="77777777" w:rsidR="00AE32BA" w:rsidRPr="009B6A75" w:rsidRDefault="00AE32BA" w:rsidP="00465C7F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Polypharmac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EF97D" w14:textId="77777777" w:rsidR="00AE32BA" w:rsidRPr="009B6A75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17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7CE61389" w14:textId="77777777" w:rsidR="00AE32BA" w:rsidRPr="009B6A75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155</w:t>
            </w:r>
          </w:p>
        </w:tc>
      </w:tr>
      <w:tr w:rsidR="00AE32BA" w:rsidRPr="009B6A75" w14:paraId="3D7B7B0F" w14:textId="77777777" w:rsidTr="00465C7F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F23B8" w14:textId="77777777" w:rsidR="00AE32BA" w:rsidRPr="00762607" w:rsidRDefault="00AE32BA" w:rsidP="00465C7F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022D65">
              <w:rPr>
                <w:rFonts w:cs="Times New Roman"/>
                <w:sz w:val="20"/>
                <w:szCs w:val="20"/>
                <w:lang w:eastAsia="zh-CN"/>
              </w:rPr>
              <w:t>Malnutri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A07BD" w14:textId="77777777" w:rsidR="00AE32BA" w:rsidRPr="00762607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24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20B7927D" w14:textId="77777777" w:rsidR="00AE32BA" w:rsidRPr="009B6A75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234</w:t>
            </w:r>
          </w:p>
        </w:tc>
      </w:tr>
      <w:tr w:rsidR="00AE32BA" w:rsidRPr="009B6A75" w14:paraId="15DDBABA" w14:textId="77777777" w:rsidTr="00465C7F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CCA63" w14:textId="77777777" w:rsidR="00AE32BA" w:rsidRPr="00762607" w:rsidRDefault="00AE32BA" w:rsidP="00465C7F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022D65">
              <w:rPr>
                <w:rFonts w:cs="Times New Roman"/>
                <w:sz w:val="20"/>
                <w:szCs w:val="20"/>
                <w:lang w:eastAsia="zh-CN"/>
              </w:rPr>
              <w:t>Functional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trajector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D0CEF" w14:textId="77777777" w:rsidR="00AE32BA" w:rsidRPr="00762607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31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26C605EA" w14:textId="77777777" w:rsidR="00AE32BA" w:rsidRPr="009B6A75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316</w:t>
            </w:r>
          </w:p>
        </w:tc>
      </w:tr>
      <w:tr w:rsidR="00AE32BA" w:rsidRPr="009B6A75" w14:paraId="0D281B11" w14:textId="77777777" w:rsidTr="00465C7F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12771" w14:textId="77777777" w:rsidR="00AE32BA" w:rsidRPr="00762607" w:rsidRDefault="00AE32BA" w:rsidP="00465C7F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022D65">
              <w:rPr>
                <w:rFonts w:cs="Times New Roman"/>
                <w:sz w:val="20"/>
                <w:szCs w:val="20"/>
                <w:lang w:eastAsia="zh-CN"/>
              </w:rPr>
              <w:t>Disabil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30AE5" w14:textId="77777777" w:rsidR="00AE32BA" w:rsidRPr="00762607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74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CA5BBF2" w14:textId="77777777" w:rsidR="00AE32BA" w:rsidRPr="009B6A75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715</w:t>
            </w:r>
          </w:p>
        </w:tc>
      </w:tr>
      <w:tr w:rsidR="00AE32BA" w:rsidRPr="009B6A75" w14:paraId="7DC90EBD" w14:textId="77777777" w:rsidTr="00465C7F">
        <w:trPr>
          <w:trHeight w:val="280"/>
        </w:trPr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A32115" w14:textId="77777777" w:rsidR="00AE32BA" w:rsidRPr="00762607" w:rsidRDefault="00AE32BA" w:rsidP="00465C7F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022D65">
              <w:rPr>
                <w:rFonts w:cs="Times New Roman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390E86" w14:textId="77777777" w:rsidR="00AE32BA" w:rsidRPr="00762607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123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</w:tcPr>
          <w:p w14:paraId="66EF1A19" w14:textId="77777777" w:rsidR="00AE32BA" w:rsidRPr="009B6A75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120</w:t>
            </w:r>
          </w:p>
        </w:tc>
      </w:tr>
      <w:tr w:rsidR="00AE32BA" w:rsidRPr="009B6A75" w14:paraId="68AC7F14" w14:textId="77777777" w:rsidTr="00465C7F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476AD0" w14:textId="77777777" w:rsidR="00AE32BA" w:rsidRPr="00762607" w:rsidRDefault="00AE32BA" w:rsidP="00465C7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NT-</w:t>
            </w:r>
            <w:proofErr w:type="spellStart"/>
            <w:r w:rsidRPr="009B6A75">
              <w:rPr>
                <w:rFonts w:cs="Times New Roman"/>
                <w:sz w:val="20"/>
                <w:szCs w:val="20"/>
                <w:lang w:eastAsia="zh-CN"/>
              </w:rPr>
              <w:t>proBNP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D974AB" w14:textId="77777777" w:rsidR="00AE32BA" w:rsidRPr="00762607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40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5DAC6D" w14:textId="77777777" w:rsidR="00AE32BA" w:rsidRPr="009B6A75" w:rsidRDefault="00AE32BA" w:rsidP="00465C7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1.386</w:t>
            </w:r>
          </w:p>
        </w:tc>
      </w:tr>
    </w:tbl>
    <w:bookmarkEnd w:id="0"/>
    <w:p w14:paraId="3C9405EC" w14:textId="350BD6DA" w:rsidR="00AE32BA" w:rsidRDefault="00AE32BA" w:rsidP="00AE32BA">
      <w:pPr>
        <w:rPr>
          <w:rFonts w:cs="Times New Roman"/>
          <w:sz w:val="20"/>
          <w:szCs w:val="20"/>
        </w:rPr>
      </w:pPr>
      <w:r w:rsidRPr="00762607">
        <w:rPr>
          <w:rFonts w:eastAsia="等线" w:cs="Times New Roman"/>
          <w:color w:val="000000"/>
          <w:sz w:val="20"/>
          <w:szCs w:val="20"/>
          <w:lang w:eastAsia="zh-CN"/>
        </w:rPr>
        <w:t xml:space="preserve">BMI, </w:t>
      </w:r>
      <w:r w:rsidRPr="009B6A75">
        <w:rPr>
          <w:rFonts w:eastAsia="等线" w:cs="Times New Roman"/>
          <w:color w:val="000000"/>
          <w:sz w:val="20"/>
          <w:szCs w:val="20"/>
          <w:lang w:eastAsia="zh-CN"/>
        </w:rPr>
        <w:t>B</w:t>
      </w:r>
      <w:r w:rsidRPr="00762607">
        <w:rPr>
          <w:rFonts w:eastAsia="等线" w:cs="Times New Roman"/>
          <w:color w:val="000000"/>
          <w:sz w:val="20"/>
          <w:szCs w:val="20"/>
          <w:lang w:eastAsia="zh-CN"/>
        </w:rPr>
        <w:t xml:space="preserve">ody </w:t>
      </w:r>
      <w:r w:rsidRPr="009B6A75">
        <w:rPr>
          <w:rFonts w:eastAsia="等线" w:cs="Times New Roman"/>
          <w:color w:val="000000"/>
          <w:sz w:val="20"/>
          <w:szCs w:val="20"/>
          <w:lang w:eastAsia="zh-CN"/>
        </w:rPr>
        <w:t>M</w:t>
      </w:r>
      <w:r w:rsidRPr="00762607">
        <w:rPr>
          <w:rFonts w:eastAsia="等线" w:cs="Times New Roman"/>
          <w:color w:val="000000"/>
          <w:sz w:val="20"/>
          <w:szCs w:val="20"/>
          <w:lang w:eastAsia="zh-CN"/>
        </w:rPr>
        <w:t xml:space="preserve">ass </w:t>
      </w:r>
      <w:r w:rsidRPr="009B6A75">
        <w:rPr>
          <w:rFonts w:eastAsia="等线" w:cs="Times New Roman"/>
          <w:color w:val="000000"/>
          <w:sz w:val="20"/>
          <w:szCs w:val="20"/>
          <w:lang w:eastAsia="zh-CN"/>
        </w:rPr>
        <w:t>I</w:t>
      </w:r>
      <w:r w:rsidRPr="00762607">
        <w:rPr>
          <w:rFonts w:eastAsia="等线" w:cs="Times New Roman"/>
          <w:color w:val="000000"/>
          <w:sz w:val="20"/>
          <w:szCs w:val="20"/>
          <w:lang w:eastAsia="zh-CN"/>
        </w:rPr>
        <w:t>ndex</w:t>
      </w:r>
      <w:r w:rsidRPr="009B6A75">
        <w:rPr>
          <w:rFonts w:eastAsia="等线" w:cs="Times New Roman"/>
          <w:color w:val="000000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</w:rPr>
        <w:t xml:space="preserve"> </w:t>
      </w:r>
      <w:r w:rsidRPr="009B6A75">
        <w:rPr>
          <w:rFonts w:cs="Times New Roman"/>
          <w:sz w:val="20"/>
          <w:szCs w:val="20"/>
          <w:lang w:eastAsia="zh-CN"/>
        </w:rPr>
        <w:t>eGFR,</w:t>
      </w:r>
      <w:r w:rsidRPr="009B6A75">
        <w:rPr>
          <w:rFonts w:cs="Times New Roman"/>
          <w:sz w:val="20"/>
          <w:szCs w:val="20"/>
        </w:rPr>
        <w:t xml:space="preserve"> Estimated Glomerular Filtration Rate</w:t>
      </w:r>
      <w:r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</w:rPr>
        <w:t xml:space="preserve"> </w:t>
      </w:r>
      <w:proofErr w:type="spellStart"/>
      <w:r w:rsidR="00B41445" w:rsidRPr="009B6A75">
        <w:rPr>
          <w:rFonts w:cs="Times New Roman"/>
          <w:sz w:val="20"/>
          <w:szCs w:val="20"/>
          <w:lang w:eastAsia="zh-CN"/>
        </w:rPr>
        <w:t>PhA</w:t>
      </w:r>
      <w:proofErr w:type="spellEnd"/>
      <w:r w:rsidR="00B41445" w:rsidRPr="009B6A75">
        <w:rPr>
          <w:rFonts w:cs="Times New Roman"/>
          <w:sz w:val="20"/>
          <w:szCs w:val="20"/>
          <w:lang w:eastAsia="zh-CN"/>
        </w:rPr>
        <w:t>, Phase Angle;</w:t>
      </w:r>
      <w:r w:rsidR="00B41445">
        <w:rPr>
          <w:rFonts w:cs="Times New Roman" w:hint="eastAsia"/>
          <w:sz w:val="20"/>
          <w:szCs w:val="20"/>
          <w:lang w:eastAsia="zh-CN"/>
        </w:rPr>
        <w:t xml:space="preserve"> </w:t>
      </w:r>
      <w:r w:rsidRPr="009B6A75">
        <w:rPr>
          <w:rFonts w:cs="Times New Roman"/>
          <w:sz w:val="20"/>
          <w:szCs w:val="20"/>
        </w:rPr>
        <w:t>R</w:t>
      </w:r>
      <w:r w:rsidRPr="009B6A75">
        <w:rPr>
          <w:rFonts w:cs="Times New Roman"/>
          <w:sz w:val="20"/>
          <w:szCs w:val="20"/>
          <w:lang w:eastAsia="zh-CN"/>
        </w:rPr>
        <w:t>OC, R</w:t>
      </w:r>
      <w:r w:rsidRPr="009B6A75">
        <w:rPr>
          <w:rFonts w:cs="Times New Roman"/>
          <w:sz w:val="20"/>
          <w:szCs w:val="20"/>
        </w:rPr>
        <w:t xml:space="preserve">eceiver </w:t>
      </w:r>
      <w:r w:rsidRPr="009B6A75">
        <w:rPr>
          <w:rFonts w:cs="Times New Roman"/>
          <w:sz w:val="20"/>
          <w:szCs w:val="20"/>
          <w:lang w:eastAsia="zh-CN"/>
        </w:rPr>
        <w:t>O</w:t>
      </w:r>
      <w:r w:rsidRPr="009B6A75">
        <w:rPr>
          <w:rFonts w:cs="Times New Roman"/>
          <w:sz w:val="20"/>
          <w:szCs w:val="20"/>
        </w:rPr>
        <w:t xml:space="preserve">perating </w:t>
      </w:r>
      <w:r w:rsidRPr="009B6A75">
        <w:rPr>
          <w:rFonts w:cs="Times New Roman"/>
          <w:sz w:val="20"/>
          <w:szCs w:val="20"/>
          <w:lang w:eastAsia="zh-CN"/>
        </w:rPr>
        <w:t>C</w:t>
      </w:r>
      <w:r w:rsidRPr="009B6A75">
        <w:rPr>
          <w:rFonts w:cs="Times New Roman"/>
          <w:sz w:val="20"/>
          <w:szCs w:val="20"/>
        </w:rPr>
        <w:t xml:space="preserve">haracteristic </w:t>
      </w:r>
      <w:r w:rsidRPr="009B6A75">
        <w:rPr>
          <w:rFonts w:cs="Times New Roman"/>
          <w:sz w:val="20"/>
          <w:szCs w:val="20"/>
          <w:lang w:eastAsia="zh-CN"/>
        </w:rPr>
        <w:t>C</w:t>
      </w:r>
      <w:r w:rsidRPr="009B6A75">
        <w:rPr>
          <w:rFonts w:cs="Times New Roman"/>
          <w:sz w:val="20"/>
          <w:szCs w:val="20"/>
        </w:rPr>
        <w:t>urve</w:t>
      </w:r>
      <w:r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</w:rPr>
        <w:t xml:space="preserve"> VIF</w:t>
      </w:r>
      <w:r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</w:rPr>
        <w:t xml:space="preserve"> Variance inflation factors.</w:t>
      </w:r>
    </w:p>
    <w:p w14:paraId="1146C56B" w14:textId="77777777" w:rsidR="00A47C0C" w:rsidRDefault="00A47C0C" w:rsidP="00AE32BA">
      <w:pPr>
        <w:rPr>
          <w:rFonts w:cs="Times New Roman"/>
          <w:sz w:val="20"/>
          <w:szCs w:val="20"/>
          <w:lang w:eastAsia="zh-CN"/>
        </w:rPr>
      </w:pPr>
    </w:p>
    <w:p w14:paraId="04E41074" w14:textId="77777777" w:rsidR="00A47C0C" w:rsidRDefault="00A47C0C" w:rsidP="00AE32BA">
      <w:pPr>
        <w:rPr>
          <w:rFonts w:cs="Times New Roman"/>
          <w:sz w:val="20"/>
          <w:szCs w:val="20"/>
          <w:lang w:eastAsia="zh-CN"/>
        </w:rPr>
      </w:pPr>
    </w:p>
    <w:p w14:paraId="146F604C" w14:textId="77777777" w:rsidR="00A47C0C" w:rsidRDefault="00A47C0C" w:rsidP="00AE32BA">
      <w:pPr>
        <w:rPr>
          <w:rFonts w:cs="Times New Roman"/>
          <w:sz w:val="20"/>
          <w:szCs w:val="20"/>
          <w:lang w:eastAsia="zh-CN"/>
        </w:rPr>
      </w:pPr>
    </w:p>
    <w:p w14:paraId="6AE0606C" w14:textId="77777777" w:rsidR="00A47C0C" w:rsidRDefault="00A47C0C" w:rsidP="00AE32BA">
      <w:pPr>
        <w:rPr>
          <w:rFonts w:cs="Times New Roman"/>
          <w:sz w:val="20"/>
          <w:szCs w:val="20"/>
          <w:lang w:eastAsia="zh-CN"/>
        </w:rPr>
      </w:pPr>
    </w:p>
    <w:p w14:paraId="777B72F0" w14:textId="77777777" w:rsidR="00A47C0C" w:rsidRPr="009B6A75" w:rsidRDefault="00A47C0C" w:rsidP="00AE32BA">
      <w:pPr>
        <w:rPr>
          <w:rFonts w:cs="Times New Roman"/>
          <w:sz w:val="20"/>
          <w:szCs w:val="20"/>
          <w:lang w:eastAsia="zh-CN"/>
        </w:rPr>
      </w:pPr>
    </w:p>
    <w:p w14:paraId="29026311" w14:textId="4CC1EB1E" w:rsidR="00EA3D3C" w:rsidRPr="009B6A75" w:rsidRDefault="00DB1249" w:rsidP="0001436A">
      <w:pPr>
        <w:pStyle w:val="1"/>
      </w:pPr>
      <w:r w:rsidRPr="009B6A75">
        <w:rPr>
          <w:rFonts w:eastAsiaTheme="minorEastAsia"/>
          <w:lang w:eastAsia="zh-CN"/>
        </w:rPr>
        <w:lastRenderedPageBreak/>
        <w:t>Table S</w:t>
      </w:r>
      <w:r w:rsidR="00AE32BA" w:rsidRPr="009B6A75">
        <w:rPr>
          <w:rFonts w:eastAsiaTheme="minorEastAsia"/>
          <w:lang w:eastAsia="zh-CN"/>
        </w:rPr>
        <w:t>3</w:t>
      </w:r>
      <w:r w:rsidRPr="009B6A75">
        <w:rPr>
          <w:rFonts w:eastAsiaTheme="minorEastAsia"/>
          <w:lang w:eastAsia="zh-CN"/>
        </w:rPr>
        <w:t xml:space="preserve"> </w:t>
      </w:r>
      <w:r w:rsidRPr="009B6A75">
        <w:rPr>
          <w:rFonts w:eastAsiaTheme="minorEastAsia"/>
          <w:b w:val="0"/>
          <w:bCs/>
          <w:lang w:eastAsia="zh-CN"/>
        </w:rPr>
        <w:t xml:space="preserve">Population baseline characteristics based on the </w:t>
      </w:r>
      <w:r w:rsidR="00B25309" w:rsidRPr="009B6A75">
        <w:rPr>
          <w:rFonts w:eastAsiaTheme="minorEastAsia"/>
          <w:b w:val="0"/>
          <w:bCs/>
          <w:lang w:eastAsia="zh-CN"/>
        </w:rPr>
        <w:t xml:space="preserve">composite </w:t>
      </w:r>
      <w:r w:rsidRPr="009B6A75">
        <w:rPr>
          <w:rFonts w:eastAsiaTheme="minorEastAsia"/>
          <w:b w:val="0"/>
          <w:bCs/>
          <w:lang w:eastAsia="zh-CN"/>
        </w:rPr>
        <w:t>adverse outcomes within one year</w:t>
      </w:r>
    </w:p>
    <w:tbl>
      <w:tblPr>
        <w:tblStyle w:val="aff5"/>
        <w:tblW w:w="49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986"/>
        <w:gridCol w:w="1986"/>
        <w:gridCol w:w="1986"/>
        <w:gridCol w:w="942"/>
      </w:tblGrid>
      <w:tr w:rsidR="006B0668" w:rsidRPr="009B6A75" w14:paraId="3BE77324" w14:textId="77777777" w:rsidTr="00F820B6">
        <w:trPr>
          <w:trHeight w:val="248"/>
        </w:trPr>
        <w:tc>
          <w:tcPr>
            <w:tcW w:w="14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D88248" w14:textId="24AF7A82" w:rsidR="00F56A70" w:rsidRPr="009B6A75" w:rsidRDefault="00C16731" w:rsidP="006B066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3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452140" w14:textId="77777777" w:rsidR="00E477EE" w:rsidRPr="009B6A75" w:rsidRDefault="00F56A70" w:rsidP="006B066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cs="Times New Roman"/>
                <w:b/>
                <w:bCs/>
                <w:sz w:val="20"/>
                <w:szCs w:val="20"/>
              </w:rPr>
              <w:t>Total</w:t>
            </w:r>
          </w:p>
          <w:p w14:paraId="050AF228" w14:textId="2DF5AEF1" w:rsidR="00F56A70" w:rsidRPr="009B6A75" w:rsidRDefault="00F56A70" w:rsidP="006B066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cs="Times New Roman"/>
                <w:b/>
                <w:bCs/>
                <w:sz w:val="20"/>
                <w:szCs w:val="20"/>
              </w:rPr>
              <w:t>（</w:t>
            </w:r>
            <w:r w:rsidRPr="009B6A75">
              <w:rPr>
                <w:rFonts w:cs="Times New Roman"/>
                <w:b/>
                <w:bCs/>
                <w:sz w:val="20"/>
                <w:szCs w:val="20"/>
              </w:rPr>
              <w:t>n = 218</w:t>
            </w:r>
            <w:r w:rsidRPr="009B6A75">
              <w:rPr>
                <w:rFonts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03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F68269" w14:textId="77777777" w:rsidR="00E477EE" w:rsidRPr="009B6A75" w:rsidRDefault="00F56A70" w:rsidP="006B066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cs="Times New Roman"/>
                <w:b/>
                <w:bCs/>
                <w:sz w:val="20"/>
                <w:szCs w:val="20"/>
              </w:rPr>
              <w:t>Composite endpoint</w:t>
            </w:r>
          </w:p>
          <w:p w14:paraId="0FF88E86" w14:textId="3511E7CD" w:rsidR="00F56A70" w:rsidRPr="009B6A75" w:rsidRDefault="00F56A70" w:rsidP="006B066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cs="Times New Roman"/>
                <w:b/>
                <w:bCs/>
                <w:sz w:val="20"/>
                <w:szCs w:val="20"/>
              </w:rPr>
              <w:t xml:space="preserve"> (n = 42)</w:t>
            </w:r>
          </w:p>
        </w:tc>
        <w:tc>
          <w:tcPr>
            <w:tcW w:w="103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B35512" w14:textId="77777777" w:rsidR="00E477EE" w:rsidRPr="009B6A75" w:rsidRDefault="00F56A70" w:rsidP="006B066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cs="Times New Roman"/>
                <w:b/>
                <w:bCs/>
                <w:sz w:val="20"/>
                <w:szCs w:val="20"/>
              </w:rPr>
              <w:t>Normal</w:t>
            </w:r>
          </w:p>
          <w:p w14:paraId="4D8061AD" w14:textId="06481DFE" w:rsidR="00F56A70" w:rsidRPr="009B6A75" w:rsidRDefault="00F56A70" w:rsidP="006B066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cs="Times New Roman"/>
                <w:b/>
                <w:bCs/>
                <w:sz w:val="20"/>
                <w:szCs w:val="20"/>
              </w:rPr>
              <w:t xml:space="preserve"> (n = 176)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301020" w14:textId="7687BB2C" w:rsidR="00F56A70" w:rsidRPr="009B6A75" w:rsidRDefault="00F56A70" w:rsidP="006B0668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BA3432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-</w:t>
            </w:r>
            <w:r w:rsidRPr="009B6A75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6B0668" w:rsidRPr="009B6A75" w14:paraId="082DEC28" w14:textId="77777777" w:rsidTr="00F820B6">
        <w:trPr>
          <w:trHeight w:val="248"/>
        </w:trPr>
        <w:tc>
          <w:tcPr>
            <w:tcW w:w="1404" w:type="pct"/>
            <w:tcBorders>
              <w:top w:val="single" w:sz="4" w:space="0" w:color="auto"/>
            </w:tcBorders>
            <w:vAlign w:val="center"/>
          </w:tcPr>
          <w:p w14:paraId="39390BEA" w14:textId="5C246AE0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Age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, </w:t>
            </w:r>
            <w:r w:rsidRPr="009B6A75">
              <w:rPr>
                <w:rFonts w:cs="Times New Roman"/>
                <w:sz w:val="20"/>
                <w:szCs w:val="20"/>
              </w:rPr>
              <w:t>years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 (Q₁, Q₃)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14:paraId="5C8ACFB2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75.50 (69.00, 81.00)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14:paraId="544EC8A3" w14:textId="00A554FC" w:rsidR="00714BF0" w:rsidRPr="009B6A75" w:rsidRDefault="00714BF0" w:rsidP="006B0668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79.00 (7</w:t>
            </w:r>
            <w:r w:rsidR="00ED5733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2.00</w:t>
            </w:r>
            <w:r w:rsidRPr="009B6A75">
              <w:rPr>
                <w:rFonts w:cs="Times New Roman"/>
                <w:color w:val="000000"/>
                <w:sz w:val="20"/>
                <w:szCs w:val="20"/>
              </w:rPr>
              <w:t>, 8</w:t>
            </w:r>
            <w:r w:rsidR="00ED5733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5.75</w:t>
            </w:r>
            <w:r w:rsidRPr="009B6A75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14:paraId="6D740169" w14:textId="77777777" w:rsidR="00714BF0" w:rsidRPr="009B6A75" w:rsidRDefault="00714BF0" w:rsidP="006B0668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74.00 (69.00, 80.00)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1666FE13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027</w:t>
            </w:r>
          </w:p>
        </w:tc>
      </w:tr>
      <w:tr w:rsidR="006B0668" w:rsidRPr="009B6A75" w14:paraId="2F8298DA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64C9786C" w14:textId="31E36F2D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Male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1035" w:type="pct"/>
            <w:vAlign w:val="center"/>
          </w:tcPr>
          <w:p w14:paraId="201DA26D" w14:textId="61B9FD6B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120 (55.0</w:t>
            </w:r>
            <w:r w:rsidR="00ED5733" w:rsidRPr="007D114B"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 w:rsidRPr="007D114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2BECE53F" w14:textId="241FA56C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27</w:t>
            </w:r>
            <w:r w:rsidRPr="007D114B">
              <w:rPr>
                <w:rFonts w:cs="Times New Roman"/>
                <w:sz w:val="20"/>
                <w:szCs w:val="20"/>
              </w:rPr>
              <w:t>（</w:t>
            </w:r>
            <w:r w:rsidRPr="007D114B">
              <w:rPr>
                <w:rFonts w:cs="Times New Roman"/>
                <w:sz w:val="20"/>
                <w:szCs w:val="20"/>
              </w:rPr>
              <w:t>64.</w:t>
            </w:r>
            <w:r w:rsidR="00ED5733" w:rsidRPr="007D114B">
              <w:rPr>
                <w:rFonts w:cs="Times New Roman" w:hint="eastAsia"/>
                <w:sz w:val="20"/>
                <w:szCs w:val="20"/>
                <w:lang w:eastAsia="zh-CN"/>
              </w:rPr>
              <w:t>29</w:t>
            </w:r>
            <w:r w:rsidRPr="007D114B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035" w:type="pct"/>
            <w:vAlign w:val="center"/>
          </w:tcPr>
          <w:p w14:paraId="3A237DD3" w14:textId="6D19DDAC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93</w:t>
            </w:r>
            <w:r w:rsidRPr="007D114B">
              <w:rPr>
                <w:rFonts w:cs="Times New Roman"/>
                <w:sz w:val="20"/>
                <w:szCs w:val="20"/>
              </w:rPr>
              <w:t>（</w:t>
            </w:r>
            <w:r w:rsidRPr="007D114B">
              <w:rPr>
                <w:rFonts w:cs="Times New Roman"/>
                <w:sz w:val="20"/>
                <w:szCs w:val="20"/>
              </w:rPr>
              <w:t>52.8</w:t>
            </w:r>
            <w:r w:rsidR="00ED5733" w:rsidRPr="007D114B"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  <w:r w:rsidRPr="007D114B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492" w:type="pct"/>
            <w:vAlign w:val="center"/>
          </w:tcPr>
          <w:p w14:paraId="7E9EDC9E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180</w:t>
            </w:r>
          </w:p>
        </w:tc>
      </w:tr>
      <w:tr w:rsidR="006B0668" w:rsidRPr="009B6A75" w14:paraId="670F4F73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08EFE896" w14:textId="3CB623DA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Education, n (%)</w:t>
            </w:r>
          </w:p>
        </w:tc>
        <w:tc>
          <w:tcPr>
            <w:tcW w:w="1035" w:type="pct"/>
            <w:vAlign w:val="center"/>
          </w:tcPr>
          <w:p w14:paraId="76BA89F9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pct"/>
            <w:vAlign w:val="center"/>
          </w:tcPr>
          <w:p w14:paraId="6D4BFA3C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pct"/>
            <w:vAlign w:val="center"/>
          </w:tcPr>
          <w:p w14:paraId="16CBB57A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1FFDCF88" w14:textId="66DF4CAE" w:rsidR="00714BF0" w:rsidRPr="009B6A75" w:rsidRDefault="00BF43AE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938</w:t>
            </w:r>
          </w:p>
        </w:tc>
      </w:tr>
      <w:tr w:rsidR="006B0668" w:rsidRPr="009B6A75" w14:paraId="55D62BCC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4040F0CA" w14:textId="328A3272" w:rsidR="00714BF0" w:rsidRPr="009B6A75" w:rsidRDefault="00714BF0" w:rsidP="006B0668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Junior high school or lower</w:t>
            </w:r>
          </w:p>
        </w:tc>
        <w:tc>
          <w:tcPr>
            <w:tcW w:w="1035" w:type="pct"/>
            <w:vAlign w:val="center"/>
          </w:tcPr>
          <w:p w14:paraId="1662469C" w14:textId="7D00DCEB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eastAsia="Times New Roman" w:cs="Times New Roman"/>
                <w:color w:val="000000"/>
                <w:sz w:val="20"/>
                <w:szCs w:val="20"/>
              </w:rPr>
              <w:t>76 (34.86)</w:t>
            </w:r>
          </w:p>
        </w:tc>
        <w:tc>
          <w:tcPr>
            <w:tcW w:w="1035" w:type="pct"/>
            <w:vAlign w:val="center"/>
          </w:tcPr>
          <w:p w14:paraId="533B7E40" w14:textId="52FFB768" w:rsidR="00714BF0" w:rsidRPr="007D114B" w:rsidRDefault="00EC622A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14 (33.33)</w:t>
            </w:r>
          </w:p>
        </w:tc>
        <w:tc>
          <w:tcPr>
            <w:tcW w:w="1035" w:type="pct"/>
            <w:vAlign w:val="center"/>
          </w:tcPr>
          <w:p w14:paraId="2C674434" w14:textId="196727EE" w:rsidR="00714BF0" w:rsidRPr="007D114B" w:rsidRDefault="00EC622A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62 (35.23)</w:t>
            </w:r>
          </w:p>
        </w:tc>
        <w:tc>
          <w:tcPr>
            <w:tcW w:w="492" w:type="pct"/>
            <w:vAlign w:val="center"/>
          </w:tcPr>
          <w:p w14:paraId="10B04866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B0668" w:rsidRPr="009B6A75" w14:paraId="31D4F20F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5368F6B3" w14:textId="7ABE077E" w:rsidR="00714BF0" w:rsidRPr="009B6A75" w:rsidRDefault="00714BF0" w:rsidP="006B0668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High school or vocational high school</w:t>
            </w:r>
          </w:p>
        </w:tc>
        <w:tc>
          <w:tcPr>
            <w:tcW w:w="1035" w:type="pct"/>
            <w:vAlign w:val="center"/>
          </w:tcPr>
          <w:p w14:paraId="7CCD0CBC" w14:textId="25281DA8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eastAsia="Times New Roman" w:cs="Times New Roman"/>
                <w:color w:val="000000"/>
                <w:sz w:val="20"/>
                <w:szCs w:val="20"/>
              </w:rPr>
              <w:t>83 (38.07)</w:t>
            </w:r>
          </w:p>
        </w:tc>
        <w:tc>
          <w:tcPr>
            <w:tcW w:w="1035" w:type="pct"/>
            <w:vAlign w:val="center"/>
          </w:tcPr>
          <w:p w14:paraId="616E9516" w14:textId="358EB1CA" w:rsidR="00714BF0" w:rsidRPr="007D114B" w:rsidRDefault="00EC622A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17 (40.48)</w:t>
            </w:r>
          </w:p>
        </w:tc>
        <w:tc>
          <w:tcPr>
            <w:tcW w:w="1035" w:type="pct"/>
            <w:vAlign w:val="center"/>
          </w:tcPr>
          <w:p w14:paraId="6A5A5285" w14:textId="5B05D6CD" w:rsidR="00714BF0" w:rsidRPr="007D114B" w:rsidRDefault="00EC622A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66 (37.50)</w:t>
            </w:r>
          </w:p>
        </w:tc>
        <w:tc>
          <w:tcPr>
            <w:tcW w:w="492" w:type="pct"/>
            <w:vAlign w:val="center"/>
          </w:tcPr>
          <w:p w14:paraId="261C96E1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B0668" w:rsidRPr="009B6A75" w14:paraId="2813505B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0BDD2D9A" w14:textId="673262EF" w:rsidR="00714BF0" w:rsidRPr="009B6A75" w:rsidRDefault="00714BF0" w:rsidP="006B0668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Associate degree or higher</w:t>
            </w:r>
          </w:p>
        </w:tc>
        <w:tc>
          <w:tcPr>
            <w:tcW w:w="1035" w:type="pct"/>
            <w:vAlign w:val="center"/>
          </w:tcPr>
          <w:p w14:paraId="3F2B284A" w14:textId="0F067A4B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eastAsia="Times New Roman" w:cs="Times New Roman"/>
                <w:color w:val="000000"/>
                <w:sz w:val="20"/>
                <w:szCs w:val="20"/>
              </w:rPr>
              <w:t>59 (27.06)</w:t>
            </w:r>
          </w:p>
        </w:tc>
        <w:tc>
          <w:tcPr>
            <w:tcW w:w="1035" w:type="pct"/>
            <w:vAlign w:val="center"/>
          </w:tcPr>
          <w:p w14:paraId="75B57353" w14:textId="34FF57EE" w:rsidR="00714BF0" w:rsidRPr="007D114B" w:rsidRDefault="00EC622A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11 (26.19)</w:t>
            </w:r>
          </w:p>
        </w:tc>
        <w:tc>
          <w:tcPr>
            <w:tcW w:w="1035" w:type="pct"/>
            <w:vAlign w:val="center"/>
          </w:tcPr>
          <w:p w14:paraId="4D162C31" w14:textId="4E524B24" w:rsidR="00714BF0" w:rsidRPr="007D114B" w:rsidRDefault="00EC622A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48 (27.27)</w:t>
            </w:r>
          </w:p>
        </w:tc>
        <w:tc>
          <w:tcPr>
            <w:tcW w:w="492" w:type="pct"/>
            <w:vAlign w:val="center"/>
          </w:tcPr>
          <w:p w14:paraId="66AA2326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B0668" w:rsidRPr="009B6A75" w14:paraId="3FFFC398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2C9F83D8" w14:textId="7C9DBFFD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Residence, n</w:t>
            </w: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35" w:type="pct"/>
            <w:vAlign w:val="center"/>
          </w:tcPr>
          <w:p w14:paraId="7E91B18F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pct"/>
            <w:vAlign w:val="center"/>
          </w:tcPr>
          <w:p w14:paraId="3655AEB7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pct"/>
            <w:vAlign w:val="center"/>
          </w:tcPr>
          <w:p w14:paraId="101C6E63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2DC37F84" w14:textId="7ABE14B6" w:rsidR="00714BF0" w:rsidRPr="009B6A75" w:rsidRDefault="00BF43AE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082</w:t>
            </w:r>
          </w:p>
        </w:tc>
      </w:tr>
      <w:tr w:rsidR="006B0668" w:rsidRPr="009B6A75" w14:paraId="2BDE7243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2628462B" w14:textId="537D8A98" w:rsidR="00714BF0" w:rsidRPr="009B6A75" w:rsidRDefault="00C22EFC" w:rsidP="006B0668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>Rural</w:t>
            </w:r>
            <w:r w:rsidR="00714BF0"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035" w:type="pct"/>
            <w:vAlign w:val="center"/>
          </w:tcPr>
          <w:p w14:paraId="7218A12E" w14:textId="068E54EF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eastAsia="Times New Roman" w:cs="Times New Roman"/>
                <w:color w:val="000000"/>
                <w:sz w:val="20"/>
                <w:szCs w:val="20"/>
              </w:rPr>
              <w:t>46 (21.10)</w:t>
            </w:r>
          </w:p>
        </w:tc>
        <w:tc>
          <w:tcPr>
            <w:tcW w:w="1035" w:type="pct"/>
            <w:vAlign w:val="center"/>
          </w:tcPr>
          <w:p w14:paraId="35EC5F71" w14:textId="73A5966C" w:rsidR="00714BF0" w:rsidRPr="007D114B" w:rsidRDefault="00FB7476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13 (30.95)</w:t>
            </w:r>
          </w:p>
        </w:tc>
        <w:tc>
          <w:tcPr>
            <w:tcW w:w="1035" w:type="pct"/>
            <w:vAlign w:val="center"/>
          </w:tcPr>
          <w:p w14:paraId="48164419" w14:textId="4D079010" w:rsidR="00714BF0" w:rsidRPr="007D114B" w:rsidRDefault="00EC622A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33 (18.75)</w:t>
            </w:r>
          </w:p>
        </w:tc>
        <w:tc>
          <w:tcPr>
            <w:tcW w:w="492" w:type="pct"/>
            <w:vAlign w:val="center"/>
          </w:tcPr>
          <w:p w14:paraId="193F48F4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B0668" w:rsidRPr="009B6A75" w14:paraId="3FD0CB8A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4CA91FF6" w14:textId="74BF0E91" w:rsidR="00714BF0" w:rsidRPr="009B6A75" w:rsidRDefault="00C22EFC" w:rsidP="006B0668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35" w:type="pct"/>
            <w:vAlign w:val="center"/>
          </w:tcPr>
          <w:p w14:paraId="0F3C0D9E" w14:textId="1D5D0575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eastAsia="Times New Roman" w:cs="Times New Roman"/>
                <w:color w:val="000000"/>
                <w:sz w:val="20"/>
                <w:szCs w:val="20"/>
              </w:rPr>
              <w:t>172 (78.90)</w:t>
            </w:r>
          </w:p>
        </w:tc>
        <w:tc>
          <w:tcPr>
            <w:tcW w:w="1035" w:type="pct"/>
            <w:vAlign w:val="center"/>
          </w:tcPr>
          <w:p w14:paraId="0DE3136F" w14:textId="0B3EE40A" w:rsidR="00714BF0" w:rsidRPr="007D114B" w:rsidRDefault="00BF43AE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29 (69.05)</w:t>
            </w:r>
          </w:p>
        </w:tc>
        <w:tc>
          <w:tcPr>
            <w:tcW w:w="1035" w:type="pct"/>
            <w:vAlign w:val="center"/>
          </w:tcPr>
          <w:p w14:paraId="5B6D432B" w14:textId="4BE24E48" w:rsidR="00714BF0" w:rsidRPr="007D114B" w:rsidRDefault="00BF43AE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143 (81.25)</w:t>
            </w:r>
          </w:p>
        </w:tc>
        <w:tc>
          <w:tcPr>
            <w:tcW w:w="492" w:type="pct"/>
            <w:vAlign w:val="center"/>
          </w:tcPr>
          <w:p w14:paraId="09B6AB28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B0668" w:rsidRPr="009B6A75" w14:paraId="7698AA80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30EE3EDA" w14:textId="1B36FDE0" w:rsidR="00714BF0" w:rsidRPr="009B6A75" w:rsidRDefault="00714BF0" w:rsidP="006B0668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Marriage, n</w:t>
            </w: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35" w:type="pct"/>
            <w:vAlign w:val="center"/>
          </w:tcPr>
          <w:p w14:paraId="3EEE0231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pct"/>
            <w:vAlign w:val="center"/>
          </w:tcPr>
          <w:p w14:paraId="4BD6F934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pct"/>
            <w:vAlign w:val="center"/>
          </w:tcPr>
          <w:p w14:paraId="11230CD8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08B082DA" w14:textId="1C7989F7" w:rsidR="00714BF0" w:rsidRPr="009B6A75" w:rsidRDefault="00BF43AE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434</w:t>
            </w:r>
          </w:p>
        </w:tc>
      </w:tr>
      <w:tr w:rsidR="006B0668" w:rsidRPr="009B6A75" w14:paraId="41C2C7F5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6B932630" w14:textId="27B64C46" w:rsidR="00714BF0" w:rsidRPr="009B6A75" w:rsidRDefault="00714BF0" w:rsidP="006B0668">
            <w:pPr>
              <w:spacing w:before="0" w:after="0"/>
              <w:ind w:leftChars="100" w:left="24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Married </w:t>
            </w:r>
          </w:p>
        </w:tc>
        <w:tc>
          <w:tcPr>
            <w:tcW w:w="1035" w:type="pct"/>
            <w:vAlign w:val="center"/>
          </w:tcPr>
          <w:p w14:paraId="072CDE60" w14:textId="14A70890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eastAsia="Times New Roman" w:cs="Times New Roman"/>
                <w:color w:val="000000"/>
                <w:sz w:val="20"/>
                <w:szCs w:val="20"/>
              </w:rPr>
              <w:t>156 (71.56)</w:t>
            </w:r>
          </w:p>
        </w:tc>
        <w:tc>
          <w:tcPr>
            <w:tcW w:w="1035" w:type="pct"/>
            <w:vAlign w:val="center"/>
          </w:tcPr>
          <w:p w14:paraId="5F5BC1BE" w14:textId="554D0237" w:rsidR="00714BF0" w:rsidRPr="007D114B" w:rsidRDefault="00BF43AE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28 (66.67)</w:t>
            </w:r>
          </w:p>
        </w:tc>
        <w:tc>
          <w:tcPr>
            <w:tcW w:w="1035" w:type="pct"/>
            <w:vAlign w:val="center"/>
          </w:tcPr>
          <w:p w14:paraId="5E24910E" w14:textId="049FDAE4" w:rsidR="00714BF0" w:rsidRPr="007D114B" w:rsidRDefault="00BF43AE" w:rsidP="006B066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7D114B">
              <w:rPr>
                <w:rFonts w:cs="Times New Roman"/>
                <w:sz w:val="20"/>
                <w:szCs w:val="20"/>
              </w:rPr>
              <w:t>128 (72.73)</w:t>
            </w:r>
          </w:p>
        </w:tc>
        <w:tc>
          <w:tcPr>
            <w:tcW w:w="492" w:type="pct"/>
            <w:vAlign w:val="center"/>
          </w:tcPr>
          <w:p w14:paraId="3BDDA9AB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B0668" w:rsidRPr="009B6A75" w14:paraId="70E48C82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5B048664" w14:textId="1798E15D" w:rsidR="00714BF0" w:rsidRPr="009B6A75" w:rsidRDefault="00714BF0" w:rsidP="006B0668">
            <w:pPr>
              <w:spacing w:before="0" w:after="0"/>
              <w:ind w:leftChars="100" w:left="24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Others </w:t>
            </w:r>
          </w:p>
        </w:tc>
        <w:tc>
          <w:tcPr>
            <w:tcW w:w="1035" w:type="pct"/>
            <w:vAlign w:val="center"/>
          </w:tcPr>
          <w:p w14:paraId="57A4A25D" w14:textId="6700327C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eastAsia="Times New Roman" w:cs="Times New Roman"/>
                <w:color w:val="000000"/>
                <w:sz w:val="20"/>
                <w:szCs w:val="20"/>
              </w:rPr>
              <w:t>62 (28.44)</w:t>
            </w:r>
          </w:p>
        </w:tc>
        <w:tc>
          <w:tcPr>
            <w:tcW w:w="1035" w:type="pct"/>
            <w:vAlign w:val="center"/>
          </w:tcPr>
          <w:p w14:paraId="61F5A32C" w14:textId="222C387F" w:rsidR="00714BF0" w:rsidRPr="007D114B" w:rsidRDefault="00BF43AE" w:rsidP="006B066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7D114B">
              <w:rPr>
                <w:rFonts w:cs="Times New Roman"/>
                <w:sz w:val="20"/>
                <w:szCs w:val="20"/>
              </w:rPr>
              <w:t>14 (33.33)</w:t>
            </w:r>
          </w:p>
        </w:tc>
        <w:tc>
          <w:tcPr>
            <w:tcW w:w="1035" w:type="pct"/>
            <w:vAlign w:val="center"/>
          </w:tcPr>
          <w:p w14:paraId="2781C393" w14:textId="78BC9C6D" w:rsidR="00714BF0" w:rsidRPr="007D114B" w:rsidRDefault="00BF43AE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48 (27.27)</w:t>
            </w:r>
          </w:p>
        </w:tc>
        <w:tc>
          <w:tcPr>
            <w:tcW w:w="492" w:type="pct"/>
            <w:vAlign w:val="center"/>
          </w:tcPr>
          <w:p w14:paraId="3838AA28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B0668" w:rsidRPr="009B6A75" w14:paraId="09848BFC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040AD25C" w14:textId="27576E48" w:rsidR="00714BF0" w:rsidRPr="009B6A75" w:rsidRDefault="00714BF0" w:rsidP="006B066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Health Insurance, n</w:t>
            </w: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35" w:type="pct"/>
            <w:vAlign w:val="center"/>
          </w:tcPr>
          <w:p w14:paraId="2E34CB78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pct"/>
            <w:vAlign w:val="center"/>
          </w:tcPr>
          <w:p w14:paraId="3A6E8F57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pct"/>
            <w:vAlign w:val="center"/>
          </w:tcPr>
          <w:p w14:paraId="3E7DC0CA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7959EA75" w14:textId="7563CA2C" w:rsidR="00714BF0" w:rsidRPr="009B6A75" w:rsidRDefault="00135F32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082</w:t>
            </w:r>
          </w:p>
        </w:tc>
      </w:tr>
      <w:tr w:rsidR="006B0668" w:rsidRPr="009B6A75" w14:paraId="2174701E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7FCDF1C2" w14:textId="602E8CE2" w:rsidR="00714BF0" w:rsidRPr="009B6A75" w:rsidRDefault="00714BF0" w:rsidP="006B0668">
            <w:pPr>
              <w:spacing w:before="0" w:after="0"/>
              <w:ind w:leftChars="100"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Employment-based Health Insurance</w:t>
            </w:r>
          </w:p>
        </w:tc>
        <w:tc>
          <w:tcPr>
            <w:tcW w:w="1035" w:type="pct"/>
            <w:vAlign w:val="center"/>
          </w:tcPr>
          <w:p w14:paraId="1AC0A706" w14:textId="0D9DA56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eastAsia="Times New Roman" w:cs="Times New Roman"/>
                <w:color w:val="000000"/>
                <w:sz w:val="20"/>
                <w:szCs w:val="20"/>
              </w:rPr>
              <w:t>172 (78.90)</w:t>
            </w:r>
          </w:p>
        </w:tc>
        <w:tc>
          <w:tcPr>
            <w:tcW w:w="1035" w:type="pct"/>
            <w:vAlign w:val="center"/>
          </w:tcPr>
          <w:p w14:paraId="6BD45B48" w14:textId="4E6AE62C" w:rsidR="00714BF0" w:rsidRPr="007D114B" w:rsidRDefault="00BF43AE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29 (69.05)</w:t>
            </w:r>
          </w:p>
        </w:tc>
        <w:tc>
          <w:tcPr>
            <w:tcW w:w="1035" w:type="pct"/>
            <w:vAlign w:val="center"/>
          </w:tcPr>
          <w:p w14:paraId="4CBECBA5" w14:textId="29EA3A7C" w:rsidR="00714BF0" w:rsidRPr="007D114B" w:rsidRDefault="00BF43AE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143 (81.25)</w:t>
            </w:r>
          </w:p>
        </w:tc>
        <w:tc>
          <w:tcPr>
            <w:tcW w:w="492" w:type="pct"/>
            <w:vAlign w:val="center"/>
          </w:tcPr>
          <w:p w14:paraId="4E9767C3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B0668" w:rsidRPr="009B6A75" w14:paraId="35B04668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38126F5D" w14:textId="74DF93F0" w:rsidR="00714BF0" w:rsidRPr="009B6A75" w:rsidRDefault="00714BF0" w:rsidP="006B0668">
            <w:pPr>
              <w:spacing w:before="0" w:after="0"/>
              <w:ind w:leftChars="100" w:left="24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Non-employment-based Health Insurance</w:t>
            </w:r>
          </w:p>
        </w:tc>
        <w:tc>
          <w:tcPr>
            <w:tcW w:w="1035" w:type="pct"/>
            <w:vAlign w:val="center"/>
          </w:tcPr>
          <w:p w14:paraId="3647204C" w14:textId="73DF1889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eastAsia="Times New Roman" w:cs="Times New Roman"/>
                <w:color w:val="000000"/>
                <w:sz w:val="20"/>
                <w:szCs w:val="20"/>
              </w:rPr>
              <w:t>46 (21.10)</w:t>
            </w:r>
          </w:p>
        </w:tc>
        <w:tc>
          <w:tcPr>
            <w:tcW w:w="1035" w:type="pct"/>
            <w:vAlign w:val="center"/>
          </w:tcPr>
          <w:p w14:paraId="61AED175" w14:textId="65A35A03" w:rsidR="00714BF0" w:rsidRPr="007D114B" w:rsidRDefault="00BF43AE" w:rsidP="006B066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7D114B">
              <w:rPr>
                <w:rFonts w:cs="Times New Roman"/>
                <w:sz w:val="20"/>
                <w:szCs w:val="20"/>
              </w:rPr>
              <w:t>13 (30.95)</w:t>
            </w:r>
          </w:p>
        </w:tc>
        <w:tc>
          <w:tcPr>
            <w:tcW w:w="1035" w:type="pct"/>
            <w:vAlign w:val="center"/>
          </w:tcPr>
          <w:p w14:paraId="0AA66B25" w14:textId="42C85BFA" w:rsidR="00714BF0" w:rsidRPr="007D114B" w:rsidRDefault="00BF43AE" w:rsidP="006B066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7D114B">
              <w:rPr>
                <w:rFonts w:cs="Times New Roman"/>
                <w:sz w:val="20"/>
                <w:szCs w:val="20"/>
              </w:rPr>
              <w:t>33 (18.75)</w:t>
            </w:r>
          </w:p>
        </w:tc>
        <w:tc>
          <w:tcPr>
            <w:tcW w:w="492" w:type="pct"/>
            <w:vAlign w:val="center"/>
          </w:tcPr>
          <w:p w14:paraId="2D6924AA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B0668" w:rsidRPr="009B6A75" w14:paraId="6F94D07E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4851C878" w14:textId="64B9CB38" w:rsidR="00714BF0" w:rsidRPr="009B6A75" w:rsidRDefault="00714BF0" w:rsidP="006B066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Cognitive impairment, n</w:t>
            </w: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35" w:type="pct"/>
            <w:vAlign w:val="center"/>
          </w:tcPr>
          <w:p w14:paraId="048471E6" w14:textId="50BD41D8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eastAsia="Times New Roman" w:cs="Times New Roman"/>
                <w:color w:val="000000"/>
                <w:sz w:val="20"/>
                <w:szCs w:val="20"/>
              </w:rPr>
              <w:t>29 (13.30)</w:t>
            </w:r>
          </w:p>
        </w:tc>
        <w:tc>
          <w:tcPr>
            <w:tcW w:w="1035" w:type="pct"/>
            <w:vAlign w:val="center"/>
          </w:tcPr>
          <w:p w14:paraId="681230E9" w14:textId="0AFC56EB" w:rsidR="00714BF0" w:rsidRPr="007D114B" w:rsidRDefault="00135F32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5 (11.90)</w:t>
            </w:r>
          </w:p>
        </w:tc>
        <w:tc>
          <w:tcPr>
            <w:tcW w:w="1035" w:type="pct"/>
            <w:vAlign w:val="center"/>
          </w:tcPr>
          <w:p w14:paraId="1CEB48DE" w14:textId="02B3422B" w:rsidR="00714BF0" w:rsidRPr="007D114B" w:rsidRDefault="00135F32" w:rsidP="006B066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7D114B">
              <w:rPr>
                <w:rFonts w:cs="Times New Roman"/>
                <w:sz w:val="20"/>
                <w:szCs w:val="20"/>
              </w:rPr>
              <w:t>24 (13.64)</w:t>
            </w:r>
          </w:p>
        </w:tc>
        <w:tc>
          <w:tcPr>
            <w:tcW w:w="492" w:type="pct"/>
            <w:vAlign w:val="center"/>
          </w:tcPr>
          <w:p w14:paraId="0957278C" w14:textId="25C24758" w:rsidR="00714BF0" w:rsidRPr="009B6A75" w:rsidRDefault="00A03BF7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767</w:t>
            </w:r>
          </w:p>
        </w:tc>
      </w:tr>
      <w:tr w:rsidR="006B0668" w:rsidRPr="009B6A75" w14:paraId="09A90775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74D6F1B3" w14:textId="5EF7AC00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Smoking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, n</w:t>
            </w: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(%)</w:t>
            </w:r>
            <w:r w:rsidRPr="009B6A7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5" w:type="pct"/>
            <w:vAlign w:val="center"/>
          </w:tcPr>
          <w:p w14:paraId="7503475A" w14:textId="145A0D9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29 (13.3</w:t>
            </w:r>
            <w:r w:rsidR="00ED5733" w:rsidRPr="007D114B"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 w:rsidRPr="007D114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19D5341F" w14:textId="00775438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8 (19.0</w:t>
            </w:r>
            <w:r w:rsidR="00BC3FFF" w:rsidRPr="007D114B"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 w:rsidRPr="007D114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233D3672" w14:textId="7CE6A675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21 (11.9</w:t>
            </w:r>
            <w:r w:rsidR="00BC3FFF" w:rsidRPr="007D114B"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 w:rsidRPr="007D114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  <w:vAlign w:val="center"/>
          </w:tcPr>
          <w:p w14:paraId="7E5E7B31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222</w:t>
            </w:r>
          </w:p>
        </w:tc>
      </w:tr>
      <w:tr w:rsidR="006B0668" w:rsidRPr="009B6A75" w14:paraId="0D6D4B2E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348FC256" w14:textId="1529AEA9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Drinking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, n</w:t>
            </w: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(%)</w:t>
            </w:r>
            <w:r w:rsidRPr="009B6A7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5" w:type="pct"/>
            <w:vAlign w:val="center"/>
          </w:tcPr>
          <w:p w14:paraId="0A1F24E1" w14:textId="582EAE40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25 (11.</w:t>
            </w:r>
            <w:r w:rsidR="00ED5733" w:rsidRPr="007D114B">
              <w:rPr>
                <w:rFonts w:cs="Times New Roman" w:hint="eastAsia"/>
                <w:sz w:val="20"/>
                <w:szCs w:val="20"/>
                <w:lang w:eastAsia="zh-CN"/>
              </w:rPr>
              <w:t>47</w:t>
            </w:r>
            <w:r w:rsidRPr="007D114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67D671BA" w14:textId="00DA8288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5 (</w:t>
            </w:r>
            <w:r w:rsidR="00160E66" w:rsidRPr="007D114B">
              <w:rPr>
                <w:rFonts w:cs="Times New Roman" w:hint="eastAsia"/>
                <w:sz w:val="20"/>
                <w:szCs w:val="20"/>
                <w:lang w:eastAsia="zh-CN"/>
              </w:rPr>
              <w:t>11.90</w:t>
            </w:r>
            <w:r w:rsidRPr="007D114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28D5C9EF" w14:textId="0C8F7F95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20 (11.</w:t>
            </w:r>
            <w:r w:rsidR="00BC3FFF" w:rsidRPr="007D114B">
              <w:rPr>
                <w:rFonts w:cs="Times New Roman" w:hint="eastAsia"/>
                <w:sz w:val="20"/>
                <w:szCs w:val="20"/>
                <w:lang w:eastAsia="zh-CN"/>
              </w:rPr>
              <w:t>36</w:t>
            </w:r>
            <w:r w:rsidRPr="007D114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  <w:vAlign w:val="center"/>
          </w:tcPr>
          <w:p w14:paraId="2CB095BD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921</w:t>
            </w:r>
          </w:p>
        </w:tc>
      </w:tr>
      <w:tr w:rsidR="006B0668" w:rsidRPr="009B6A75" w14:paraId="267454F6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34E9DD2F" w14:textId="53487AB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Multimorbidity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 (Q₁, Q₃)</w:t>
            </w:r>
          </w:p>
        </w:tc>
        <w:tc>
          <w:tcPr>
            <w:tcW w:w="1035" w:type="pct"/>
            <w:vAlign w:val="center"/>
          </w:tcPr>
          <w:p w14:paraId="0AD713C4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color w:val="000000"/>
                <w:sz w:val="20"/>
                <w:szCs w:val="20"/>
              </w:rPr>
              <w:t>2.00 (1.00, 3.00)</w:t>
            </w:r>
          </w:p>
        </w:tc>
        <w:tc>
          <w:tcPr>
            <w:tcW w:w="1035" w:type="pct"/>
            <w:vAlign w:val="center"/>
          </w:tcPr>
          <w:p w14:paraId="781E08D0" w14:textId="77777777" w:rsidR="00714BF0" w:rsidRPr="007D114B" w:rsidRDefault="00714BF0" w:rsidP="006B0668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D114B">
              <w:rPr>
                <w:rFonts w:cs="Times New Roman"/>
                <w:color w:val="000000"/>
                <w:sz w:val="20"/>
                <w:szCs w:val="20"/>
              </w:rPr>
              <w:t>2.00 (1.75, 3.00)</w:t>
            </w:r>
          </w:p>
        </w:tc>
        <w:tc>
          <w:tcPr>
            <w:tcW w:w="1035" w:type="pct"/>
            <w:vAlign w:val="center"/>
          </w:tcPr>
          <w:p w14:paraId="3344FFC3" w14:textId="77777777" w:rsidR="00714BF0" w:rsidRPr="007D114B" w:rsidRDefault="00714BF0" w:rsidP="006B0668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7D114B">
              <w:rPr>
                <w:rFonts w:cs="Times New Roman"/>
                <w:color w:val="000000"/>
                <w:sz w:val="20"/>
                <w:szCs w:val="20"/>
              </w:rPr>
              <w:t>2.00 (1.00, 3.00)</w:t>
            </w:r>
          </w:p>
        </w:tc>
        <w:tc>
          <w:tcPr>
            <w:tcW w:w="492" w:type="pct"/>
            <w:vAlign w:val="center"/>
          </w:tcPr>
          <w:p w14:paraId="79149A67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226</w:t>
            </w:r>
          </w:p>
        </w:tc>
      </w:tr>
      <w:tr w:rsidR="006B0668" w:rsidRPr="009B6A75" w14:paraId="38366C7C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57EC1870" w14:textId="61573998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Polypharmacy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, n</w:t>
            </w: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35" w:type="pct"/>
            <w:vAlign w:val="center"/>
          </w:tcPr>
          <w:p w14:paraId="17726DF0" w14:textId="62098A4B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107 (49.</w:t>
            </w:r>
            <w:r w:rsidR="00BC3FFF" w:rsidRPr="007D114B">
              <w:rPr>
                <w:rFonts w:cs="Times New Roman" w:hint="eastAsia"/>
                <w:sz w:val="20"/>
                <w:szCs w:val="20"/>
                <w:lang w:eastAsia="zh-CN"/>
              </w:rPr>
              <w:t>08</w:t>
            </w:r>
            <w:r w:rsidRPr="007D114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1BF03D39" w14:textId="7A9944DD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32 (76.</w:t>
            </w:r>
            <w:r w:rsidR="007D114B" w:rsidRPr="007D114B">
              <w:rPr>
                <w:rFonts w:cs="Times New Roman" w:hint="eastAsia"/>
                <w:sz w:val="20"/>
                <w:szCs w:val="20"/>
                <w:lang w:eastAsia="zh-CN"/>
              </w:rPr>
              <w:t>19</w:t>
            </w:r>
            <w:r w:rsidRPr="007D114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6A696D8D" w14:textId="64F3C0CD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75 (42.6</w:t>
            </w:r>
            <w:r w:rsidR="007D114B" w:rsidRPr="007D114B"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 w:rsidRPr="007D114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  <w:vAlign w:val="center"/>
          </w:tcPr>
          <w:p w14:paraId="699C9CC0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B0668" w:rsidRPr="009B6A75" w14:paraId="74061618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1AEC98C1" w14:textId="1D5CEDC2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Malnutrition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, n</w:t>
            </w: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35" w:type="pct"/>
            <w:vAlign w:val="center"/>
          </w:tcPr>
          <w:p w14:paraId="01ACF770" w14:textId="230B3830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126 (57.8</w:t>
            </w:r>
            <w:r w:rsidR="00BC3FFF" w:rsidRPr="007D114B"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 w:rsidRPr="007D114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639D3690" w14:textId="6F075BB1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29 (69.0</w:t>
            </w:r>
            <w:r w:rsidR="007D114B" w:rsidRPr="007D114B"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 w:rsidRPr="007D114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214318F8" w14:textId="763875AD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97 (55.1</w:t>
            </w:r>
            <w:r w:rsidR="007D114B" w:rsidRPr="007D114B"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 w:rsidRPr="007D114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  <w:vAlign w:val="center"/>
          </w:tcPr>
          <w:p w14:paraId="2621A6BB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100</w:t>
            </w:r>
          </w:p>
        </w:tc>
      </w:tr>
      <w:tr w:rsidR="006B0668" w:rsidRPr="009B6A75" w14:paraId="7CF149D8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6A711006" w14:textId="42B7BC23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unctional </w:t>
            </w:r>
            <w:bookmarkStart w:id="1" w:name="OLE_LINK3"/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trajectory</w:t>
            </w:r>
            <w:bookmarkEnd w:id="1"/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, n</w:t>
            </w: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35" w:type="pct"/>
            <w:vAlign w:val="center"/>
          </w:tcPr>
          <w:p w14:paraId="0E80B0C4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pct"/>
            <w:vAlign w:val="center"/>
          </w:tcPr>
          <w:p w14:paraId="7A0A08F8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5" w:type="pct"/>
            <w:vAlign w:val="center"/>
          </w:tcPr>
          <w:p w14:paraId="6E071404" w14:textId="77777777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2" w:type="pct"/>
            <w:vAlign w:val="center"/>
          </w:tcPr>
          <w:p w14:paraId="2097DC75" w14:textId="3A3C58E4" w:rsidR="00714BF0" w:rsidRPr="009B6A75" w:rsidRDefault="00A03BF7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026</w:t>
            </w:r>
          </w:p>
        </w:tc>
      </w:tr>
      <w:tr w:rsidR="006B0668" w:rsidRPr="009B6A75" w14:paraId="062BA775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77B583EF" w14:textId="1DB96109" w:rsidR="00714BF0" w:rsidRPr="009B6A75" w:rsidRDefault="00714BF0" w:rsidP="006B0668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>S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table/</w:t>
            </w: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>I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mproved</w:t>
            </w:r>
          </w:p>
        </w:tc>
        <w:tc>
          <w:tcPr>
            <w:tcW w:w="1035" w:type="pct"/>
            <w:vAlign w:val="center"/>
          </w:tcPr>
          <w:p w14:paraId="099366D5" w14:textId="6BCC5355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eastAsia="Times New Roman" w:cs="Times New Roman"/>
                <w:color w:val="000000"/>
                <w:sz w:val="20"/>
                <w:szCs w:val="20"/>
              </w:rPr>
              <w:t>189 (86.70)</w:t>
            </w:r>
          </w:p>
        </w:tc>
        <w:tc>
          <w:tcPr>
            <w:tcW w:w="1035" w:type="pct"/>
            <w:vAlign w:val="center"/>
          </w:tcPr>
          <w:p w14:paraId="76DCA85B" w14:textId="15CB2E95" w:rsidR="00714BF0" w:rsidRPr="007D114B" w:rsidRDefault="00A03BF7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32 (76.19)</w:t>
            </w:r>
          </w:p>
        </w:tc>
        <w:tc>
          <w:tcPr>
            <w:tcW w:w="1035" w:type="pct"/>
            <w:vAlign w:val="center"/>
          </w:tcPr>
          <w:p w14:paraId="0A33A6FE" w14:textId="551ADCD6" w:rsidR="00714BF0" w:rsidRPr="007D114B" w:rsidRDefault="00A03BF7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157 (89.20)</w:t>
            </w:r>
          </w:p>
        </w:tc>
        <w:tc>
          <w:tcPr>
            <w:tcW w:w="492" w:type="pct"/>
            <w:vAlign w:val="center"/>
          </w:tcPr>
          <w:p w14:paraId="7A9A2288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B0668" w:rsidRPr="009B6A75" w14:paraId="75D85863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7727D44F" w14:textId="18A5E582" w:rsidR="00714BF0" w:rsidRPr="009B6A75" w:rsidRDefault="00714BF0" w:rsidP="006B0668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>D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ecline/</w:t>
            </w: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>D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eath</w:t>
            </w:r>
            <w:r w:rsidRPr="009B6A75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5" w:type="pct"/>
            <w:vAlign w:val="center"/>
          </w:tcPr>
          <w:p w14:paraId="4E08C10D" w14:textId="2F6268FF" w:rsidR="00714BF0" w:rsidRPr="007D114B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eastAsia="Times New Roman" w:cs="Times New Roman"/>
                <w:color w:val="000000"/>
                <w:sz w:val="20"/>
                <w:szCs w:val="20"/>
              </w:rPr>
              <w:t>29 (13.30)</w:t>
            </w:r>
          </w:p>
        </w:tc>
        <w:tc>
          <w:tcPr>
            <w:tcW w:w="1035" w:type="pct"/>
            <w:vAlign w:val="center"/>
          </w:tcPr>
          <w:p w14:paraId="40E2EE5B" w14:textId="3633C2B0" w:rsidR="00714BF0" w:rsidRPr="007D114B" w:rsidRDefault="00A03BF7" w:rsidP="006B066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7D114B">
              <w:rPr>
                <w:rFonts w:cs="Times New Roman"/>
                <w:sz w:val="20"/>
                <w:szCs w:val="20"/>
              </w:rPr>
              <w:t>10 (23.81)</w:t>
            </w:r>
          </w:p>
        </w:tc>
        <w:tc>
          <w:tcPr>
            <w:tcW w:w="1035" w:type="pct"/>
            <w:vAlign w:val="center"/>
          </w:tcPr>
          <w:p w14:paraId="5CDF02B5" w14:textId="4EF7FDFD" w:rsidR="00714BF0" w:rsidRPr="007D114B" w:rsidRDefault="00A03BF7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D114B">
              <w:rPr>
                <w:rFonts w:cs="Times New Roman"/>
                <w:sz w:val="20"/>
                <w:szCs w:val="20"/>
              </w:rPr>
              <w:t>19 (10.80)</w:t>
            </w:r>
          </w:p>
        </w:tc>
        <w:tc>
          <w:tcPr>
            <w:tcW w:w="492" w:type="pct"/>
            <w:vAlign w:val="center"/>
          </w:tcPr>
          <w:p w14:paraId="7277B7F0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B0668" w:rsidRPr="009B6A75" w14:paraId="30CCBDC7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5BA3C747" w14:textId="35B9CB9D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</w:rPr>
              <w:t>Disability, n (%)</w:t>
            </w:r>
          </w:p>
        </w:tc>
        <w:tc>
          <w:tcPr>
            <w:tcW w:w="1035" w:type="pct"/>
            <w:vAlign w:val="center"/>
          </w:tcPr>
          <w:p w14:paraId="5586F0B4" w14:textId="419C283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5" w:type="pct"/>
            <w:vAlign w:val="center"/>
          </w:tcPr>
          <w:p w14:paraId="276BB699" w14:textId="7DDB1F15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5" w:type="pct"/>
            <w:vAlign w:val="center"/>
          </w:tcPr>
          <w:p w14:paraId="3D354478" w14:textId="61917F36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2" w:type="pct"/>
            <w:vAlign w:val="center"/>
          </w:tcPr>
          <w:p w14:paraId="34C626D6" w14:textId="33C50AAC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DA4836" w:rsidRPr="009B6A75" w14:paraId="206DA645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5955BFC6" w14:textId="4F039F2F" w:rsidR="00714BF0" w:rsidRPr="009B6A75" w:rsidRDefault="00714BF0" w:rsidP="006B0668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1035" w:type="pct"/>
            <w:vAlign w:val="center"/>
          </w:tcPr>
          <w:p w14:paraId="49AAFCBD" w14:textId="7630E1F9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</w:rPr>
              <w:t>109 (50.0</w:t>
            </w:r>
            <w:r w:rsidR="00A03BF7" w:rsidRPr="009B6A75">
              <w:rPr>
                <w:rFonts w:cs="Times New Roman"/>
                <w:sz w:val="20"/>
                <w:szCs w:val="20"/>
                <w:lang w:eastAsia="zh-CN"/>
              </w:rPr>
              <w:t>0</w:t>
            </w:r>
            <w:r w:rsidRPr="009B6A7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3FAEACBC" w14:textId="515A6649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3 (3</w:t>
            </w:r>
            <w:r w:rsidR="00A03BF7" w:rsidRPr="009B6A75">
              <w:rPr>
                <w:rFonts w:cs="Times New Roman"/>
                <w:sz w:val="20"/>
                <w:szCs w:val="20"/>
                <w:lang w:eastAsia="zh-CN"/>
              </w:rPr>
              <w:t>0.95</w:t>
            </w:r>
            <w:r w:rsidRPr="009B6A7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2B258C7A" w14:textId="2C5739D2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96 (54.5</w:t>
            </w:r>
            <w:r w:rsidR="00A03BF7" w:rsidRPr="009B6A75">
              <w:rPr>
                <w:rFonts w:cs="Times New Roman"/>
                <w:sz w:val="20"/>
                <w:szCs w:val="20"/>
                <w:lang w:eastAsia="zh-CN"/>
              </w:rPr>
              <w:t>5</w:t>
            </w:r>
            <w:r w:rsidRPr="009B6A7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  <w:vAlign w:val="center"/>
          </w:tcPr>
          <w:p w14:paraId="5A8AF88A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A4836" w:rsidRPr="009B6A75" w14:paraId="267D016C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1E1C357E" w14:textId="09CE6BA0" w:rsidR="00714BF0" w:rsidRPr="009B6A75" w:rsidRDefault="00714BF0" w:rsidP="006B0668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035" w:type="pct"/>
            <w:vAlign w:val="center"/>
          </w:tcPr>
          <w:p w14:paraId="3B3CDCD8" w14:textId="6A3A350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</w:rPr>
              <w:t>78 (35.</w:t>
            </w:r>
            <w:r w:rsidR="00A03BF7" w:rsidRPr="009B6A75">
              <w:rPr>
                <w:rFonts w:cs="Times New Roman"/>
                <w:sz w:val="20"/>
                <w:szCs w:val="20"/>
                <w:lang w:eastAsia="zh-CN"/>
              </w:rPr>
              <w:t>78</w:t>
            </w:r>
            <w:r w:rsidRPr="009B6A7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28F11B8B" w14:textId="0F641B12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1 (26.</w:t>
            </w:r>
            <w:r w:rsidR="00A03BF7" w:rsidRPr="009B6A75">
              <w:rPr>
                <w:rFonts w:cs="Times New Roman"/>
                <w:sz w:val="20"/>
                <w:szCs w:val="20"/>
                <w:lang w:eastAsia="zh-CN"/>
              </w:rPr>
              <w:t>19</w:t>
            </w:r>
            <w:r w:rsidRPr="009B6A7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44BA6B81" w14:textId="5D8CC65D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67 (38.</w:t>
            </w:r>
            <w:r w:rsidR="00A03BF7" w:rsidRPr="009B6A75">
              <w:rPr>
                <w:rFonts w:cs="Times New Roman"/>
                <w:sz w:val="20"/>
                <w:szCs w:val="20"/>
                <w:lang w:eastAsia="zh-CN"/>
              </w:rPr>
              <w:t>07</w:t>
            </w:r>
            <w:r w:rsidRPr="009B6A7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  <w:vAlign w:val="center"/>
          </w:tcPr>
          <w:p w14:paraId="3EBAFCB2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B0668" w:rsidRPr="009B6A75" w14:paraId="129E2E2F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77546695" w14:textId="77BDD750" w:rsidR="00714BF0" w:rsidRPr="009B6A75" w:rsidRDefault="00714BF0" w:rsidP="006B0668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035" w:type="pct"/>
            <w:vAlign w:val="center"/>
          </w:tcPr>
          <w:p w14:paraId="7BF0689F" w14:textId="13D0C96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8 (8.</w:t>
            </w:r>
            <w:r w:rsidR="00A03BF7" w:rsidRPr="009B6A75">
              <w:rPr>
                <w:rFonts w:cs="Times New Roman"/>
                <w:sz w:val="20"/>
                <w:szCs w:val="20"/>
                <w:lang w:eastAsia="zh-CN"/>
              </w:rPr>
              <w:t>26</w:t>
            </w:r>
            <w:r w:rsidRPr="009B6A7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50EA9DC3" w14:textId="00F79EB4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2 (28.</w:t>
            </w:r>
            <w:r w:rsidR="00A03BF7" w:rsidRPr="009B6A75">
              <w:rPr>
                <w:rFonts w:cs="Times New Roman"/>
                <w:sz w:val="20"/>
                <w:szCs w:val="20"/>
                <w:lang w:eastAsia="zh-CN"/>
              </w:rPr>
              <w:t>57</w:t>
            </w:r>
            <w:r w:rsidRPr="009B6A7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53B3215F" w14:textId="7CA2BDD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6 (3.4</w:t>
            </w:r>
            <w:r w:rsidR="00A03BF7" w:rsidRPr="009B6A75">
              <w:rPr>
                <w:rFonts w:cs="Times New Roman"/>
                <w:sz w:val="20"/>
                <w:szCs w:val="20"/>
                <w:lang w:eastAsia="zh-CN"/>
              </w:rPr>
              <w:t>1</w:t>
            </w:r>
            <w:r w:rsidRPr="009B6A7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  <w:vAlign w:val="center"/>
          </w:tcPr>
          <w:p w14:paraId="1A142A0F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A4836" w:rsidRPr="009B6A75" w14:paraId="40499153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2F523030" w14:textId="2CCBE2AA" w:rsidR="00714BF0" w:rsidRPr="009B6A75" w:rsidRDefault="00714BF0" w:rsidP="006B0668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Severe </w:t>
            </w:r>
          </w:p>
        </w:tc>
        <w:tc>
          <w:tcPr>
            <w:tcW w:w="1035" w:type="pct"/>
            <w:vAlign w:val="center"/>
          </w:tcPr>
          <w:p w14:paraId="7F0F7FB2" w14:textId="3BC08691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3 (</w:t>
            </w:r>
            <w:r w:rsidR="00A03BF7" w:rsidRPr="009B6A75">
              <w:rPr>
                <w:rFonts w:cs="Times New Roman"/>
                <w:sz w:val="20"/>
                <w:szCs w:val="20"/>
                <w:lang w:eastAsia="zh-CN"/>
              </w:rPr>
              <w:t>5.96</w:t>
            </w:r>
            <w:r w:rsidRPr="009B6A7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10A2BCD6" w14:textId="3D316E0A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6 (14.</w:t>
            </w:r>
            <w:r w:rsidR="00A03BF7" w:rsidRPr="009B6A75">
              <w:rPr>
                <w:rFonts w:cs="Times New Roman"/>
                <w:sz w:val="20"/>
                <w:szCs w:val="20"/>
                <w:lang w:eastAsia="zh-CN"/>
              </w:rPr>
              <w:t>29</w:t>
            </w:r>
            <w:r w:rsidRPr="009B6A7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5" w:type="pct"/>
            <w:vAlign w:val="center"/>
          </w:tcPr>
          <w:p w14:paraId="4E332A3E" w14:textId="586EF10E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 (</w:t>
            </w:r>
            <w:r w:rsidR="00A03BF7" w:rsidRPr="009B6A75">
              <w:rPr>
                <w:rFonts w:cs="Times New Roman"/>
                <w:sz w:val="20"/>
                <w:szCs w:val="20"/>
                <w:lang w:eastAsia="zh-CN"/>
              </w:rPr>
              <w:t>3.98</w:t>
            </w:r>
            <w:r w:rsidRPr="009B6A7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92" w:type="pct"/>
            <w:vAlign w:val="center"/>
          </w:tcPr>
          <w:p w14:paraId="1BE877D3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6B0668" w:rsidRPr="009B6A75" w14:paraId="197643B3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4F79C140" w14:textId="3783A0A0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SBP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, </w:t>
            </w:r>
            <w:r w:rsidRPr="009B6A75">
              <w:rPr>
                <w:rFonts w:cs="Times New Roman"/>
                <w:sz w:val="20"/>
                <w:szCs w:val="20"/>
              </w:rPr>
              <w:t>mmHg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 Mean</w:t>
            </w:r>
            <w:r w:rsidR="00E53101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="00E53101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035" w:type="pct"/>
            <w:vAlign w:val="center"/>
          </w:tcPr>
          <w:p w14:paraId="0CF79642" w14:textId="4F246916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36.57 ± 17.6</w:t>
            </w:r>
          </w:p>
        </w:tc>
        <w:tc>
          <w:tcPr>
            <w:tcW w:w="1035" w:type="pct"/>
            <w:vAlign w:val="center"/>
          </w:tcPr>
          <w:p w14:paraId="114C2BEF" w14:textId="42E046C9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37.36 ± 17.80</w:t>
            </w:r>
          </w:p>
        </w:tc>
        <w:tc>
          <w:tcPr>
            <w:tcW w:w="1035" w:type="pct"/>
            <w:vAlign w:val="center"/>
          </w:tcPr>
          <w:p w14:paraId="323E2E04" w14:textId="31086609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36.38 ± 17.61</w:t>
            </w:r>
          </w:p>
        </w:tc>
        <w:tc>
          <w:tcPr>
            <w:tcW w:w="492" w:type="pct"/>
            <w:vAlign w:val="center"/>
          </w:tcPr>
          <w:p w14:paraId="16782027" w14:textId="2A3F3905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748</w:t>
            </w:r>
          </w:p>
        </w:tc>
      </w:tr>
      <w:tr w:rsidR="006B0668" w:rsidRPr="009B6A75" w14:paraId="1E3C16EF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6A175116" w14:textId="12A7D90B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DBP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mmHg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 Mean</w:t>
            </w:r>
            <w:r w:rsidR="00E53101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="00E53101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035" w:type="pct"/>
            <w:vAlign w:val="center"/>
          </w:tcPr>
          <w:p w14:paraId="1B8E9CA6" w14:textId="4EBFABAA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3.35 ± 10.43</w:t>
            </w:r>
          </w:p>
        </w:tc>
        <w:tc>
          <w:tcPr>
            <w:tcW w:w="1035" w:type="pct"/>
            <w:vAlign w:val="center"/>
          </w:tcPr>
          <w:p w14:paraId="491C561C" w14:textId="2A298B40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2.95 ± 9.71</w:t>
            </w:r>
          </w:p>
        </w:tc>
        <w:tc>
          <w:tcPr>
            <w:tcW w:w="1035" w:type="pct"/>
            <w:vAlign w:val="center"/>
          </w:tcPr>
          <w:p w14:paraId="5F2046CA" w14:textId="16CFDEB5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3.45 ± 10.62</w:t>
            </w:r>
          </w:p>
        </w:tc>
        <w:tc>
          <w:tcPr>
            <w:tcW w:w="492" w:type="pct"/>
            <w:vAlign w:val="center"/>
          </w:tcPr>
          <w:p w14:paraId="74488C52" w14:textId="3F9F9208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782</w:t>
            </w:r>
          </w:p>
        </w:tc>
      </w:tr>
      <w:tr w:rsidR="006B0668" w:rsidRPr="009B6A75" w14:paraId="598D4072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3999538F" w14:textId="7033434D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FBG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mmol/L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 (Q₁, Q₃)</w:t>
            </w:r>
          </w:p>
        </w:tc>
        <w:tc>
          <w:tcPr>
            <w:tcW w:w="1035" w:type="pct"/>
            <w:vAlign w:val="center"/>
          </w:tcPr>
          <w:p w14:paraId="4A276DBD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5.16 (4.70, 6.24)</w:t>
            </w:r>
          </w:p>
        </w:tc>
        <w:tc>
          <w:tcPr>
            <w:tcW w:w="1035" w:type="pct"/>
            <w:vAlign w:val="center"/>
          </w:tcPr>
          <w:p w14:paraId="65A9CEDD" w14:textId="77777777" w:rsidR="00714BF0" w:rsidRPr="009B6A75" w:rsidRDefault="00714BF0" w:rsidP="006B0668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4.90 (4.51, 6.22)</w:t>
            </w:r>
          </w:p>
        </w:tc>
        <w:tc>
          <w:tcPr>
            <w:tcW w:w="1035" w:type="pct"/>
            <w:vAlign w:val="center"/>
          </w:tcPr>
          <w:p w14:paraId="3E71E102" w14:textId="77777777" w:rsidR="00714BF0" w:rsidRPr="009B6A75" w:rsidRDefault="00714BF0" w:rsidP="006B0668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5.20 (4.72, 6.25)</w:t>
            </w:r>
          </w:p>
        </w:tc>
        <w:tc>
          <w:tcPr>
            <w:tcW w:w="492" w:type="pct"/>
            <w:vAlign w:val="center"/>
          </w:tcPr>
          <w:p w14:paraId="31D1D2B5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205</w:t>
            </w:r>
          </w:p>
        </w:tc>
      </w:tr>
      <w:tr w:rsidR="006B0668" w:rsidRPr="009B6A75" w14:paraId="3E1A9B9A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1AEE3553" w14:textId="05A907AB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Albumin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, </w:t>
            </w:r>
            <w:r w:rsidRPr="009B6A75">
              <w:rPr>
                <w:rFonts w:cs="Times New Roman"/>
                <w:sz w:val="20"/>
                <w:szCs w:val="20"/>
              </w:rPr>
              <w:t>g/L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 (Q₁, Q₃)</w:t>
            </w:r>
          </w:p>
        </w:tc>
        <w:tc>
          <w:tcPr>
            <w:tcW w:w="1035" w:type="pct"/>
            <w:vAlign w:val="center"/>
          </w:tcPr>
          <w:p w14:paraId="3F8077CF" w14:textId="77777777" w:rsidR="00714BF0" w:rsidRPr="009B6A75" w:rsidRDefault="00714BF0" w:rsidP="006B0668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37.35 (34.90, 39.60)</w:t>
            </w:r>
          </w:p>
        </w:tc>
        <w:tc>
          <w:tcPr>
            <w:tcW w:w="1035" w:type="pct"/>
            <w:vAlign w:val="center"/>
          </w:tcPr>
          <w:p w14:paraId="3E81250E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36.20 (33.88, 39.13)</w:t>
            </w:r>
          </w:p>
        </w:tc>
        <w:tc>
          <w:tcPr>
            <w:tcW w:w="1035" w:type="pct"/>
            <w:vAlign w:val="center"/>
          </w:tcPr>
          <w:p w14:paraId="7B77504A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37.60 (35.50, 39.78)</w:t>
            </w:r>
          </w:p>
        </w:tc>
        <w:tc>
          <w:tcPr>
            <w:tcW w:w="492" w:type="pct"/>
            <w:vAlign w:val="center"/>
          </w:tcPr>
          <w:p w14:paraId="2B502EA8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022</w:t>
            </w:r>
          </w:p>
        </w:tc>
      </w:tr>
      <w:tr w:rsidR="006B0668" w:rsidRPr="009B6A75" w14:paraId="51C26571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1DD0421B" w14:textId="1B4F3BC2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Prealbumin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, </w:t>
            </w:r>
            <w:r w:rsidRPr="009B6A75">
              <w:rPr>
                <w:rFonts w:cs="Times New Roman"/>
                <w:sz w:val="20"/>
                <w:szCs w:val="20"/>
              </w:rPr>
              <w:t>mg/L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 (Q₁, Q₃)</w:t>
            </w:r>
          </w:p>
        </w:tc>
        <w:tc>
          <w:tcPr>
            <w:tcW w:w="1035" w:type="pct"/>
            <w:vAlign w:val="center"/>
          </w:tcPr>
          <w:p w14:paraId="5984D382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225.35 (183.93, 262.60)</w:t>
            </w:r>
          </w:p>
        </w:tc>
        <w:tc>
          <w:tcPr>
            <w:tcW w:w="1035" w:type="pct"/>
            <w:vAlign w:val="center"/>
          </w:tcPr>
          <w:p w14:paraId="57B309ED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20.20 (165.50, 255.93)</w:t>
            </w:r>
          </w:p>
        </w:tc>
        <w:tc>
          <w:tcPr>
            <w:tcW w:w="1035" w:type="pct"/>
            <w:vAlign w:val="center"/>
          </w:tcPr>
          <w:p w14:paraId="0A90B1ED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29.00 (195.00, 263.18)</w:t>
            </w:r>
          </w:p>
        </w:tc>
        <w:tc>
          <w:tcPr>
            <w:tcW w:w="492" w:type="pct"/>
            <w:vAlign w:val="center"/>
          </w:tcPr>
          <w:p w14:paraId="6C0688FE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195</w:t>
            </w:r>
          </w:p>
        </w:tc>
      </w:tr>
      <w:tr w:rsidR="006B0668" w:rsidRPr="009B6A75" w14:paraId="112BF1BA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29BA92EB" w14:textId="2548994F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eGFR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, </w:t>
            </w:r>
            <w:r w:rsidRPr="009B6A75">
              <w:rPr>
                <w:rFonts w:cs="Times New Roman"/>
                <w:sz w:val="20"/>
                <w:szCs w:val="20"/>
              </w:rPr>
              <w:t>ml/min/1.73m²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 (Q₁, Q₃)</w:t>
            </w:r>
          </w:p>
        </w:tc>
        <w:tc>
          <w:tcPr>
            <w:tcW w:w="1035" w:type="pct"/>
            <w:vAlign w:val="center"/>
          </w:tcPr>
          <w:p w14:paraId="75A3064D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70.94 (60.16, 78.91)</w:t>
            </w:r>
          </w:p>
        </w:tc>
        <w:tc>
          <w:tcPr>
            <w:tcW w:w="1035" w:type="pct"/>
            <w:vAlign w:val="center"/>
          </w:tcPr>
          <w:p w14:paraId="0A35BC60" w14:textId="77777777" w:rsidR="00714BF0" w:rsidRPr="009B6A75" w:rsidRDefault="00714BF0" w:rsidP="006B0668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70.82 (55.77, 79.03)</w:t>
            </w:r>
          </w:p>
        </w:tc>
        <w:tc>
          <w:tcPr>
            <w:tcW w:w="1035" w:type="pct"/>
            <w:vAlign w:val="center"/>
          </w:tcPr>
          <w:p w14:paraId="4A8860DA" w14:textId="77777777" w:rsidR="00714BF0" w:rsidRPr="009B6A75" w:rsidRDefault="00714BF0" w:rsidP="006B0668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70.94 (61.89, 78.90)</w:t>
            </w:r>
          </w:p>
        </w:tc>
        <w:tc>
          <w:tcPr>
            <w:tcW w:w="492" w:type="pct"/>
            <w:vAlign w:val="center"/>
          </w:tcPr>
          <w:p w14:paraId="6CF86AF4" w14:textId="77777777" w:rsidR="00714BF0" w:rsidRPr="009B6A75" w:rsidRDefault="00714BF0" w:rsidP="006B066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214</w:t>
            </w:r>
          </w:p>
        </w:tc>
      </w:tr>
      <w:tr w:rsidR="00B26D6B" w:rsidRPr="009B6A75" w14:paraId="0B7225B1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3DB36502" w14:textId="351CB066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NT-</w:t>
            </w:r>
            <w:proofErr w:type="spellStart"/>
            <w:r w:rsidRPr="009B6A75">
              <w:rPr>
                <w:rFonts w:cs="Times New Roman"/>
                <w:sz w:val="20"/>
                <w:szCs w:val="20"/>
                <w:lang w:eastAsia="zh-CN"/>
              </w:rPr>
              <w:t>proBNP</w:t>
            </w:r>
            <w:proofErr w:type="spellEnd"/>
            <w:r w:rsidRPr="009B6A75">
              <w:rPr>
                <w:rFonts w:cs="Times New Roman"/>
                <w:sz w:val="20"/>
                <w:szCs w:val="20"/>
                <w:lang w:eastAsia="zh-CN"/>
              </w:rPr>
              <w:t>, (</w:t>
            </w:r>
            <w:proofErr w:type="spellStart"/>
            <w:r w:rsidRPr="009B6A75">
              <w:rPr>
                <w:rFonts w:cs="Times New Roman"/>
                <w:sz w:val="20"/>
                <w:szCs w:val="20"/>
                <w:lang w:eastAsia="zh-CN"/>
              </w:rPr>
              <w:t>pg</w:t>
            </w:r>
            <w:proofErr w:type="spellEnd"/>
            <w:r w:rsidRPr="009B6A75">
              <w:rPr>
                <w:rFonts w:cs="Times New Roman"/>
                <w:sz w:val="20"/>
                <w:szCs w:val="20"/>
                <w:lang w:eastAsia="zh-CN"/>
              </w:rPr>
              <w:t>/mL), M (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>(Q₁, Q₃)</w:t>
            </w:r>
          </w:p>
        </w:tc>
        <w:tc>
          <w:tcPr>
            <w:tcW w:w="1035" w:type="pct"/>
            <w:vAlign w:val="center"/>
          </w:tcPr>
          <w:p w14:paraId="2636E2A8" w14:textId="0B3CEF85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08.00 (60.00, 236.00)</w:t>
            </w:r>
          </w:p>
        </w:tc>
        <w:tc>
          <w:tcPr>
            <w:tcW w:w="1035" w:type="pct"/>
            <w:vAlign w:val="center"/>
          </w:tcPr>
          <w:p w14:paraId="22A21436" w14:textId="5EA8EC64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46.00 (105.25, 560.75)</w:t>
            </w:r>
          </w:p>
        </w:tc>
        <w:tc>
          <w:tcPr>
            <w:tcW w:w="1035" w:type="pct"/>
            <w:vAlign w:val="center"/>
          </w:tcPr>
          <w:p w14:paraId="3EEE128A" w14:textId="77DADC65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00.00 (57.00, 181.00)</w:t>
            </w:r>
          </w:p>
        </w:tc>
        <w:tc>
          <w:tcPr>
            <w:tcW w:w="492" w:type="pct"/>
            <w:vAlign w:val="center"/>
          </w:tcPr>
          <w:p w14:paraId="4E4A1771" w14:textId="50BAC74F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B26D6B" w:rsidRPr="009B6A75" w14:paraId="59409DCA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5DE53360" w14:textId="4C733C7E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TC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mmol/L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E53101" w:rsidRPr="009B6A75">
              <w:rPr>
                <w:rFonts w:cs="Times New Roman"/>
                <w:sz w:val="20"/>
                <w:szCs w:val="20"/>
                <w:lang w:eastAsia="zh-CN"/>
              </w:rPr>
              <w:t>Mean ± SD</w:t>
            </w:r>
          </w:p>
        </w:tc>
        <w:tc>
          <w:tcPr>
            <w:tcW w:w="1035" w:type="pct"/>
            <w:vAlign w:val="center"/>
          </w:tcPr>
          <w:p w14:paraId="3CF0DCAA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4.43 ± 1.14</w:t>
            </w:r>
          </w:p>
        </w:tc>
        <w:tc>
          <w:tcPr>
            <w:tcW w:w="1035" w:type="pct"/>
            <w:vAlign w:val="center"/>
          </w:tcPr>
          <w:p w14:paraId="7F4E4A15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4.19 ± 1.20</w:t>
            </w:r>
          </w:p>
        </w:tc>
        <w:tc>
          <w:tcPr>
            <w:tcW w:w="1035" w:type="pct"/>
            <w:vAlign w:val="center"/>
          </w:tcPr>
          <w:p w14:paraId="797D1025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4.49 ± 1.12</w:t>
            </w:r>
          </w:p>
        </w:tc>
        <w:tc>
          <w:tcPr>
            <w:tcW w:w="492" w:type="pct"/>
            <w:vAlign w:val="center"/>
          </w:tcPr>
          <w:p w14:paraId="4DE159D8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130</w:t>
            </w:r>
          </w:p>
        </w:tc>
      </w:tr>
      <w:tr w:rsidR="00B26D6B" w:rsidRPr="009B6A75" w14:paraId="79D126F0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1EF244EC" w14:textId="6699EEEA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TG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mmol/L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 (Q₁, Q₃)</w:t>
            </w:r>
          </w:p>
        </w:tc>
        <w:tc>
          <w:tcPr>
            <w:tcW w:w="1035" w:type="pct"/>
            <w:vAlign w:val="center"/>
          </w:tcPr>
          <w:p w14:paraId="4F4AD2D9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1.08 (0.81, 1.61)</w:t>
            </w:r>
          </w:p>
        </w:tc>
        <w:tc>
          <w:tcPr>
            <w:tcW w:w="1035" w:type="pct"/>
            <w:vAlign w:val="center"/>
          </w:tcPr>
          <w:p w14:paraId="0487A2C1" w14:textId="77777777" w:rsidR="00B26D6B" w:rsidRPr="009B6A75" w:rsidRDefault="00B26D6B" w:rsidP="00B26D6B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1.07 (0.80, 1.78)</w:t>
            </w:r>
          </w:p>
        </w:tc>
        <w:tc>
          <w:tcPr>
            <w:tcW w:w="1035" w:type="pct"/>
            <w:vAlign w:val="center"/>
          </w:tcPr>
          <w:p w14:paraId="627B8A5F" w14:textId="77777777" w:rsidR="00B26D6B" w:rsidRPr="009B6A75" w:rsidRDefault="00B26D6B" w:rsidP="00B26D6B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1.09 (0.82, 1.55)</w:t>
            </w:r>
          </w:p>
        </w:tc>
        <w:tc>
          <w:tcPr>
            <w:tcW w:w="492" w:type="pct"/>
            <w:vAlign w:val="center"/>
          </w:tcPr>
          <w:p w14:paraId="38784A8F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863</w:t>
            </w:r>
          </w:p>
        </w:tc>
      </w:tr>
      <w:tr w:rsidR="00B26D6B" w:rsidRPr="009B6A75" w14:paraId="6C11B71A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67CFC0F8" w14:textId="6108124A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LDL-C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mmol/L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 (Q₁, Q₃)</w:t>
            </w:r>
          </w:p>
        </w:tc>
        <w:tc>
          <w:tcPr>
            <w:tcW w:w="1035" w:type="pct"/>
            <w:vAlign w:val="center"/>
          </w:tcPr>
          <w:p w14:paraId="282AC6A2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.41 ± 0.90</w:t>
            </w:r>
          </w:p>
        </w:tc>
        <w:tc>
          <w:tcPr>
            <w:tcW w:w="1035" w:type="pct"/>
            <w:vAlign w:val="center"/>
          </w:tcPr>
          <w:p w14:paraId="0C12F4D8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.29 ± 0.84</w:t>
            </w:r>
          </w:p>
        </w:tc>
        <w:tc>
          <w:tcPr>
            <w:tcW w:w="1035" w:type="pct"/>
            <w:vAlign w:val="center"/>
          </w:tcPr>
          <w:p w14:paraId="4E47BA97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.43 ± 0.92</w:t>
            </w:r>
          </w:p>
        </w:tc>
        <w:tc>
          <w:tcPr>
            <w:tcW w:w="492" w:type="pct"/>
            <w:vAlign w:val="center"/>
          </w:tcPr>
          <w:p w14:paraId="30CE0E92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375</w:t>
            </w:r>
          </w:p>
        </w:tc>
      </w:tr>
      <w:tr w:rsidR="00B26D6B" w:rsidRPr="009B6A75" w14:paraId="30D80807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7EAA45E5" w14:textId="1856609E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HDL-C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mmol/L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 (Q₁, Q₃)</w:t>
            </w:r>
          </w:p>
        </w:tc>
        <w:tc>
          <w:tcPr>
            <w:tcW w:w="1035" w:type="pct"/>
            <w:vAlign w:val="center"/>
          </w:tcPr>
          <w:p w14:paraId="6548604B" w14:textId="77777777" w:rsidR="00B26D6B" w:rsidRPr="009B6A75" w:rsidRDefault="00B26D6B" w:rsidP="00B26D6B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1.37 (1.16, 1.60)</w:t>
            </w:r>
          </w:p>
        </w:tc>
        <w:tc>
          <w:tcPr>
            <w:tcW w:w="1035" w:type="pct"/>
            <w:vAlign w:val="center"/>
          </w:tcPr>
          <w:p w14:paraId="24A31210" w14:textId="77777777" w:rsidR="00B26D6B" w:rsidRPr="009B6A75" w:rsidRDefault="00B26D6B" w:rsidP="00B26D6B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1.22 (1.12, 1.55)</w:t>
            </w:r>
          </w:p>
        </w:tc>
        <w:tc>
          <w:tcPr>
            <w:tcW w:w="1035" w:type="pct"/>
            <w:vAlign w:val="center"/>
          </w:tcPr>
          <w:p w14:paraId="1EF8AA1C" w14:textId="77777777" w:rsidR="00B26D6B" w:rsidRPr="009B6A75" w:rsidRDefault="00B26D6B" w:rsidP="00B26D6B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1.40 (1.17, 1.63)</w:t>
            </w:r>
          </w:p>
        </w:tc>
        <w:tc>
          <w:tcPr>
            <w:tcW w:w="492" w:type="pct"/>
            <w:vAlign w:val="center"/>
          </w:tcPr>
          <w:p w14:paraId="44A2B3C9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034</w:t>
            </w:r>
          </w:p>
        </w:tc>
      </w:tr>
      <w:tr w:rsidR="00B26D6B" w:rsidRPr="009B6A75" w14:paraId="15EF9592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6AB8BE7F" w14:textId="75C87CDE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BMI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kg/m</w:t>
            </w:r>
            <w:r w:rsidRPr="009B6A75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, </w:t>
            </w:r>
            <w:r w:rsidR="00E53101" w:rsidRPr="009B6A75">
              <w:rPr>
                <w:rFonts w:cs="Times New Roman"/>
                <w:sz w:val="20"/>
                <w:szCs w:val="20"/>
                <w:lang w:eastAsia="zh-CN"/>
              </w:rPr>
              <w:t>Mean ± SD</w:t>
            </w:r>
          </w:p>
        </w:tc>
        <w:tc>
          <w:tcPr>
            <w:tcW w:w="1035" w:type="pct"/>
            <w:vAlign w:val="center"/>
          </w:tcPr>
          <w:p w14:paraId="4C70F2B1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4.44 ± 3.27</w:t>
            </w:r>
          </w:p>
        </w:tc>
        <w:tc>
          <w:tcPr>
            <w:tcW w:w="1035" w:type="pct"/>
            <w:vAlign w:val="center"/>
          </w:tcPr>
          <w:p w14:paraId="241B4100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4.07 ± 3.27</w:t>
            </w:r>
          </w:p>
        </w:tc>
        <w:tc>
          <w:tcPr>
            <w:tcW w:w="1035" w:type="pct"/>
            <w:vAlign w:val="center"/>
          </w:tcPr>
          <w:p w14:paraId="44996887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4.53 ± 3.28</w:t>
            </w:r>
          </w:p>
        </w:tc>
        <w:tc>
          <w:tcPr>
            <w:tcW w:w="492" w:type="pct"/>
            <w:vAlign w:val="center"/>
          </w:tcPr>
          <w:p w14:paraId="4C4BE07A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419</w:t>
            </w:r>
          </w:p>
        </w:tc>
      </w:tr>
      <w:tr w:rsidR="00B26D6B" w:rsidRPr="009B6A75" w14:paraId="3B4935FF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2349AF13" w14:textId="20D78AB8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SMI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kg/m</w:t>
            </w:r>
            <w:r w:rsidRPr="009B6A75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E53101" w:rsidRPr="009B6A75">
              <w:rPr>
                <w:rFonts w:cs="Times New Roman"/>
                <w:sz w:val="20"/>
                <w:szCs w:val="20"/>
                <w:lang w:eastAsia="zh-CN"/>
              </w:rPr>
              <w:t>Mean ± SD</w:t>
            </w:r>
          </w:p>
        </w:tc>
        <w:tc>
          <w:tcPr>
            <w:tcW w:w="1035" w:type="pct"/>
            <w:vAlign w:val="center"/>
          </w:tcPr>
          <w:p w14:paraId="5CCE25BF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.60 ± 1.18</w:t>
            </w:r>
          </w:p>
        </w:tc>
        <w:tc>
          <w:tcPr>
            <w:tcW w:w="1035" w:type="pct"/>
            <w:vAlign w:val="center"/>
          </w:tcPr>
          <w:p w14:paraId="6B8AF2EA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.45 ± 1.41</w:t>
            </w:r>
          </w:p>
        </w:tc>
        <w:tc>
          <w:tcPr>
            <w:tcW w:w="1035" w:type="pct"/>
            <w:vAlign w:val="center"/>
          </w:tcPr>
          <w:p w14:paraId="4C95F5BD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.64 ± 1.12</w:t>
            </w:r>
          </w:p>
        </w:tc>
        <w:tc>
          <w:tcPr>
            <w:tcW w:w="492" w:type="pct"/>
            <w:vAlign w:val="center"/>
          </w:tcPr>
          <w:p w14:paraId="300141E2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363</w:t>
            </w:r>
          </w:p>
        </w:tc>
      </w:tr>
      <w:tr w:rsidR="00B26D6B" w:rsidRPr="009B6A75" w14:paraId="662C206C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02A948A3" w14:textId="70840DD9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lastRenderedPageBreak/>
              <w:t>WC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cm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E53101" w:rsidRPr="009B6A75">
              <w:rPr>
                <w:rFonts w:cs="Times New Roman"/>
                <w:sz w:val="20"/>
                <w:szCs w:val="20"/>
                <w:lang w:eastAsia="zh-CN"/>
              </w:rPr>
              <w:t>Mean ± SD</w:t>
            </w:r>
          </w:p>
        </w:tc>
        <w:tc>
          <w:tcPr>
            <w:tcW w:w="1035" w:type="pct"/>
            <w:vAlign w:val="center"/>
          </w:tcPr>
          <w:p w14:paraId="33545641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80.10 ± 10.52</w:t>
            </w:r>
          </w:p>
        </w:tc>
        <w:tc>
          <w:tcPr>
            <w:tcW w:w="1035" w:type="pct"/>
            <w:vAlign w:val="center"/>
          </w:tcPr>
          <w:p w14:paraId="457DC891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9.89 ± 12.14</w:t>
            </w:r>
          </w:p>
        </w:tc>
        <w:tc>
          <w:tcPr>
            <w:tcW w:w="1035" w:type="pct"/>
            <w:vAlign w:val="center"/>
          </w:tcPr>
          <w:p w14:paraId="05844210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80.16 ± 10.13</w:t>
            </w:r>
          </w:p>
        </w:tc>
        <w:tc>
          <w:tcPr>
            <w:tcW w:w="492" w:type="pct"/>
            <w:vAlign w:val="center"/>
          </w:tcPr>
          <w:p w14:paraId="3DE71C0E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882</w:t>
            </w:r>
          </w:p>
        </w:tc>
      </w:tr>
      <w:tr w:rsidR="00B26D6B" w:rsidRPr="009B6A75" w14:paraId="0A02A07C" w14:textId="77777777" w:rsidTr="00F820B6">
        <w:trPr>
          <w:trHeight w:val="248"/>
        </w:trPr>
        <w:tc>
          <w:tcPr>
            <w:tcW w:w="1404" w:type="pct"/>
            <w:vAlign w:val="center"/>
          </w:tcPr>
          <w:p w14:paraId="45E4B92F" w14:textId="1896A0BE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VFA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cm</w:t>
            </w:r>
            <w:r w:rsidRPr="009B6A75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 (Q₁, Q₃)</w:t>
            </w:r>
          </w:p>
        </w:tc>
        <w:tc>
          <w:tcPr>
            <w:tcW w:w="1035" w:type="pct"/>
            <w:vAlign w:val="center"/>
          </w:tcPr>
          <w:p w14:paraId="72A113C4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77.75 (57.18, 104.15)</w:t>
            </w:r>
          </w:p>
        </w:tc>
        <w:tc>
          <w:tcPr>
            <w:tcW w:w="1035" w:type="pct"/>
            <w:vAlign w:val="center"/>
          </w:tcPr>
          <w:p w14:paraId="28804249" w14:textId="77777777" w:rsidR="00B26D6B" w:rsidRPr="009B6A75" w:rsidRDefault="00B26D6B" w:rsidP="00B26D6B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77.80 (52.88, 118.68)</w:t>
            </w:r>
          </w:p>
        </w:tc>
        <w:tc>
          <w:tcPr>
            <w:tcW w:w="1035" w:type="pct"/>
            <w:vAlign w:val="center"/>
          </w:tcPr>
          <w:p w14:paraId="5B7BBC91" w14:textId="77777777" w:rsidR="00B26D6B" w:rsidRPr="009B6A75" w:rsidRDefault="00B26D6B" w:rsidP="00B26D6B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77.55 (58.35, 103.88)</w:t>
            </w:r>
          </w:p>
        </w:tc>
        <w:tc>
          <w:tcPr>
            <w:tcW w:w="492" w:type="pct"/>
            <w:vAlign w:val="center"/>
          </w:tcPr>
          <w:p w14:paraId="34FDDC8B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866</w:t>
            </w:r>
          </w:p>
        </w:tc>
      </w:tr>
      <w:tr w:rsidR="00B26D6B" w:rsidRPr="009B6A75" w14:paraId="66CD874F" w14:textId="77777777" w:rsidTr="00F820B6">
        <w:trPr>
          <w:trHeight w:val="248"/>
        </w:trPr>
        <w:tc>
          <w:tcPr>
            <w:tcW w:w="1404" w:type="pct"/>
            <w:tcBorders>
              <w:bottom w:val="single" w:sz="12" w:space="0" w:color="auto"/>
            </w:tcBorders>
            <w:vAlign w:val="center"/>
          </w:tcPr>
          <w:p w14:paraId="21D35C50" w14:textId="09A91CB3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B6A75">
              <w:rPr>
                <w:rFonts w:cs="Times New Roman"/>
                <w:sz w:val="20"/>
                <w:szCs w:val="20"/>
              </w:rPr>
              <w:t>PhA</w:t>
            </w:r>
            <w:proofErr w:type="spellEnd"/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°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 Mean</w:t>
            </w:r>
            <w:r w:rsidR="00E53101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="00E53101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035" w:type="pct"/>
            <w:tcBorders>
              <w:bottom w:val="single" w:sz="12" w:space="0" w:color="auto"/>
            </w:tcBorders>
            <w:vAlign w:val="center"/>
          </w:tcPr>
          <w:p w14:paraId="4489236F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0"/>
                <w:szCs w:val="20"/>
              </w:rPr>
              <w:t>4.73 ± 0.93</w:t>
            </w:r>
          </w:p>
        </w:tc>
        <w:tc>
          <w:tcPr>
            <w:tcW w:w="1035" w:type="pct"/>
            <w:tcBorders>
              <w:bottom w:val="single" w:sz="12" w:space="0" w:color="auto"/>
            </w:tcBorders>
            <w:vAlign w:val="center"/>
          </w:tcPr>
          <w:p w14:paraId="5C211FE8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4.10 ± 0.89</w:t>
            </w:r>
          </w:p>
        </w:tc>
        <w:tc>
          <w:tcPr>
            <w:tcW w:w="1035" w:type="pct"/>
            <w:tcBorders>
              <w:bottom w:val="single" w:sz="12" w:space="0" w:color="auto"/>
            </w:tcBorders>
            <w:vAlign w:val="center"/>
          </w:tcPr>
          <w:p w14:paraId="7DD1E52A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4.89 ± 0.88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vAlign w:val="center"/>
          </w:tcPr>
          <w:p w14:paraId="78516CF2" w14:textId="77777777" w:rsidR="00B26D6B" w:rsidRPr="009B6A75" w:rsidRDefault="00B26D6B" w:rsidP="00B26D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&lt; 0.001</w:t>
            </w:r>
          </w:p>
        </w:tc>
      </w:tr>
    </w:tbl>
    <w:p w14:paraId="49E667FE" w14:textId="16941B29" w:rsidR="00C404FB" w:rsidRPr="009B6A75" w:rsidRDefault="00C404FB" w:rsidP="00326251">
      <w:pPr>
        <w:spacing w:beforeLines="50" w:afterLines="50" w:after="120"/>
        <w:rPr>
          <w:rFonts w:cs="Times New Roman"/>
          <w:sz w:val="20"/>
          <w:szCs w:val="20"/>
          <w:lang w:eastAsia="zh-CN"/>
        </w:rPr>
      </w:pPr>
      <w:bookmarkStart w:id="2" w:name="OLE_LINK4"/>
      <w:r w:rsidRPr="009B6A75">
        <w:rPr>
          <w:rFonts w:cs="Times New Roman"/>
          <w:sz w:val="20"/>
          <w:szCs w:val="20"/>
          <w:lang w:eastAsia="zh-CN"/>
        </w:rPr>
        <w:t>BMI</w:t>
      </w:r>
      <w:r w:rsidR="00383E55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Body Mass Index</w:t>
      </w:r>
      <w:r w:rsidR="00383E55"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  <w:lang w:eastAsia="zh-CN"/>
        </w:rPr>
        <w:t xml:space="preserve"> DBP</w:t>
      </w:r>
      <w:r w:rsidR="00383E55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Diastolic Blood Pressure</w:t>
      </w:r>
      <w:r w:rsidR="00383E55"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  <w:lang w:eastAsia="zh-CN"/>
        </w:rPr>
        <w:t xml:space="preserve"> </w:t>
      </w:r>
      <w:r w:rsidR="00383E55" w:rsidRPr="009B6A75">
        <w:rPr>
          <w:rFonts w:cs="Times New Roman"/>
          <w:sz w:val="20"/>
          <w:szCs w:val="20"/>
          <w:lang w:eastAsia="zh-CN"/>
        </w:rPr>
        <w:t>eGFR,</w:t>
      </w:r>
      <w:r w:rsidRPr="009B6A75">
        <w:rPr>
          <w:rFonts w:cs="Times New Roman"/>
          <w:sz w:val="20"/>
          <w:szCs w:val="20"/>
          <w:lang w:eastAsia="zh-CN"/>
        </w:rPr>
        <w:t xml:space="preserve"> Estimated Glomerular Filtration Rate</w:t>
      </w:r>
      <w:r w:rsidR="00383E55"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  <w:lang w:eastAsia="zh-CN"/>
        </w:rPr>
        <w:t xml:space="preserve"> FBG</w:t>
      </w:r>
      <w:r w:rsidR="00383E55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Fasting Blood Glucose</w:t>
      </w:r>
      <w:r w:rsidR="00383E55"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  <w:lang w:eastAsia="zh-CN"/>
        </w:rPr>
        <w:t xml:space="preserve"> HDL-C</w:t>
      </w:r>
      <w:r w:rsidR="00383E55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High-Density Lipoprotein Cholesterol</w:t>
      </w:r>
      <w:r w:rsidR="00383E55"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  <w:lang w:eastAsia="zh-CN"/>
        </w:rPr>
        <w:t xml:space="preserve"> LDL-C</w:t>
      </w:r>
      <w:r w:rsidR="00383E55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Low-Density Lipoprotein Cholesterol</w:t>
      </w:r>
      <w:r w:rsidR="00383E55"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  <w:lang w:eastAsia="zh-CN"/>
        </w:rPr>
        <w:t xml:space="preserve"> </w:t>
      </w:r>
      <w:proofErr w:type="spellStart"/>
      <w:r w:rsidRPr="009B6A75">
        <w:rPr>
          <w:rFonts w:cs="Times New Roman"/>
          <w:sz w:val="20"/>
          <w:szCs w:val="20"/>
          <w:lang w:eastAsia="zh-CN"/>
        </w:rPr>
        <w:t>PhA</w:t>
      </w:r>
      <w:proofErr w:type="spellEnd"/>
      <w:r w:rsidR="00383E55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Phase Angle</w:t>
      </w:r>
      <w:r w:rsidR="00383E55"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  <w:lang w:eastAsia="zh-CN"/>
        </w:rPr>
        <w:t xml:space="preserve"> SBP</w:t>
      </w:r>
      <w:r w:rsidR="00383E55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Systolic Blood Pressure</w:t>
      </w:r>
      <w:r w:rsidR="004B7CE4"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  <w:lang w:eastAsia="zh-CN"/>
        </w:rPr>
        <w:t xml:space="preserve"> SMI</w:t>
      </w:r>
      <w:r w:rsidR="004B7CE4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Skeletal Muscle Mass Index</w:t>
      </w:r>
      <w:r w:rsidR="004B7CE4"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  <w:lang w:eastAsia="zh-CN"/>
        </w:rPr>
        <w:t xml:space="preserve"> TC</w:t>
      </w:r>
      <w:r w:rsidR="004B7CE4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Total Cholesterol</w:t>
      </w:r>
      <w:r w:rsidR="004B7CE4"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  <w:lang w:eastAsia="zh-CN"/>
        </w:rPr>
        <w:t xml:space="preserve"> TG</w:t>
      </w:r>
      <w:r w:rsidR="004B7CE4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Triglycerides</w:t>
      </w:r>
      <w:r w:rsidR="004B7CE4"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  <w:lang w:eastAsia="zh-CN"/>
        </w:rPr>
        <w:t xml:space="preserve"> VFA</w:t>
      </w:r>
      <w:r w:rsidR="004B7CE4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Visceral Fat Area</w:t>
      </w:r>
      <w:r w:rsidR="004B7CE4"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  <w:lang w:eastAsia="zh-CN"/>
        </w:rPr>
        <w:t xml:space="preserve"> WC</w:t>
      </w:r>
      <w:r w:rsidR="004B7CE4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Waist Circumference.</w:t>
      </w:r>
      <w:bookmarkEnd w:id="2"/>
      <w:r w:rsidRPr="009B6A75">
        <w:rPr>
          <w:rFonts w:cs="Times New Roman"/>
          <w:sz w:val="20"/>
          <w:szCs w:val="20"/>
          <w:lang w:eastAsia="zh-CN"/>
        </w:rPr>
        <w:t xml:space="preserve"> M</w:t>
      </w:r>
      <w:r w:rsidR="004B7CE4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Median</w:t>
      </w:r>
      <w:r w:rsidR="004B7CE4"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  <w:lang w:eastAsia="zh-CN"/>
        </w:rPr>
        <w:t xml:space="preserve"> Q₁</w:t>
      </w:r>
      <w:r w:rsidR="004B7CE4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1st Quartile</w:t>
      </w:r>
      <w:r w:rsidR="004B7CE4"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  <w:lang w:eastAsia="zh-CN"/>
        </w:rPr>
        <w:t xml:space="preserve"> Q₃</w:t>
      </w:r>
      <w:r w:rsidR="004B7CE4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3st Quartile</w:t>
      </w:r>
      <w:r w:rsidR="004B7CE4" w:rsidRPr="009B6A75">
        <w:rPr>
          <w:rFonts w:cs="Times New Roman"/>
          <w:sz w:val="20"/>
          <w:szCs w:val="20"/>
          <w:lang w:eastAsia="zh-CN"/>
        </w:rPr>
        <w:t>;</w:t>
      </w:r>
      <w:r w:rsidRPr="009B6A75">
        <w:rPr>
          <w:rFonts w:cs="Times New Roman"/>
          <w:sz w:val="20"/>
          <w:szCs w:val="20"/>
          <w:lang w:eastAsia="zh-CN"/>
        </w:rPr>
        <w:t xml:space="preserve"> SD</w:t>
      </w:r>
      <w:r w:rsidR="004B7CE4" w:rsidRPr="009B6A75">
        <w:rPr>
          <w:rFonts w:cs="Times New Roman"/>
          <w:sz w:val="20"/>
          <w:szCs w:val="20"/>
          <w:lang w:eastAsia="zh-CN"/>
        </w:rPr>
        <w:t>,</w:t>
      </w:r>
      <w:r w:rsidRPr="009B6A75">
        <w:rPr>
          <w:rFonts w:cs="Times New Roman"/>
          <w:sz w:val="20"/>
          <w:szCs w:val="20"/>
          <w:lang w:eastAsia="zh-CN"/>
        </w:rPr>
        <w:t xml:space="preserve"> Standard Deviation.</w:t>
      </w:r>
    </w:p>
    <w:p w14:paraId="4781A376" w14:textId="77777777" w:rsidR="00243EF4" w:rsidRPr="009B6A75" w:rsidRDefault="00243EF4" w:rsidP="00F56A70">
      <w:pPr>
        <w:rPr>
          <w:rFonts w:cs="Times New Roman"/>
          <w:b/>
          <w:bCs/>
          <w:sz w:val="21"/>
          <w:szCs w:val="21"/>
          <w:lang w:eastAsia="zh-CN"/>
        </w:rPr>
      </w:pPr>
    </w:p>
    <w:p w14:paraId="5BED4921" w14:textId="5CF58196" w:rsidR="00F56A70" w:rsidRPr="009B6A75" w:rsidRDefault="00F56A70" w:rsidP="00F56A70">
      <w:pPr>
        <w:pStyle w:val="1"/>
      </w:pPr>
      <w:r w:rsidRPr="009B6A75">
        <w:rPr>
          <w:bCs/>
        </w:rPr>
        <w:t>Table S</w:t>
      </w:r>
      <w:r w:rsidR="006C4ED8" w:rsidRPr="009B6A75">
        <w:rPr>
          <w:rFonts w:eastAsiaTheme="minorEastAsia"/>
          <w:bCs/>
          <w:lang w:eastAsia="zh-CN"/>
        </w:rPr>
        <w:t>4</w:t>
      </w:r>
      <w:r w:rsidRPr="009B6A75">
        <w:t xml:space="preserve"> </w:t>
      </w:r>
      <w:r w:rsidRPr="009B6A75">
        <w:rPr>
          <w:b w:val="0"/>
          <w:bCs/>
        </w:rPr>
        <w:t xml:space="preserve">Clinical characteristics of the study population by the cutoff value of the </w:t>
      </w:r>
      <w:proofErr w:type="spellStart"/>
      <w:r w:rsidRPr="009B6A75">
        <w:rPr>
          <w:b w:val="0"/>
          <w:bCs/>
        </w:rPr>
        <w:t>PhA</w:t>
      </w:r>
      <w:proofErr w:type="spellEnd"/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031"/>
        <w:gridCol w:w="2034"/>
        <w:gridCol w:w="2034"/>
        <w:gridCol w:w="984"/>
      </w:tblGrid>
      <w:tr w:rsidR="00F56A70" w:rsidRPr="009B6A75" w14:paraId="1CA0B244" w14:textId="77777777" w:rsidTr="00EE1075">
        <w:trPr>
          <w:trHeight w:val="283"/>
        </w:trPr>
        <w:tc>
          <w:tcPr>
            <w:tcW w:w="13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A35FD5" w14:textId="6C32E8C0" w:rsidR="00F56A70" w:rsidRPr="009B6A75" w:rsidRDefault="003C6BFF" w:rsidP="008026E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0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CC76F5" w14:textId="77777777" w:rsidR="00E57A88" w:rsidRDefault="00F56A70" w:rsidP="008026E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cs="Times New Roman"/>
                <w:b/>
                <w:bCs/>
                <w:sz w:val="20"/>
                <w:szCs w:val="20"/>
              </w:rPr>
              <w:t>Total</w:t>
            </w:r>
          </w:p>
          <w:p w14:paraId="14A02647" w14:textId="0FF241A1" w:rsidR="00F56A70" w:rsidRPr="009B6A75" w:rsidRDefault="00F56A70" w:rsidP="008026E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cs="Times New Roman"/>
                <w:b/>
                <w:bCs/>
                <w:sz w:val="20"/>
                <w:szCs w:val="20"/>
              </w:rPr>
              <w:t xml:space="preserve"> (n</w:t>
            </w:r>
            <w:r w:rsidR="00E16497" w:rsidRPr="009B6A75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b/>
                <w:bCs/>
                <w:sz w:val="20"/>
                <w:szCs w:val="20"/>
              </w:rPr>
              <w:t>=</w:t>
            </w:r>
            <w:r w:rsidR="00E16497" w:rsidRPr="009B6A75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b/>
                <w:bCs/>
                <w:sz w:val="20"/>
                <w:szCs w:val="20"/>
              </w:rPr>
              <w:t>218)</w:t>
            </w:r>
          </w:p>
        </w:tc>
        <w:tc>
          <w:tcPr>
            <w:tcW w:w="10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09B10F" w14:textId="77777777" w:rsidR="00E57A88" w:rsidRDefault="00F56A70" w:rsidP="008026E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cs="Times New Roman"/>
                <w:b/>
                <w:bCs/>
                <w:sz w:val="20"/>
                <w:szCs w:val="20"/>
              </w:rPr>
              <w:t xml:space="preserve">Low </w:t>
            </w:r>
            <w:proofErr w:type="spellStart"/>
            <w:r w:rsidRPr="009B6A75">
              <w:rPr>
                <w:rFonts w:cs="Times New Roman"/>
                <w:b/>
                <w:bCs/>
                <w:sz w:val="20"/>
                <w:szCs w:val="20"/>
              </w:rPr>
              <w:t>PhA</w:t>
            </w:r>
            <w:proofErr w:type="spellEnd"/>
            <w:r w:rsidRPr="009B6A7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EE93899" w14:textId="4DFC7B0E" w:rsidR="00F56A70" w:rsidRPr="009B6A75" w:rsidRDefault="00F56A70" w:rsidP="008026E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cs="Times New Roman"/>
                <w:b/>
                <w:bCs/>
                <w:sz w:val="20"/>
                <w:szCs w:val="20"/>
              </w:rPr>
              <w:t>(n</w:t>
            </w:r>
            <w:r w:rsidR="00E16497" w:rsidRPr="009B6A75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b/>
                <w:bCs/>
                <w:sz w:val="20"/>
                <w:szCs w:val="20"/>
              </w:rPr>
              <w:t>=</w:t>
            </w:r>
            <w:r w:rsidR="00E16497" w:rsidRPr="009B6A75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b/>
                <w:bCs/>
                <w:sz w:val="20"/>
                <w:szCs w:val="20"/>
              </w:rPr>
              <w:t>73)</w:t>
            </w:r>
          </w:p>
        </w:tc>
        <w:tc>
          <w:tcPr>
            <w:tcW w:w="10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5336DF" w14:textId="77777777" w:rsidR="00E57A88" w:rsidRDefault="00F56A70" w:rsidP="008026E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cs="Times New Roman"/>
                <w:b/>
                <w:bCs/>
                <w:sz w:val="20"/>
                <w:szCs w:val="20"/>
              </w:rPr>
              <w:t xml:space="preserve">Normal </w:t>
            </w:r>
            <w:proofErr w:type="spellStart"/>
            <w:r w:rsidRPr="009B6A75">
              <w:rPr>
                <w:rFonts w:cs="Times New Roman"/>
                <w:b/>
                <w:bCs/>
                <w:sz w:val="20"/>
                <w:szCs w:val="20"/>
              </w:rPr>
              <w:t>PhA</w:t>
            </w:r>
            <w:proofErr w:type="spellEnd"/>
            <w:r w:rsidRPr="009B6A7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42D3860" w14:textId="10DA78A6" w:rsidR="00F56A70" w:rsidRPr="009B6A75" w:rsidRDefault="00F56A70" w:rsidP="008026E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cs="Times New Roman"/>
                <w:b/>
                <w:bCs/>
                <w:sz w:val="20"/>
                <w:szCs w:val="20"/>
              </w:rPr>
              <w:t>(n</w:t>
            </w:r>
            <w:r w:rsidR="00E16497" w:rsidRPr="009B6A75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b/>
                <w:bCs/>
                <w:sz w:val="20"/>
                <w:szCs w:val="20"/>
              </w:rPr>
              <w:t>=</w:t>
            </w:r>
            <w:r w:rsidR="00E16497" w:rsidRPr="009B6A75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b/>
                <w:bCs/>
                <w:sz w:val="20"/>
                <w:szCs w:val="20"/>
              </w:rPr>
              <w:t>145)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D878D7" w14:textId="744ED946" w:rsidR="00F56A70" w:rsidRPr="009B6A75" w:rsidRDefault="00F56A70" w:rsidP="008026EE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9B6A7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E57A88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-</w:t>
            </w:r>
            <w:r w:rsidRPr="009B6A75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C16731" w:rsidRPr="009B6A75" w14:paraId="0251921A" w14:textId="77777777" w:rsidTr="00EE1075">
        <w:trPr>
          <w:trHeight w:val="283"/>
        </w:trPr>
        <w:tc>
          <w:tcPr>
            <w:tcW w:w="1378" w:type="pct"/>
            <w:tcBorders>
              <w:top w:val="single" w:sz="4" w:space="0" w:color="auto"/>
            </w:tcBorders>
            <w:vAlign w:val="center"/>
          </w:tcPr>
          <w:p w14:paraId="5BE38C3B" w14:textId="7E9AD51A" w:rsidR="00C16731" w:rsidRPr="009B6A75" w:rsidRDefault="00C16731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Age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, </w:t>
            </w:r>
            <w:r w:rsidRPr="009B6A75">
              <w:rPr>
                <w:rFonts w:cs="Times New Roman"/>
                <w:sz w:val="20"/>
                <w:szCs w:val="20"/>
              </w:rPr>
              <w:t>years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M (Q₁, Q₃)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vAlign w:val="center"/>
          </w:tcPr>
          <w:p w14:paraId="43878FBF" w14:textId="77777777" w:rsidR="00C16731" w:rsidRPr="009B6A75" w:rsidRDefault="00C16731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5.50 (69.00, 81.00)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center"/>
          </w:tcPr>
          <w:p w14:paraId="42A263D5" w14:textId="77777777" w:rsidR="00C16731" w:rsidRPr="009B6A75" w:rsidRDefault="00C16731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80.00 (76.00, 85.00)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center"/>
          </w:tcPr>
          <w:p w14:paraId="6ADCCD39" w14:textId="77777777" w:rsidR="00C16731" w:rsidRPr="009B6A75" w:rsidRDefault="00C16731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1.00 (68.00, 77.00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33BA04A9" w14:textId="77777777" w:rsidR="00C16731" w:rsidRPr="009B6A75" w:rsidRDefault="00C16731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C16731" w:rsidRPr="009B6A75" w14:paraId="231D1628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0E5EA699" w14:textId="11394129" w:rsidR="00C16731" w:rsidRPr="00D8053D" w:rsidRDefault="00C16731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bookmarkStart w:id="3" w:name="_Hlk194685446"/>
            <w:r w:rsidRPr="00D8053D">
              <w:rPr>
                <w:rFonts w:cs="Times New Roman"/>
                <w:sz w:val="20"/>
                <w:szCs w:val="20"/>
              </w:rPr>
              <w:t>Male</w:t>
            </w:r>
            <w:r w:rsidRPr="00D8053D">
              <w:rPr>
                <w:rFonts w:cs="Times New Roman"/>
                <w:sz w:val="20"/>
                <w:szCs w:val="20"/>
                <w:lang w:eastAsia="zh-CN"/>
              </w:rPr>
              <w:t>, n (%)</w:t>
            </w:r>
          </w:p>
        </w:tc>
        <w:tc>
          <w:tcPr>
            <w:tcW w:w="1039" w:type="pct"/>
            <w:vAlign w:val="center"/>
          </w:tcPr>
          <w:p w14:paraId="6029E312" w14:textId="6DD60BFE" w:rsidR="00C16731" w:rsidRPr="00D8053D" w:rsidRDefault="00C16731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120 (55.0</w:t>
            </w:r>
            <w:r w:rsidR="00A8268F" w:rsidRPr="00D8053D"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41F90FD1" w14:textId="40DC3950" w:rsidR="00C16731" w:rsidRPr="00D8053D" w:rsidRDefault="00C16731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46 (63.0</w:t>
            </w:r>
            <w:r w:rsidR="00DA593A" w:rsidRPr="00D8053D">
              <w:rPr>
                <w:rFonts w:cs="Times New Roman"/>
                <w:sz w:val="20"/>
                <w:szCs w:val="20"/>
                <w:lang w:eastAsia="zh-CN"/>
              </w:rPr>
              <w:t>1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0AE09C72" w14:textId="5B8F83BC" w:rsidR="00C16731" w:rsidRPr="00D8053D" w:rsidRDefault="00C16731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74 (51.0</w:t>
            </w:r>
            <w:r w:rsidR="00DA593A" w:rsidRPr="00D8053D">
              <w:rPr>
                <w:rFonts w:cs="Times New Roman"/>
                <w:sz w:val="20"/>
                <w:szCs w:val="20"/>
                <w:lang w:eastAsia="zh-CN"/>
              </w:rPr>
              <w:t>3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3" w:type="pct"/>
            <w:vAlign w:val="center"/>
          </w:tcPr>
          <w:p w14:paraId="65DE7AE2" w14:textId="77777777" w:rsidR="00C16731" w:rsidRPr="009B6A75" w:rsidRDefault="00C16731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093</w:t>
            </w:r>
          </w:p>
        </w:tc>
      </w:tr>
      <w:bookmarkEnd w:id="3"/>
      <w:tr w:rsidR="00C16731" w:rsidRPr="009B6A75" w14:paraId="20184EB8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569EEAC0" w14:textId="33E4A968" w:rsidR="00C16731" w:rsidRPr="009B6A75" w:rsidRDefault="00C16731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Education, n (%)</w:t>
            </w:r>
          </w:p>
        </w:tc>
        <w:tc>
          <w:tcPr>
            <w:tcW w:w="1039" w:type="pct"/>
            <w:vAlign w:val="center"/>
          </w:tcPr>
          <w:p w14:paraId="29A0BDC4" w14:textId="77777777" w:rsidR="00C16731" w:rsidRPr="009B6A75" w:rsidRDefault="00C16731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pct"/>
            <w:vAlign w:val="center"/>
          </w:tcPr>
          <w:p w14:paraId="169CBEE7" w14:textId="77777777" w:rsidR="00C16731" w:rsidRPr="009B6A75" w:rsidRDefault="00C16731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pct"/>
            <w:vAlign w:val="center"/>
          </w:tcPr>
          <w:p w14:paraId="16546E53" w14:textId="77777777" w:rsidR="00C16731" w:rsidRPr="009B6A75" w:rsidRDefault="00C16731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01927CA" w14:textId="1B7CC6D1" w:rsidR="00C16731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740</w:t>
            </w:r>
          </w:p>
        </w:tc>
      </w:tr>
      <w:tr w:rsidR="00724E05" w:rsidRPr="009B6A75" w14:paraId="3B40DCDE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4F69B8BF" w14:textId="6643BB11" w:rsidR="00724E05" w:rsidRPr="009B6A75" w:rsidRDefault="00724E05" w:rsidP="0023419E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Junior high school or lower</w:t>
            </w:r>
          </w:p>
        </w:tc>
        <w:tc>
          <w:tcPr>
            <w:tcW w:w="1039" w:type="pct"/>
            <w:vAlign w:val="center"/>
          </w:tcPr>
          <w:p w14:paraId="25E1550D" w14:textId="64C171D2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76 (34.86)</w:t>
            </w:r>
          </w:p>
        </w:tc>
        <w:tc>
          <w:tcPr>
            <w:tcW w:w="1040" w:type="pct"/>
            <w:vAlign w:val="center"/>
          </w:tcPr>
          <w:p w14:paraId="50888925" w14:textId="6A343029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28 (38.36)</w:t>
            </w:r>
          </w:p>
        </w:tc>
        <w:tc>
          <w:tcPr>
            <w:tcW w:w="1040" w:type="pct"/>
            <w:vAlign w:val="center"/>
          </w:tcPr>
          <w:p w14:paraId="21023DD7" w14:textId="0B356BAA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48 (33.10)</w:t>
            </w:r>
          </w:p>
        </w:tc>
        <w:tc>
          <w:tcPr>
            <w:tcW w:w="503" w:type="pct"/>
            <w:vAlign w:val="center"/>
          </w:tcPr>
          <w:p w14:paraId="6E0B1C12" w14:textId="2925CFE7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724E05" w:rsidRPr="009B6A75" w14:paraId="1BF51904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700139DD" w14:textId="4F6C7588" w:rsidR="00724E05" w:rsidRPr="009B6A75" w:rsidRDefault="00724E05" w:rsidP="0023419E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High school or vocational high school</w:t>
            </w:r>
          </w:p>
        </w:tc>
        <w:tc>
          <w:tcPr>
            <w:tcW w:w="1039" w:type="pct"/>
            <w:vAlign w:val="center"/>
          </w:tcPr>
          <w:p w14:paraId="7A15CE3D" w14:textId="27FE78B4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83 (38.07)</w:t>
            </w:r>
          </w:p>
        </w:tc>
        <w:tc>
          <w:tcPr>
            <w:tcW w:w="1040" w:type="pct"/>
            <w:vAlign w:val="center"/>
          </w:tcPr>
          <w:p w14:paraId="3195FD36" w14:textId="6F287DDE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26 (35.62)</w:t>
            </w:r>
          </w:p>
        </w:tc>
        <w:tc>
          <w:tcPr>
            <w:tcW w:w="1040" w:type="pct"/>
            <w:vAlign w:val="center"/>
          </w:tcPr>
          <w:p w14:paraId="621FCE9E" w14:textId="1B7015C1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57 (39.31)</w:t>
            </w:r>
          </w:p>
        </w:tc>
        <w:tc>
          <w:tcPr>
            <w:tcW w:w="503" w:type="pct"/>
            <w:vAlign w:val="center"/>
          </w:tcPr>
          <w:p w14:paraId="7946609B" w14:textId="2AA5A344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724E05" w:rsidRPr="009B6A75" w14:paraId="239498BD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7086ACB9" w14:textId="0EE5D400" w:rsidR="00724E05" w:rsidRPr="009B6A75" w:rsidRDefault="00724E05" w:rsidP="0023419E">
            <w:pPr>
              <w:spacing w:before="0" w:after="0"/>
              <w:ind w:leftChars="100" w:left="240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Associate degree or higher</w:t>
            </w:r>
          </w:p>
        </w:tc>
        <w:tc>
          <w:tcPr>
            <w:tcW w:w="1039" w:type="pct"/>
            <w:vAlign w:val="center"/>
          </w:tcPr>
          <w:p w14:paraId="799D2945" w14:textId="06656456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59 (27.06)</w:t>
            </w:r>
          </w:p>
        </w:tc>
        <w:tc>
          <w:tcPr>
            <w:tcW w:w="1040" w:type="pct"/>
            <w:vAlign w:val="center"/>
          </w:tcPr>
          <w:p w14:paraId="1D4523D8" w14:textId="7F7199D7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19 (26.03)</w:t>
            </w:r>
          </w:p>
        </w:tc>
        <w:tc>
          <w:tcPr>
            <w:tcW w:w="1040" w:type="pct"/>
            <w:vAlign w:val="center"/>
          </w:tcPr>
          <w:p w14:paraId="007CDEFA" w14:textId="35FF3B0C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40 (27.59)</w:t>
            </w:r>
          </w:p>
        </w:tc>
        <w:tc>
          <w:tcPr>
            <w:tcW w:w="503" w:type="pct"/>
            <w:vAlign w:val="center"/>
          </w:tcPr>
          <w:p w14:paraId="5182D790" w14:textId="2F753315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724E05" w:rsidRPr="009B6A75" w14:paraId="570FBB21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58DEEF69" w14:textId="2202C590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Residence, n</w:t>
            </w:r>
            <w:r w:rsidRPr="009B6A75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039" w:type="pct"/>
            <w:vAlign w:val="center"/>
          </w:tcPr>
          <w:p w14:paraId="7B937FAF" w14:textId="77777777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pct"/>
            <w:vAlign w:val="center"/>
          </w:tcPr>
          <w:p w14:paraId="64965608" w14:textId="77777777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pct"/>
            <w:vAlign w:val="center"/>
          </w:tcPr>
          <w:p w14:paraId="766F5BAD" w14:textId="77777777" w:rsidR="00724E05" w:rsidRPr="009B6A75" w:rsidRDefault="00724E0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91CF5D5" w14:textId="6DBC7CB2" w:rsidR="00724E05" w:rsidRPr="009B6A75" w:rsidRDefault="0036285B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834</w:t>
            </w:r>
          </w:p>
        </w:tc>
      </w:tr>
      <w:tr w:rsidR="0036285B" w:rsidRPr="009B6A75" w14:paraId="4FE9701C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7143A7A8" w14:textId="5B591B8B" w:rsidR="0036285B" w:rsidRPr="009B6A75" w:rsidRDefault="004F5E8D" w:rsidP="008026EE">
            <w:pPr>
              <w:spacing w:before="0" w:after="0"/>
              <w:ind w:leftChars="100" w:left="24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1"/>
                <w:szCs w:val="21"/>
                <w:lang w:eastAsia="zh-CN"/>
              </w:rPr>
              <w:t>Rural</w:t>
            </w:r>
          </w:p>
        </w:tc>
        <w:tc>
          <w:tcPr>
            <w:tcW w:w="1039" w:type="pct"/>
            <w:vAlign w:val="center"/>
          </w:tcPr>
          <w:p w14:paraId="4B83D024" w14:textId="669384CF" w:rsidR="0036285B" w:rsidRPr="009B6A75" w:rsidRDefault="0036285B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46 (21.10)</w:t>
            </w:r>
          </w:p>
        </w:tc>
        <w:tc>
          <w:tcPr>
            <w:tcW w:w="1040" w:type="pct"/>
            <w:vAlign w:val="center"/>
          </w:tcPr>
          <w:p w14:paraId="1AD4D583" w14:textId="5681CAA4" w:rsidR="0036285B" w:rsidRPr="009B6A75" w:rsidRDefault="0036285B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16 (21.92)</w:t>
            </w:r>
          </w:p>
        </w:tc>
        <w:tc>
          <w:tcPr>
            <w:tcW w:w="1040" w:type="pct"/>
            <w:vAlign w:val="center"/>
          </w:tcPr>
          <w:p w14:paraId="720FD3A9" w14:textId="369590FD" w:rsidR="0036285B" w:rsidRPr="009B6A75" w:rsidRDefault="0036285B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30 (20.69)</w:t>
            </w:r>
          </w:p>
        </w:tc>
        <w:tc>
          <w:tcPr>
            <w:tcW w:w="503" w:type="pct"/>
            <w:vAlign w:val="center"/>
          </w:tcPr>
          <w:p w14:paraId="6437E8C3" w14:textId="76B2F6F2" w:rsidR="0036285B" w:rsidRPr="009B6A75" w:rsidRDefault="0036285B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6285B" w:rsidRPr="009B6A75" w14:paraId="39FABBD9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17DFE365" w14:textId="3BE23BEC" w:rsidR="0036285B" w:rsidRPr="009B6A75" w:rsidRDefault="004F5E8D" w:rsidP="008026EE">
            <w:pPr>
              <w:spacing w:before="0" w:after="0"/>
              <w:ind w:leftChars="100" w:left="24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Urban</w:t>
            </w:r>
          </w:p>
        </w:tc>
        <w:tc>
          <w:tcPr>
            <w:tcW w:w="1039" w:type="pct"/>
            <w:vAlign w:val="center"/>
          </w:tcPr>
          <w:p w14:paraId="0323630D" w14:textId="507191EE" w:rsidR="0036285B" w:rsidRPr="009B6A75" w:rsidRDefault="0036285B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172 (78.90)</w:t>
            </w:r>
          </w:p>
        </w:tc>
        <w:tc>
          <w:tcPr>
            <w:tcW w:w="1040" w:type="pct"/>
            <w:vAlign w:val="center"/>
          </w:tcPr>
          <w:p w14:paraId="7F9B9687" w14:textId="4C47D69C" w:rsidR="0036285B" w:rsidRPr="009B6A75" w:rsidRDefault="0036285B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57 (78.08)</w:t>
            </w:r>
          </w:p>
        </w:tc>
        <w:tc>
          <w:tcPr>
            <w:tcW w:w="1040" w:type="pct"/>
            <w:vAlign w:val="center"/>
          </w:tcPr>
          <w:p w14:paraId="0EEAAAB7" w14:textId="22E8139A" w:rsidR="0036285B" w:rsidRPr="009B6A75" w:rsidRDefault="0036285B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115 (79.31)</w:t>
            </w:r>
          </w:p>
        </w:tc>
        <w:tc>
          <w:tcPr>
            <w:tcW w:w="503" w:type="pct"/>
            <w:vAlign w:val="center"/>
          </w:tcPr>
          <w:p w14:paraId="5BA3E7A6" w14:textId="4AB89D2C" w:rsidR="0036285B" w:rsidRPr="009B6A75" w:rsidRDefault="0036285B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6285B" w:rsidRPr="009B6A75" w14:paraId="6976035F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5EC44B80" w14:textId="7D2B071A" w:rsidR="0036285B" w:rsidRPr="009B6A75" w:rsidRDefault="0036285B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Marriage, n</w:t>
            </w:r>
            <w:r w:rsidRPr="009B6A75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039" w:type="pct"/>
            <w:vAlign w:val="center"/>
          </w:tcPr>
          <w:p w14:paraId="2B915188" w14:textId="77777777" w:rsidR="0036285B" w:rsidRPr="009B6A75" w:rsidRDefault="0036285B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pct"/>
            <w:vAlign w:val="center"/>
          </w:tcPr>
          <w:p w14:paraId="00F194B1" w14:textId="77777777" w:rsidR="0036285B" w:rsidRPr="009B6A75" w:rsidRDefault="0036285B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pct"/>
            <w:vAlign w:val="center"/>
          </w:tcPr>
          <w:p w14:paraId="4EE20C50" w14:textId="77777777" w:rsidR="0036285B" w:rsidRPr="009B6A75" w:rsidRDefault="0036285B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50FF33E0" w14:textId="2DAAD139" w:rsidR="0036285B" w:rsidRPr="009B6A75" w:rsidRDefault="008D3414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&lt; 0.001</w:t>
            </w:r>
          </w:p>
        </w:tc>
      </w:tr>
      <w:tr w:rsidR="008D3414" w:rsidRPr="009B6A75" w14:paraId="1431D589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69B28AD8" w14:textId="76BC58AB" w:rsidR="008D3414" w:rsidRPr="009B6A75" w:rsidRDefault="008D3414" w:rsidP="008026EE">
            <w:pPr>
              <w:spacing w:before="0" w:after="0"/>
              <w:ind w:leftChars="100" w:left="24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 w:rsidRPr="009B6A75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Married </w:t>
            </w:r>
          </w:p>
        </w:tc>
        <w:tc>
          <w:tcPr>
            <w:tcW w:w="1039" w:type="pct"/>
            <w:vAlign w:val="center"/>
          </w:tcPr>
          <w:p w14:paraId="018577D5" w14:textId="3B82FEA7" w:rsidR="008D3414" w:rsidRPr="009B6A75" w:rsidRDefault="008D3414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156 (71.56)</w:t>
            </w:r>
          </w:p>
        </w:tc>
        <w:tc>
          <w:tcPr>
            <w:tcW w:w="1040" w:type="pct"/>
            <w:vAlign w:val="center"/>
          </w:tcPr>
          <w:p w14:paraId="7852E76A" w14:textId="1166F266" w:rsidR="008D3414" w:rsidRPr="009B6A75" w:rsidRDefault="008D3414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40 (54.79)</w:t>
            </w:r>
          </w:p>
        </w:tc>
        <w:tc>
          <w:tcPr>
            <w:tcW w:w="1040" w:type="pct"/>
            <w:vAlign w:val="center"/>
          </w:tcPr>
          <w:p w14:paraId="1F84C0D3" w14:textId="3A5DAF5B" w:rsidR="008D3414" w:rsidRPr="009B6A75" w:rsidRDefault="008D3414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116 (80.00)</w:t>
            </w:r>
          </w:p>
        </w:tc>
        <w:tc>
          <w:tcPr>
            <w:tcW w:w="503" w:type="pct"/>
            <w:vAlign w:val="center"/>
          </w:tcPr>
          <w:p w14:paraId="42E632A6" w14:textId="5623AB3E" w:rsidR="008D3414" w:rsidRPr="009B6A75" w:rsidRDefault="008D3414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8D3414" w:rsidRPr="009B6A75" w14:paraId="035E67CD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7A2C2182" w14:textId="32A28B70" w:rsidR="008D3414" w:rsidRPr="009B6A75" w:rsidRDefault="008D3414" w:rsidP="008026EE">
            <w:pPr>
              <w:spacing w:before="0" w:after="0"/>
              <w:ind w:leftChars="100" w:left="24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 w:rsidRPr="009B6A75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Others </w:t>
            </w:r>
          </w:p>
        </w:tc>
        <w:tc>
          <w:tcPr>
            <w:tcW w:w="1039" w:type="pct"/>
            <w:vAlign w:val="center"/>
          </w:tcPr>
          <w:p w14:paraId="0A0E7D87" w14:textId="64FC438C" w:rsidR="008D3414" w:rsidRPr="009B6A75" w:rsidRDefault="008D3414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color w:val="000000"/>
                <w:sz w:val="21"/>
                <w:szCs w:val="21"/>
              </w:rPr>
              <w:br/>
            </w: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62 (28.44)</w:t>
            </w:r>
          </w:p>
        </w:tc>
        <w:tc>
          <w:tcPr>
            <w:tcW w:w="1040" w:type="pct"/>
            <w:vAlign w:val="center"/>
          </w:tcPr>
          <w:p w14:paraId="68F25CE9" w14:textId="356DE9D4" w:rsidR="008D3414" w:rsidRPr="009B6A75" w:rsidRDefault="008D3414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33 (45.21)</w:t>
            </w:r>
          </w:p>
        </w:tc>
        <w:tc>
          <w:tcPr>
            <w:tcW w:w="1040" w:type="pct"/>
            <w:vAlign w:val="center"/>
          </w:tcPr>
          <w:p w14:paraId="34E351AE" w14:textId="371D0855" w:rsidR="008D3414" w:rsidRPr="009B6A75" w:rsidRDefault="008D3414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29 (20.00)</w:t>
            </w:r>
          </w:p>
        </w:tc>
        <w:tc>
          <w:tcPr>
            <w:tcW w:w="503" w:type="pct"/>
            <w:vAlign w:val="center"/>
          </w:tcPr>
          <w:p w14:paraId="0FC13D6E" w14:textId="316D6036" w:rsidR="008D3414" w:rsidRPr="009B6A75" w:rsidRDefault="008D3414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8D3414" w:rsidRPr="009B6A75" w14:paraId="0DEE34C9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7EE5B14D" w14:textId="57940970" w:rsidR="008D3414" w:rsidRPr="009B6A75" w:rsidRDefault="008D3414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Health Insurance, n</w:t>
            </w:r>
            <w:r w:rsidRPr="009B6A75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039" w:type="pct"/>
            <w:vAlign w:val="center"/>
          </w:tcPr>
          <w:p w14:paraId="4CCFD560" w14:textId="77777777" w:rsidR="008D3414" w:rsidRPr="009B6A75" w:rsidRDefault="008D3414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pct"/>
            <w:vAlign w:val="center"/>
          </w:tcPr>
          <w:p w14:paraId="5C39AE32" w14:textId="77777777" w:rsidR="008D3414" w:rsidRPr="009B6A75" w:rsidRDefault="008D3414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pct"/>
            <w:vAlign w:val="center"/>
          </w:tcPr>
          <w:p w14:paraId="2BDCAAB4" w14:textId="77777777" w:rsidR="008D3414" w:rsidRPr="009B6A75" w:rsidRDefault="008D3414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B8D7C81" w14:textId="51C1AEEB" w:rsidR="008D3414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0.834</w:t>
            </w:r>
          </w:p>
        </w:tc>
      </w:tr>
      <w:tr w:rsidR="00C22EFC" w:rsidRPr="009B6A75" w14:paraId="7767B9A1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2F8B8ED8" w14:textId="653AF323" w:rsidR="00C22EFC" w:rsidRPr="009B6A75" w:rsidRDefault="00C22EFC" w:rsidP="008026EE">
            <w:pPr>
              <w:spacing w:before="0" w:after="0"/>
              <w:ind w:leftChars="100" w:left="24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Employment-based Health Insurance</w:t>
            </w:r>
          </w:p>
        </w:tc>
        <w:tc>
          <w:tcPr>
            <w:tcW w:w="1039" w:type="pct"/>
            <w:vAlign w:val="center"/>
          </w:tcPr>
          <w:p w14:paraId="17F3B25D" w14:textId="371C4B63" w:rsidR="00C22EFC" w:rsidRPr="009B6A75" w:rsidRDefault="00C22EFC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172 (78.90)</w:t>
            </w:r>
          </w:p>
        </w:tc>
        <w:tc>
          <w:tcPr>
            <w:tcW w:w="1040" w:type="pct"/>
            <w:vAlign w:val="center"/>
          </w:tcPr>
          <w:p w14:paraId="7B0E4E9B" w14:textId="497CB27B" w:rsidR="00C22EFC" w:rsidRPr="009B6A75" w:rsidRDefault="00C22EFC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57 (78.08)</w:t>
            </w:r>
          </w:p>
        </w:tc>
        <w:tc>
          <w:tcPr>
            <w:tcW w:w="1040" w:type="pct"/>
            <w:vAlign w:val="center"/>
          </w:tcPr>
          <w:p w14:paraId="6EEA92AE" w14:textId="25695AD6" w:rsidR="00C22EFC" w:rsidRPr="009B6A75" w:rsidRDefault="00C22EFC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115 (79.31)</w:t>
            </w:r>
          </w:p>
        </w:tc>
        <w:tc>
          <w:tcPr>
            <w:tcW w:w="503" w:type="pct"/>
            <w:vAlign w:val="center"/>
          </w:tcPr>
          <w:p w14:paraId="380A1F83" w14:textId="0AA44EE9" w:rsidR="00C22EFC" w:rsidRPr="009B6A75" w:rsidRDefault="00C22EFC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C22EFC" w:rsidRPr="009B6A75" w14:paraId="3428EBD5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31717C9F" w14:textId="218E83AC" w:rsidR="00C22EFC" w:rsidRPr="009B6A75" w:rsidRDefault="00C22EFC" w:rsidP="008026EE">
            <w:pPr>
              <w:spacing w:before="0" w:after="0"/>
              <w:ind w:leftChars="100" w:left="24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Non-employment-based Health Insurance</w:t>
            </w:r>
          </w:p>
        </w:tc>
        <w:tc>
          <w:tcPr>
            <w:tcW w:w="1039" w:type="pct"/>
            <w:vAlign w:val="center"/>
          </w:tcPr>
          <w:p w14:paraId="69C6B7A6" w14:textId="3AE158C1" w:rsidR="00C22EFC" w:rsidRPr="009B6A75" w:rsidRDefault="00C22EFC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46 (21.10)</w:t>
            </w:r>
          </w:p>
        </w:tc>
        <w:tc>
          <w:tcPr>
            <w:tcW w:w="1040" w:type="pct"/>
            <w:vAlign w:val="center"/>
          </w:tcPr>
          <w:p w14:paraId="07805DFC" w14:textId="4FD7EEDA" w:rsidR="00C22EFC" w:rsidRPr="009B6A75" w:rsidRDefault="00C22EFC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16 (21.92)</w:t>
            </w:r>
          </w:p>
        </w:tc>
        <w:tc>
          <w:tcPr>
            <w:tcW w:w="1040" w:type="pct"/>
            <w:vAlign w:val="center"/>
          </w:tcPr>
          <w:p w14:paraId="62A237A1" w14:textId="55CE8E85" w:rsidR="00C22EFC" w:rsidRPr="009B6A75" w:rsidRDefault="00C22EFC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30 (20.69)</w:t>
            </w:r>
          </w:p>
        </w:tc>
        <w:tc>
          <w:tcPr>
            <w:tcW w:w="503" w:type="pct"/>
            <w:vAlign w:val="center"/>
          </w:tcPr>
          <w:p w14:paraId="043D0657" w14:textId="5C74056D" w:rsidR="00C22EFC" w:rsidRPr="009B6A75" w:rsidRDefault="00C22EFC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8026EE" w:rsidRPr="009B6A75" w14:paraId="3243EC3B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21A9A95C" w14:textId="735E1DEB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Cognitive impairment, n</w:t>
            </w:r>
            <w:r w:rsidRPr="009B6A75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039" w:type="pct"/>
            <w:vAlign w:val="center"/>
          </w:tcPr>
          <w:p w14:paraId="04D2E4E6" w14:textId="4668FEE2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29 (13.30)</w:t>
            </w:r>
          </w:p>
        </w:tc>
        <w:tc>
          <w:tcPr>
            <w:tcW w:w="1040" w:type="pct"/>
            <w:vAlign w:val="center"/>
          </w:tcPr>
          <w:p w14:paraId="29A4010E" w14:textId="40F14EC9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12 (16.44)</w:t>
            </w:r>
          </w:p>
        </w:tc>
        <w:tc>
          <w:tcPr>
            <w:tcW w:w="1040" w:type="pct"/>
            <w:vAlign w:val="center"/>
          </w:tcPr>
          <w:p w14:paraId="13C94417" w14:textId="3901B265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17 (11.72)</w:t>
            </w:r>
          </w:p>
        </w:tc>
        <w:tc>
          <w:tcPr>
            <w:tcW w:w="503" w:type="pct"/>
            <w:vAlign w:val="center"/>
          </w:tcPr>
          <w:p w14:paraId="2B45DD34" w14:textId="2B5FF609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0.333</w:t>
            </w:r>
          </w:p>
        </w:tc>
      </w:tr>
      <w:tr w:rsidR="008026EE" w:rsidRPr="009B6A75" w14:paraId="19CB1FA3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38DCE5C1" w14:textId="014A54DF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Smoking</w:t>
            </w: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>, n</w:t>
            </w:r>
            <w:r w:rsidRPr="00D8053D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  <w:r w:rsidRPr="00D8053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9" w:type="pct"/>
            <w:vAlign w:val="center"/>
          </w:tcPr>
          <w:p w14:paraId="0D66EF63" w14:textId="4796FD0B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29 (13.3</w:t>
            </w:r>
            <w:r w:rsidR="00A8268F" w:rsidRPr="00D8053D"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40FA6D60" w14:textId="06766CE3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16 (21.9</w:t>
            </w:r>
            <w:r w:rsidR="00A8268F" w:rsidRPr="00D8053D"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6242CF7E" w14:textId="78E7EB36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13 (</w:t>
            </w:r>
            <w:r w:rsidR="00A8268F" w:rsidRPr="00D8053D">
              <w:rPr>
                <w:rFonts w:cs="Times New Roman" w:hint="eastAsia"/>
                <w:sz w:val="20"/>
                <w:szCs w:val="20"/>
                <w:lang w:eastAsia="zh-CN"/>
              </w:rPr>
              <w:t>8.97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3" w:type="pct"/>
            <w:vAlign w:val="center"/>
          </w:tcPr>
          <w:p w14:paraId="381F09E3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8026EE" w:rsidRPr="009B6A75" w14:paraId="2DE6134C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20895F59" w14:textId="61F3CFBF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Drinking</w:t>
            </w: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>, n</w:t>
            </w:r>
            <w:r w:rsidRPr="00D8053D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  <w:r w:rsidRPr="00D8053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9" w:type="pct"/>
            <w:vAlign w:val="center"/>
          </w:tcPr>
          <w:p w14:paraId="511B9679" w14:textId="5CC89332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25 (11.</w:t>
            </w:r>
            <w:r w:rsidR="00A8268F" w:rsidRPr="00D8053D">
              <w:rPr>
                <w:rFonts w:cs="Times New Roman" w:hint="eastAsia"/>
                <w:sz w:val="20"/>
                <w:szCs w:val="20"/>
                <w:lang w:eastAsia="zh-CN"/>
              </w:rPr>
              <w:t>47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2A688231" w14:textId="15C3C706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10 (13.7</w:t>
            </w:r>
            <w:r w:rsidR="00A8268F" w:rsidRPr="00D8053D"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06574A4D" w14:textId="12B6ED33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15 (10.3</w:t>
            </w:r>
            <w:r w:rsidR="00A8268F" w:rsidRPr="00D8053D"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3" w:type="pct"/>
            <w:vAlign w:val="center"/>
          </w:tcPr>
          <w:p w14:paraId="5DCA1DCC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463</w:t>
            </w:r>
          </w:p>
        </w:tc>
      </w:tr>
      <w:tr w:rsidR="008026EE" w:rsidRPr="009B6A75" w14:paraId="22F90304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6E7F0B92" w14:textId="7D274E90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Multimorbidity</w:t>
            </w:r>
            <w:r w:rsidRPr="00D8053D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M (Q₁, Q₃)</w:t>
            </w:r>
          </w:p>
        </w:tc>
        <w:tc>
          <w:tcPr>
            <w:tcW w:w="1039" w:type="pct"/>
            <w:vAlign w:val="center"/>
          </w:tcPr>
          <w:p w14:paraId="1AEBCC63" w14:textId="77777777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2.00 (1.00, 3.00)</w:t>
            </w:r>
          </w:p>
        </w:tc>
        <w:tc>
          <w:tcPr>
            <w:tcW w:w="1040" w:type="pct"/>
            <w:vAlign w:val="center"/>
          </w:tcPr>
          <w:p w14:paraId="630CBE9D" w14:textId="77777777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2.00 (1.00, 3.00)</w:t>
            </w:r>
          </w:p>
        </w:tc>
        <w:tc>
          <w:tcPr>
            <w:tcW w:w="1040" w:type="pct"/>
            <w:vAlign w:val="center"/>
          </w:tcPr>
          <w:p w14:paraId="7AF98644" w14:textId="77777777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2.00 (1.00, 3.00)</w:t>
            </w:r>
          </w:p>
        </w:tc>
        <w:tc>
          <w:tcPr>
            <w:tcW w:w="503" w:type="pct"/>
            <w:vAlign w:val="center"/>
          </w:tcPr>
          <w:p w14:paraId="51A0DADC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416</w:t>
            </w:r>
          </w:p>
        </w:tc>
      </w:tr>
      <w:tr w:rsidR="008026EE" w:rsidRPr="009B6A75" w14:paraId="4F3F2886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45F562CE" w14:textId="14458E41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Polypharmacy</w:t>
            </w: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>, n</w:t>
            </w:r>
            <w:r w:rsidRPr="00D8053D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039" w:type="pct"/>
            <w:vAlign w:val="center"/>
          </w:tcPr>
          <w:p w14:paraId="71DC5512" w14:textId="64D6A9FF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107 (49.</w:t>
            </w:r>
            <w:r w:rsidR="00A8268F" w:rsidRPr="00D8053D">
              <w:rPr>
                <w:rFonts w:cs="Times New Roman" w:hint="eastAsia"/>
                <w:sz w:val="20"/>
                <w:szCs w:val="20"/>
                <w:lang w:eastAsia="zh-CN"/>
              </w:rPr>
              <w:t>08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2CB88462" w14:textId="112801D6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49 (67.1</w:t>
            </w:r>
            <w:r w:rsidR="00BC5079" w:rsidRPr="00D8053D"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3DBB6C5B" w14:textId="46DB2CA2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58 (40.0</w:t>
            </w:r>
            <w:r w:rsidR="00BC5079" w:rsidRPr="00D8053D"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3" w:type="pct"/>
            <w:vAlign w:val="center"/>
          </w:tcPr>
          <w:p w14:paraId="5A38C735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8026EE" w:rsidRPr="009B6A75" w14:paraId="0B585697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45028894" w14:textId="7D6CEF27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Malnutrition</w:t>
            </w: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>, n</w:t>
            </w:r>
            <w:r w:rsidRPr="00D8053D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039" w:type="pct"/>
            <w:vAlign w:val="center"/>
          </w:tcPr>
          <w:p w14:paraId="0D3E5ED3" w14:textId="0A62F39A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126 (57.8</w:t>
            </w:r>
            <w:r w:rsidR="00BC5079" w:rsidRPr="00D8053D"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2CC87BF3" w14:textId="402941A5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59 (80.8</w:t>
            </w:r>
            <w:r w:rsidR="00BC5079" w:rsidRPr="00D8053D"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2247F511" w14:textId="614C1E0A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67 (46.2</w:t>
            </w:r>
            <w:r w:rsidR="00BC5079" w:rsidRPr="00D8053D"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3" w:type="pct"/>
            <w:vAlign w:val="center"/>
          </w:tcPr>
          <w:p w14:paraId="3D915435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8026EE" w:rsidRPr="009B6A75" w14:paraId="0C4E303A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4918C5BC" w14:textId="497D789E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>Functional trajectory, n</w:t>
            </w:r>
            <w:r w:rsidRPr="00D8053D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039" w:type="pct"/>
            <w:vAlign w:val="center"/>
          </w:tcPr>
          <w:p w14:paraId="566689B9" w14:textId="77777777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pct"/>
            <w:vAlign w:val="center"/>
          </w:tcPr>
          <w:p w14:paraId="36BE6289" w14:textId="77777777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40" w:type="pct"/>
            <w:vAlign w:val="center"/>
          </w:tcPr>
          <w:p w14:paraId="40D703ED" w14:textId="77777777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3BE72FE" w14:textId="69B43C20" w:rsidR="008026EE" w:rsidRPr="009B6A75" w:rsidRDefault="00CE48C5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CE48C5" w:rsidRPr="009B6A75" w14:paraId="4F25FDC3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582C2695" w14:textId="6D892980" w:rsidR="00CE48C5" w:rsidRPr="00D8053D" w:rsidRDefault="00CE48C5" w:rsidP="00CE48C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color w:val="000000"/>
                <w:sz w:val="21"/>
                <w:szCs w:val="21"/>
                <w:lang w:eastAsia="zh-CN"/>
              </w:rPr>
              <w:t>S</w:t>
            </w: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>table/</w:t>
            </w:r>
            <w:r w:rsidRPr="00D8053D">
              <w:rPr>
                <w:rFonts w:cs="Times New Roman"/>
                <w:color w:val="000000"/>
                <w:sz w:val="21"/>
                <w:szCs w:val="21"/>
                <w:lang w:eastAsia="zh-CN"/>
              </w:rPr>
              <w:t>I</w:t>
            </w: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>mproved</w:t>
            </w:r>
          </w:p>
        </w:tc>
        <w:tc>
          <w:tcPr>
            <w:tcW w:w="1039" w:type="pct"/>
            <w:vAlign w:val="bottom"/>
          </w:tcPr>
          <w:p w14:paraId="30D10BEE" w14:textId="2C05A2C8" w:rsidR="00CE48C5" w:rsidRPr="00D8053D" w:rsidRDefault="00CE48C5" w:rsidP="00CE48C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189 (86.70)</w:t>
            </w:r>
          </w:p>
        </w:tc>
        <w:tc>
          <w:tcPr>
            <w:tcW w:w="1040" w:type="pct"/>
            <w:vAlign w:val="bottom"/>
          </w:tcPr>
          <w:p w14:paraId="5EC36F38" w14:textId="647FDEDE" w:rsidR="00CE48C5" w:rsidRPr="00D8053D" w:rsidRDefault="00CE48C5" w:rsidP="00CE48C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55 (75.34)</w:t>
            </w:r>
          </w:p>
        </w:tc>
        <w:tc>
          <w:tcPr>
            <w:tcW w:w="1040" w:type="pct"/>
            <w:vAlign w:val="bottom"/>
          </w:tcPr>
          <w:p w14:paraId="0A8E954F" w14:textId="148F4C37" w:rsidR="00CE48C5" w:rsidRPr="00D8053D" w:rsidRDefault="00CE48C5" w:rsidP="00CE48C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134 (92.41)</w:t>
            </w:r>
          </w:p>
        </w:tc>
        <w:tc>
          <w:tcPr>
            <w:tcW w:w="503" w:type="pct"/>
            <w:vAlign w:val="bottom"/>
          </w:tcPr>
          <w:p w14:paraId="1B02A2A3" w14:textId="16676702" w:rsidR="00CE48C5" w:rsidRPr="009B6A75" w:rsidRDefault="00CE48C5" w:rsidP="00CE48C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CE48C5" w:rsidRPr="009B6A75" w14:paraId="27912BC2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077B3DEF" w14:textId="420A071D" w:rsidR="00CE48C5" w:rsidRPr="00D8053D" w:rsidRDefault="00CE48C5" w:rsidP="00CE48C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color w:val="000000"/>
                <w:sz w:val="21"/>
                <w:szCs w:val="21"/>
                <w:lang w:eastAsia="zh-CN"/>
              </w:rPr>
              <w:t>D</w:t>
            </w: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>ecline/</w:t>
            </w:r>
            <w:r w:rsidRPr="00D8053D">
              <w:rPr>
                <w:rFonts w:cs="Times New Roman"/>
                <w:color w:val="000000"/>
                <w:sz w:val="21"/>
                <w:szCs w:val="21"/>
                <w:lang w:eastAsia="zh-CN"/>
              </w:rPr>
              <w:t>D</w:t>
            </w: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>eath</w:t>
            </w:r>
            <w:r w:rsidRPr="00D8053D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D8053D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39" w:type="pct"/>
            <w:vAlign w:val="bottom"/>
          </w:tcPr>
          <w:p w14:paraId="1E03B8EB" w14:textId="3E5088C1" w:rsidR="00CE48C5" w:rsidRPr="00D8053D" w:rsidRDefault="00CE48C5" w:rsidP="00CE48C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29 (13.30)</w:t>
            </w:r>
          </w:p>
        </w:tc>
        <w:tc>
          <w:tcPr>
            <w:tcW w:w="1040" w:type="pct"/>
            <w:vAlign w:val="bottom"/>
          </w:tcPr>
          <w:p w14:paraId="0FD9C09A" w14:textId="1895DE44" w:rsidR="00CE48C5" w:rsidRPr="00D8053D" w:rsidRDefault="00CE48C5" w:rsidP="00CE48C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18 (24.66)</w:t>
            </w:r>
          </w:p>
        </w:tc>
        <w:tc>
          <w:tcPr>
            <w:tcW w:w="1040" w:type="pct"/>
            <w:vAlign w:val="bottom"/>
          </w:tcPr>
          <w:p w14:paraId="2FBE9463" w14:textId="586BA129" w:rsidR="00CE48C5" w:rsidRPr="00D8053D" w:rsidRDefault="00CE48C5" w:rsidP="00CE48C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Style w:val="cl-6bd279fe"/>
                <w:rFonts w:cs="Times New Roman"/>
                <w:color w:val="000000"/>
                <w:sz w:val="21"/>
                <w:szCs w:val="21"/>
              </w:rPr>
              <w:t>11 (7.59)</w:t>
            </w:r>
          </w:p>
        </w:tc>
        <w:tc>
          <w:tcPr>
            <w:tcW w:w="503" w:type="pct"/>
            <w:vAlign w:val="bottom"/>
          </w:tcPr>
          <w:p w14:paraId="3D4F5589" w14:textId="17E768BC" w:rsidR="00CE48C5" w:rsidRPr="009B6A75" w:rsidRDefault="00CE48C5" w:rsidP="00CE48C5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8026EE" w:rsidRPr="009B6A75" w14:paraId="0E77395D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5A74F0DE" w14:textId="214B4493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D8053D">
              <w:rPr>
                <w:rFonts w:cs="Times New Roman"/>
                <w:sz w:val="20"/>
                <w:szCs w:val="20"/>
              </w:rPr>
              <w:t>Disability, n (%)</w:t>
            </w:r>
          </w:p>
        </w:tc>
        <w:tc>
          <w:tcPr>
            <w:tcW w:w="1039" w:type="pct"/>
            <w:vAlign w:val="center"/>
          </w:tcPr>
          <w:p w14:paraId="453E4872" w14:textId="492680E8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pct"/>
            <w:vAlign w:val="center"/>
          </w:tcPr>
          <w:p w14:paraId="475B39C6" w14:textId="4B676ACE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pct"/>
            <w:vAlign w:val="center"/>
          </w:tcPr>
          <w:p w14:paraId="1183A3F9" w14:textId="3DD3ABEA" w:rsidR="008026EE" w:rsidRPr="00D8053D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3" w:type="pct"/>
            <w:vAlign w:val="center"/>
          </w:tcPr>
          <w:p w14:paraId="3A70A503" w14:textId="22199B4C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9B6A7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9A16F2" w:rsidRPr="009B6A75" w14:paraId="3A35BDB4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7B4119C1" w14:textId="139CD268" w:rsidR="009A16F2" w:rsidRPr="00D8053D" w:rsidRDefault="009A16F2" w:rsidP="009A16F2">
            <w:pPr>
              <w:spacing w:before="0" w:after="0"/>
              <w:ind w:leftChars="100" w:left="24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D8053D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1039" w:type="pct"/>
            <w:vAlign w:val="center"/>
          </w:tcPr>
          <w:p w14:paraId="0B85FDF3" w14:textId="62F126E6" w:rsidR="009A16F2" w:rsidRPr="00D8053D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109 (50.0</w:t>
            </w:r>
            <w:r w:rsidRPr="00D8053D">
              <w:rPr>
                <w:rFonts w:cs="Times New Roman"/>
                <w:sz w:val="20"/>
                <w:szCs w:val="20"/>
                <w:lang w:eastAsia="zh-CN"/>
              </w:rPr>
              <w:t>0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2E6BF812" w14:textId="09C832E2" w:rsidR="009A16F2" w:rsidRPr="00D8053D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20 (27.4</w:t>
            </w:r>
            <w:r w:rsidR="00BC5079" w:rsidRPr="00D8053D"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7F188521" w14:textId="762F5019" w:rsidR="009A16F2" w:rsidRPr="00D8053D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89 (61.</w:t>
            </w:r>
            <w:r w:rsidR="00BC5079" w:rsidRPr="00D8053D">
              <w:rPr>
                <w:rFonts w:cs="Times New Roman" w:hint="eastAsia"/>
                <w:sz w:val="20"/>
                <w:szCs w:val="20"/>
                <w:lang w:eastAsia="zh-CN"/>
              </w:rPr>
              <w:t>38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3" w:type="pct"/>
            <w:vAlign w:val="center"/>
          </w:tcPr>
          <w:p w14:paraId="6AB844D6" w14:textId="77777777" w:rsidR="009A16F2" w:rsidRPr="009B6A75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9A16F2" w:rsidRPr="009B6A75" w14:paraId="50EEFC49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4E385FD4" w14:textId="05D93490" w:rsidR="009A16F2" w:rsidRPr="00D8053D" w:rsidRDefault="009A16F2" w:rsidP="009A16F2">
            <w:pPr>
              <w:spacing w:before="0" w:after="0"/>
              <w:ind w:leftChars="100" w:left="24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D8053D">
              <w:rPr>
                <w:rFonts w:cs="Times New Roman"/>
                <w:sz w:val="20"/>
                <w:szCs w:val="20"/>
              </w:rPr>
              <w:t>Mild</w:t>
            </w:r>
          </w:p>
        </w:tc>
        <w:tc>
          <w:tcPr>
            <w:tcW w:w="1039" w:type="pct"/>
            <w:vAlign w:val="center"/>
          </w:tcPr>
          <w:p w14:paraId="63C13722" w14:textId="155244DF" w:rsidR="009A16F2" w:rsidRPr="00D8053D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78 (35.</w:t>
            </w:r>
            <w:r w:rsidRPr="00D8053D">
              <w:rPr>
                <w:rFonts w:cs="Times New Roman"/>
                <w:sz w:val="20"/>
                <w:szCs w:val="20"/>
                <w:lang w:eastAsia="zh-CN"/>
              </w:rPr>
              <w:t>78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066CFB81" w14:textId="6054B6B5" w:rsidR="009A16F2" w:rsidRPr="00D8053D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30 (41.1</w:t>
            </w:r>
            <w:r w:rsidR="00BC5079" w:rsidRPr="00D8053D"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1DF949C6" w14:textId="1020CFAA" w:rsidR="009A16F2" w:rsidRPr="00D8053D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48 (33.1</w:t>
            </w:r>
            <w:r w:rsidR="00BC5079" w:rsidRPr="00D8053D"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3" w:type="pct"/>
            <w:vAlign w:val="center"/>
          </w:tcPr>
          <w:p w14:paraId="7F8FF676" w14:textId="77777777" w:rsidR="009A16F2" w:rsidRPr="009B6A75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9A16F2" w:rsidRPr="009B6A75" w14:paraId="4EB8BA0B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2702C917" w14:textId="4A4AE1BD" w:rsidR="009A16F2" w:rsidRPr="00D8053D" w:rsidRDefault="009A16F2" w:rsidP="009A16F2">
            <w:pPr>
              <w:spacing w:before="0" w:after="0"/>
              <w:ind w:leftChars="100" w:left="24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D8053D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039" w:type="pct"/>
            <w:vAlign w:val="center"/>
          </w:tcPr>
          <w:p w14:paraId="30E93FAA" w14:textId="0CBA8D92" w:rsidR="009A16F2" w:rsidRPr="00D8053D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18 (8.</w:t>
            </w:r>
            <w:r w:rsidRPr="00D8053D">
              <w:rPr>
                <w:rFonts w:cs="Times New Roman"/>
                <w:sz w:val="20"/>
                <w:szCs w:val="20"/>
                <w:lang w:eastAsia="zh-CN"/>
              </w:rPr>
              <w:t>26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7F3C1B18" w14:textId="2CF216D8" w:rsidR="009A16F2" w:rsidRPr="00D8053D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13 (17.8</w:t>
            </w:r>
            <w:r w:rsidR="00BC5079" w:rsidRPr="00D8053D"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3FE86CB8" w14:textId="55CB548B" w:rsidR="009A16F2" w:rsidRPr="00D8053D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5 (3.4</w:t>
            </w:r>
            <w:r w:rsidR="00BC5079" w:rsidRPr="00D8053D"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3" w:type="pct"/>
            <w:vAlign w:val="center"/>
          </w:tcPr>
          <w:p w14:paraId="529F9234" w14:textId="77777777" w:rsidR="009A16F2" w:rsidRPr="009B6A75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9A16F2" w:rsidRPr="009B6A75" w14:paraId="5079F282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6C66A79D" w14:textId="14A3C139" w:rsidR="009A16F2" w:rsidRPr="00D8053D" w:rsidRDefault="009A16F2" w:rsidP="009A16F2">
            <w:pPr>
              <w:spacing w:before="0" w:after="0"/>
              <w:ind w:leftChars="100" w:left="24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Severe </w:t>
            </w:r>
          </w:p>
        </w:tc>
        <w:tc>
          <w:tcPr>
            <w:tcW w:w="1039" w:type="pct"/>
            <w:vAlign w:val="center"/>
          </w:tcPr>
          <w:p w14:paraId="39393636" w14:textId="07229122" w:rsidR="009A16F2" w:rsidRPr="00D8053D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13 (</w:t>
            </w:r>
            <w:r w:rsidRPr="00D8053D">
              <w:rPr>
                <w:rFonts w:cs="Times New Roman"/>
                <w:sz w:val="20"/>
                <w:szCs w:val="20"/>
                <w:lang w:eastAsia="zh-CN"/>
              </w:rPr>
              <w:t>5.96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62E1900E" w14:textId="5E63352F" w:rsidR="009A16F2" w:rsidRPr="00D8053D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10 (13.7</w:t>
            </w:r>
            <w:r w:rsidR="00BC5079" w:rsidRPr="00D8053D"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vAlign w:val="center"/>
          </w:tcPr>
          <w:p w14:paraId="02604C25" w14:textId="05481D38" w:rsidR="009A16F2" w:rsidRPr="00D8053D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D8053D">
              <w:rPr>
                <w:rFonts w:cs="Times New Roman"/>
                <w:sz w:val="20"/>
                <w:szCs w:val="20"/>
              </w:rPr>
              <w:t>3 (2.</w:t>
            </w:r>
            <w:r w:rsidR="00BC5079" w:rsidRPr="00D8053D">
              <w:rPr>
                <w:rFonts w:cs="Times New Roman" w:hint="eastAsia"/>
                <w:sz w:val="20"/>
                <w:szCs w:val="20"/>
                <w:lang w:eastAsia="zh-CN"/>
              </w:rPr>
              <w:t>07</w:t>
            </w:r>
            <w:r w:rsidRPr="00D8053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3" w:type="pct"/>
            <w:vAlign w:val="center"/>
          </w:tcPr>
          <w:p w14:paraId="4355DFDD" w14:textId="77777777" w:rsidR="009A16F2" w:rsidRPr="009B6A75" w:rsidRDefault="009A16F2" w:rsidP="009A16F2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8026EE" w:rsidRPr="009B6A75" w14:paraId="766BD5FF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614BDD56" w14:textId="2C3D954E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SBP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, </w:t>
            </w:r>
            <w:r w:rsidRPr="009B6A75">
              <w:rPr>
                <w:rFonts w:cs="Times New Roman"/>
                <w:sz w:val="20"/>
                <w:szCs w:val="20"/>
              </w:rPr>
              <w:t>mmHg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 Mean</w:t>
            </w:r>
            <w:r w:rsidR="00F643CC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="00F643CC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039" w:type="pct"/>
            <w:vAlign w:val="center"/>
          </w:tcPr>
          <w:p w14:paraId="367713B8" w14:textId="21A78636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36.57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17.6</w:t>
            </w:r>
          </w:p>
        </w:tc>
        <w:tc>
          <w:tcPr>
            <w:tcW w:w="1040" w:type="pct"/>
            <w:vAlign w:val="center"/>
          </w:tcPr>
          <w:p w14:paraId="113C4DC4" w14:textId="32D48169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37.90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18.39</w:t>
            </w:r>
          </w:p>
        </w:tc>
        <w:tc>
          <w:tcPr>
            <w:tcW w:w="1040" w:type="pct"/>
            <w:vAlign w:val="center"/>
          </w:tcPr>
          <w:p w14:paraId="51801C76" w14:textId="1D75710A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35.90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17.23</w:t>
            </w:r>
          </w:p>
        </w:tc>
        <w:tc>
          <w:tcPr>
            <w:tcW w:w="503" w:type="pct"/>
            <w:vAlign w:val="center"/>
          </w:tcPr>
          <w:p w14:paraId="3AD0C6EA" w14:textId="3D7E4295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428</w:t>
            </w:r>
          </w:p>
        </w:tc>
      </w:tr>
      <w:tr w:rsidR="008026EE" w:rsidRPr="009B6A75" w14:paraId="0EDD44B4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06BA1367" w14:textId="73B56776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lastRenderedPageBreak/>
              <w:t>DBP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mmHg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 Mean</w:t>
            </w:r>
            <w:r w:rsidR="00F643CC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="00F643CC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039" w:type="pct"/>
            <w:vAlign w:val="center"/>
          </w:tcPr>
          <w:p w14:paraId="2B870267" w14:textId="6B41353F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3.35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10.43</w:t>
            </w:r>
          </w:p>
        </w:tc>
        <w:tc>
          <w:tcPr>
            <w:tcW w:w="1040" w:type="pct"/>
            <w:vAlign w:val="center"/>
          </w:tcPr>
          <w:p w14:paraId="7573F4CB" w14:textId="3FA4B2D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2.21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11.90</w:t>
            </w:r>
          </w:p>
        </w:tc>
        <w:tc>
          <w:tcPr>
            <w:tcW w:w="1040" w:type="pct"/>
            <w:vAlign w:val="center"/>
          </w:tcPr>
          <w:p w14:paraId="7C83059B" w14:textId="2C6DACCF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3.93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9.60</w:t>
            </w:r>
          </w:p>
        </w:tc>
        <w:tc>
          <w:tcPr>
            <w:tcW w:w="503" w:type="pct"/>
            <w:vAlign w:val="center"/>
          </w:tcPr>
          <w:p w14:paraId="497B00DF" w14:textId="068B5EB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250</w:t>
            </w:r>
          </w:p>
        </w:tc>
      </w:tr>
      <w:tr w:rsidR="008026EE" w:rsidRPr="009B6A75" w14:paraId="787DAB10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0EE04D06" w14:textId="2C019D88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FBG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mmol/L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M (Q₁, Q₃)</w:t>
            </w:r>
          </w:p>
        </w:tc>
        <w:tc>
          <w:tcPr>
            <w:tcW w:w="1039" w:type="pct"/>
            <w:vAlign w:val="center"/>
          </w:tcPr>
          <w:p w14:paraId="4DF7A769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5.16 (4.70, 6.24)</w:t>
            </w:r>
          </w:p>
        </w:tc>
        <w:tc>
          <w:tcPr>
            <w:tcW w:w="1040" w:type="pct"/>
            <w:vAlign w:val="center"/>
          </w:tcPr>
          <w:p w14:paraId="30DE44E2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4.99 (4.53, 6.31)</w:t>
            </w:r>
          </w:p>
        </w:tc>
        <w:tc>
          <w:tcPr>
            <w:tcW w:w="1040" w:type="pct"/>
            <w:vAlign w:val="center"/>
          </w:tcPr>
          <w:p w14:paraId="5A054E7E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5.22 (4.75, 6.22)</w:t>
            </w:r>
          </w:p>
        </w:tc>
        <w:tc>
          <w:tcPr>
            <w:tcW w:w="503" w:type="pct"/>
            <w:vAlign w:val="center"/>
          </w:tcPr>
          <w:p w14:paraId="18A1210D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114</w:t>
            </w:r>
          </w:p>
        </w:tc>
      </w:tr>
      <w:tr w:rsidR="008026EE" w:rsidRPr="009B6A75" w14:paraId="74540FCF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08187FA0" w14:textId="24B0C61A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Albumin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, </w:t>
            </w:r>
            <w:r w:rsidRPr="009B6A75">
              <w:rPr>
                <w:rFonts w:cs="Times New Roman"/>
                <w:sz w:val="20"/>
                <w:szCs w:val="20"/>
              </w:rPr>
              <w:t>g/L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Mean</w:t>
            </w:r>
            <w:r w:rsidR="00F643CC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="00F643CC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039" w:type="pct"/>
            <w:vAlign w:val="center"/>
          </w:tcPr>
          <w:p w14:paraId="2EE4C583" w14:textId="17ECCA1B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37.07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3.86</w:t>
            </w:r>
          </w:p>
        </w:tc>
        <w:tc>
          <w:tcPr>
            <w:tcW w:w="1040" w:type="pct"/>
            <w:vAlign w:val="center"/>
          </w:tcPr>
          <w:p w14:paraId="197A08C3" w14:textId="6B35454C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34.92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4.05</w:t>
            </w:r>
          </w:p>
        </w:tc>
        <w:tc>
          <w:tcPr>
            <w:tcW w:w="1040" w:type="pct"/>
            <w:vAlign w:val="center"/>
          </w:tcPr>
          <w:p w14:paraId="79AECFF7" w14:textId="66E3D48D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38.15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3.28</w:t>
            </w:r>
          </w:p>
        </w:tc>
        <w:tc>
          <w:tcPr>
            <w:tcW w:w="503" w:type="pct"/>
            <w:vAlign w:val="center"/>
          </w:tcPr>
          <w:p w14:paraId="426D4099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8026EE" w:rsidRPr="009B6A75" w14:paraId="1F8141D5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57EF7D6C" w14:textId="40FEE10D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Prealbumin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, </w:t>
            </w:r>
            <w:r w:rsidRPr="009B6A75">
              <w:rPr>
                <w:rFonts w:cs="Times New Roman"/>
                <w:sz w:val="20"/>
                <w:szCs w:val="20"/>
              </w:rPr>
              <w:t>mg/L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M (Q₁, Q₃)</w:t>
            </w:r>
          </w:p>
        </w:tc>
        <w:tc>
          <w:tcPr>
            <w:tcW w:w="1039" w:type="pct"/>
            <w:vAlign w:val="center"/>
          </w:tcPr>
          <w:p w14:paraId="19AB7094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25.35 (183.93, 262.60)</w:t>
            </w:r>
          </w:p>
        </w:tc>
        <w:tc>
          <w:tcPr>
            <w:tcW w:w="1040" w:type="pct"/>
            <w:vAlign w:val="center"/>
          </w:tcPr>
          <w:p w14:paraId="610A9729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10.00 (166.75, 240.55)</w:t>
            </w:r>
          </w:p>
        </w:tc>
        <w:tc>
          <w:tcPr>
            <w:tcW w:w="1040" w:type="pct"/>
            <w:vAlign w:val="center"/>
          </w:tcPr>
          <w:p w14:paraId="6E55DEFA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34.4 (206.85, 266.10)</w:t>
            </w:r>
          </w:p>
        </w:tc>
        <w:tc>
          <w:tcPr>
            <w:tcW w:w="503" w:type="pct"/>
            <w:vAlign w:val="center"/>
          </w:tcPr>
          <w:p w14:paraId="6F5809EA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8026EE" w:rsidRPr="009B6A75" w14:paraId="29E8836B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3CC74A8B" w14:textId="35C3E273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eGFR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, </w:t>
            </w:r>
            <w:r w:rsidRPr="009B6A75">
              <w:rPr>
                <w:rFonts w:cs="Times New Roman"/>
                <w:sz w:val="20"/>
                <w:szCs w:val="20"/>
              </w:rPr>
              <w:t>ml/min/1.73m²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M (Q₁, Q₃)</w:t>
            </w:r>
          </w:p>
        </w:tc>
        <w:tc>
          <w:tcPr>
            <w:tcW w:w="1039" w:type="pct"/>
            <w:vAlign w:val="center"/>
          </w:tcPr>
          <w:p w14:paraId="448378E2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0.94 (60.16, 78.91)</w:t>
            </w:r>
          </w:p>
        </w:tc>
        <w:tc>
          <w:tcPr>
            <w:tcW w:w="1040" w:type="pct"/>
            <w:vAlign w:val="center"/>
          </w:tcPr>
          <w:p w14:paraId="02C14D66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68.15 (55.80, 81.32)</w:t>
            </w:r>
          </w:p>
        </w:tc>
        <w:tc>
          <w:tcPr>
            <w:tcW w:w="1040" w:type="pct"/>
            <w:vAlign w:val="center"/>
          </w:tcPr>
          <w:p w14:paraId="4CC2E69F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1.85 (63.30, 78.76)</w:t>
            </w:r>
          </w:p>
        </w:tc>
        <w:tc>
          <w:tcPr>
            <w:tcW w:w="503" w:type="pct"/>
            <w:vAlign w:val="center"/>
          </w:tcPr>
          <w:p w14:paraId="6C162DD0" w14:textId="77777777" w:rsidR="008026EE" w:rsidRPr="009B6A75" w:rsidRDefault="008026EE" w:rsidP="008026EE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105</w:t>
            </w:r>
          </w:p>
        </w:tc>
      </w:tr>
      <w:tr w:rsidR="00B26D6B" w:rsidRPr="009B6A75" w14:paraId="31D73F42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1FCB7E01" w14:textId="16E3E8AF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  <w:lang w:eastAsia="zh-CN"/>
              </w:rPr>
              <w:t>NT-</w:t>
            </w:r>
            <w:proofErr w:type="spellStart"/>
            <w:r w:rsidRPr="009B6A75">
              <w:rPr>
                <w:rFonts w:cs="Times New Roman"/>
                <w:sz w:val="20"/>
                <w:szCs w:val="20"/>
                <w:lang w:eastAsia="zh-CN"/>
              </w:rPr>
              <w:t>proBNP</w:t>
            </w:r>
            <w:proofErr w:type="spellEnd"/>
            <w:r w:rsidRPr="009B6A75">
              <w:rPr>
                <w:rFonts w:cs="Times New Roman"/>
                <w:sz w:val="20"/>
                <w:szCs w:val="20"/>
                <w:lang w:eastAsia="zh-CN"/>
              </w:rPr>
              <w:t>, (</w:t>
            </w:r>
            <w:proofErr w:type="spellStart"/>
            <w:r w:rsidRPr="009B6A75">
              <w:rPr>
                <w:rFonts w:cs="Times New Roman"/>
                <w:sz w:val="20"/>
                <w:szCs w:val="20"/>
                <w:lang w:eastAsia="zh-CN"/>
              </w:rPr>
              <w:t>pg</w:t>
            </w:r>
            <w:proofErr w:type="spellEnd"/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/mL), M 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>(Q₁, Q₃)</w:t>
            </w:r>
          </w:p>
        </w:tc>
        <w:tc>
          <w:tcPr>
            <w:tcW w:w="1039" w:type="pct"/>
            <w:vAlign w:val="center"/>
          </w:tcPr>
          <w:p w14:paraId="5CADB86A" w14:textId="2B36810C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08.00 (60.00, 236.00)</w:t>
            </w:r>
          </w:p>
        </w:tc>
        <w:tc>
          <w:tcPr>
            <w:tcW w:w="1040" w:type="pct"/>
            <w:vAlign w:val="center"/>
          </w:tcPr>
          <w:p w14:paraId="0F88A25D" w14:textId="0369EF3D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36.00 (121.00, 702.00)</w:t>
            </w:r>
          </w:p>
        </w:tc>
        <w:tc>
          <w:tcPr>
            <w:tcW w:w="1040" w:type="pct"/>
            <w:vAlign w:val="center"/>
          </w:tcPr>
          <w:p w14:paraId="07C973D3" w14:textId="19925450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83.50 (50.50, 133.00)</w:t>
            </w:r>
          </w:p>
        </w:tc>
        <w:tc>
          <w:tcPr>
            <w:tcW w:w="503" w:type="pct"/>
            <w:vAlign w:val="center"/>
          </w:tcPr>
          <w:p w14:paraId="566D154E" w14:textId="060C258E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B26D6B" w:rsidRPr="009B6A75" w14:paraId="7A2BFF82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58066747" w14:textId="7444C06F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TC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mmol/L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Mean</w:t>
            </w:r>
            <w:r w:rsidR="00F643CC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="00F643CC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039" w:type="pct"/>
            <w:vAlign w:val="center"/>
          </w:tcPr>
          <w:p w14:paraId="08B4EC9B" w14:textId="3E6B29FB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4.43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1040" w:type="pct"/>
            <w:vAlign w:val="center"/>
          </w:tcPr>
          <w:p w14:paraId="1FE5B9AC" w14:textId="0939D275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4.19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1.15</w:t>
            </w:r>
          </w:p>
        </w:tc>
        <w:tc>
          <w:tcPr>
            <w:tcW w:w="1040" w:type="pct"/>
            <w:vAlign w:val="center"/>
          </w:tcPr>
          <w:p w14:paraId="4B10BA46" w14:textId="2E812746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4.55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503" w:type="pct"/>
            <w:vAlign w:val="center"/>
          </w:tcPr>
          <w:p w14:paraId="5BC6F182" w14:textId="77777777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027</w:t>
            </w:r>
          </w:p>
        </w:tc>
      </w:tr>
      <w:tr w:rsidR="00B26D6B" w:rsidRPr="009B6A75" w14:paraId="16A793C3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04F62507" w14:textId="613A4F24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TG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mmol/L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M (Q₁, Q₃)</w:t>
            </w:r>
          </w:p>
        </w:tc>
        <w:tc>
          <w:tcPr>
            <w:tcW w:w="1039" w:type="pct"/>
            <w:vAlign w:val="center"/>
          </w:tcPr>
          <w:p w14:paraId="71F72853" w14:textId="77777777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.08 (0.81, 1.61)</w:t>
            </w:r>
          </w:p>
        </w:tc>
        <w:tc>
          <w:tcPr>
            <w:tcW w:w="1040" w:type="pct"/>
            <w:vAlign w:val="center"/>
          </w:tcPr>
          <w:p w14:paraId="31D2ED7E" w14:textId="77777777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.11 (0.77, 1.70)</w:t>
            </w:r>
          </w:p>
        </w:tc>
        <w:tc>
          <w:tcPr>
            <w:tcW w:w="1040" w:type="pct"/>
            <w:vAlign w:val="center"/>
          </w:tcPr>
          <w:p w14:paraId="03EDBFA3" w14:textId="77777777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.07 (0.84, 1.53)</w:t>
            </w:r>
          </w:p>
        </w:tc>
        <w:tc>
          <w:tcPr>
            <w:tcW w:w="503" w:type="pct"/>
            <w:vAlign w:val="center"/>
          </w:tcPr>
          <w:p w14:paraId="52DD80EB" w14:textId="77777777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987</w:t>
            </w:r>
          </w:p>
        </w:tc>
      </w:tr>
      <w:tr w:rsidR="00B26D6B" w:rsidRPr="009B6A75" w14:paraId="59FB9BC5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35DC51E5" w14:textId="2808C3F9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LDL-C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mmol/L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Mean</w:t>
            </w:r>
            <w:r w:rsidR="00882FBB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="00882FBB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039" w:type="pct"/>
            <w:vAlign w:val="center"/>
          </w:tcPr>
          <w:p w14:paraId="603E7E8E" w14:textId="329D0B06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.41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1040" w:type="pct"/>
            <w:vAlign w:val="center"/>
          </w:tcPr>
          <w:p w14:paraId="5889E88C" w14:textId="0E544060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.30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040" w:type="pct"/>
            <w:vAlign w:val="center"/>
          </w:tcPr>
          <w:p w14:paraId="3DAB3054" w14:textId="5C83C735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.46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503" w:type="pct"/>
            <w:vAlign w:val="center"/>
          </w:tcPr>
          <w:p w14:paraId="6B69EED0" w14:textId="77777777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225</w:t>
            </w:r>
          </w:p>
        </w:tc>
      </w:tr>
      <w:tr w:rsidR="00B26D6B" w:rsidRPr="009B6A75" w14:paraId="75934AEF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2493B84C" w14:textId="50BC256C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HDL-C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mmol/L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Mean</w:t>
            </w:r>
            <w:r w:rsidR="00882FBB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="00882FBB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039" w:type="pct"/>
            <w:vAlign w:val="center"/>
          </w:tcPr>
          <w:p w14:paraId="52120C62" w14:textId="594FDEA6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.40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1040" w:type="pct"/>
            <w:vAlign w:val="center"/>
          </w:tcPr>
          <w:p w14:paraId="1971DE1A" w14:textId="2F02B0B1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.34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1040" w:type="pct"/>
            <w:vAlign w:val="center"/>
          </w:tcPr>
          <w:p w14:paraId="40623E66" w14:textId="6FC055C4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1.43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503" w:type="pct"/>
            <w:vAlign w:val="center"/>
          </w:tcPr>
          <w:p w14:paraId="14009651" w14:textId="77777777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054</w:t>
            </w:r>
          </w:p>
        </w:tc>
      </w:tr>
      <w:tr w:rsidR="00B26D6B" w:rsidRPr="009B6A75" w14:paraId="210E05A2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2EAEA4CB" w14:textId="54234F08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BMI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kg/m</w:t>
            </w:r>
            <w:r w:rsidRPr="009B6A75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 Mean</w:t>
            </w:r>
            <w:r w:rsidR="00D2344E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="00D2344E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039" w:type="pct"/>
            <w:vAlign w:val="center"/>
          </w:tcPr>
          <w:p w14:paraId="7CF4BDDC" w14:textId="4A09BC98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4.44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3.27</w:t>
            </w:r>
          </w:p>
        </w:tc>
        <w:tc>
          <w:tcPr>
            <w:tcW w:w="1040" w:type="pct"/>
            <w:vAlign w:val="center"/>
          </w:tcPr>
          <w:p w14:paraId="54249104" w14:textId="05AC46C1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2.89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3.57</w:t>
            </w:r>
          </w:p>
        </w:tc>
        <w:tc>
          <w:tcPr>
            <w:tcW w:w="1040" w:type="pct"/>
            <w:vAlign w:val="center"/>
          </w:tcPr>
          <w:p w14:paraId="19DC161B" w14:textId="689B8757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25.22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2.81</w:t>
            </w:r>
          </w:p>
        </w:tc>
        <w:tc>
          <w:tcPr>
            <w:tcW w:w="503" w:type="pct"/>
            <w:vAlign w:val="center"/>
          </w:tcPr>
          <w:p w14:paraId="2B48C082" w14:textId="77777777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B26D6B" w:rsidRPr="009B6A75" w14:paraId="2702FABE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31FAD97D" w14:textId="1856E5B5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SMI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kg/m</w:t>
            </w:r>
            <w:r w:rsidRPr="009B6A75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Mean</w:t>
            </w:r>
            <w:r w:rsidR="00D2344E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="00D2344E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039" w:type="pct"/>
            <w:vAlign w:val="center"/>
          </w:tcPr>
          <w:p w14:paraId="7F766EBE" w14:textId="598D4522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.60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1040" w:type="pct"/>
            <w:vAlign w:val="center"/>
          </w:tcPr>
          <w:p w14:paraId="7D836329" w14:textId="04BBEC4F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.19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1.30</w:t>
            </w:r>
          </w:p>
        </w:tc>
        <w:tc>
          <w:tcPr>
            <w:tcW w:w="1040" w:type="pct"/>
            <w:vAlign w:val="center"/>
          </w:tcPr>
          <w:p w14:paraId="34800AB7" w14:textId="7C6C15A3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.81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503" w:type="pct"/>
            <w:vAlign w:val="center"/>
          </w:tcPr>
          <w:p w14:paraId="2F27DAD5" w14:textId="77777777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B26D6B" w:rsidRPr="009B6A75" w14:paraId="7B285DDC" w14:textId="77777777" w:rsidTr="00EE1075">
        <w:trPr>
          <w:trHeight w:val="283"/>
        </w:trPr>
        <w:tc>
          <w:tcPr>
            <w:tcW w:w="1378" w:type="pct"/>
            <w:vAlign w:val="center"/>
          </w:tcPr>
          <w:p w14:paraId="385A0AF0" w14:textId="0088F8D8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WC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cm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Mean</w:t>
            </w:r>
            <w:r w:rsidR="00D2344E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±</w:t>
            </w:r>
            <w:r w:rsidR="00D2344E"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039" w:type="pct"/>
            <w:vAlign w:val="center"/>
          </w:tcPr>
          <w:p w14:paraId="716270B3" w14:textId="32E82EE3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80.10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10.52</w:t>
            </w:r>
          </w:p>
        </w:tc>
        <w:tc>
          <w:tcPr>
            <w:tcW w:w="1040" w:type="pct"/>
            <w:vAlign w:val="center"/>
          </w:tcPr>
          <w:p w14:paraId="688A8939" w14:textId="1E259656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8.50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13.02</w:t>
            </w:r>
          </w:p>
        </w:tc>
        <w:tc>
          <w:tcPr>
            <w:tcW w:w="1040" w:type="pct"/>
            <w:vAlign w:val="center"/>
          </w:tcPr>
          <w:p w14:paraId="25BF35D6" w14:textId="2E8B81D2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80.91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±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9B6A75">
              <w:rPr>
                <w:rFonts w:cs="Times New Roman"/>
                <w:sz w:val="20"/>
                <w:szCs w:val="20"/>
              </w:rPr>
              <w:t>8.94</w:t>
            </w:r>
          </w:p>
        </w:tc>
        <w:tc>
          <w:tcPr>
            <w:tcW w:w="503" w:type="pct"/>
            <w:vAlign w:val="center"/>
          </w:tcPr>
          <w:p w14:paraId="33811C53" w14:textId="77777777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157</w:t>
            </w:r>
          </w:p>
        </w:tc>
      </w:tr>
      <w:tr w:rsidR="00B26D6B" w:rsidRPr="009B6A75" w14:paraId="77813C50" w14:textId="77777777" w:rsidTr="00EE1075">
        <w:trPr>
          <w:trHeight w:val="283"/>
        </w:trPr>
        <w:tc>
          <w:tcPr>
            <w:tcW w:w="1378" w:type="pct"/>
            <w:tcBorders>
              <w:bottom w:val="single" w:sz="12" w:space="0" w:color="auto"/>
            </w:tcBorders>
            <w:vAlign w:val="center"/>
          </w:tcPr>
          <w:p w14:paraId="56A5CC96" w14:textId="46955A31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VFA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cs="Times New Roman"/>
                <w:sz w:val="20"/>
                <w:szCs w:val="20"/>
              </w:rPr>
              <w:t xml:space="preserve"> cm</w:t>
            </w:r>
            <w:r w:rsidRPr="009B6A75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9B6A75">
              <w:rPr>
                <w:rFonts w:cs="Times New Roman"/>
                <w:sz w:val="20"/>
                <w:szCs w:val="20"/>
                <w:lang w:eastAsia="zh-CN"/>
              </w:rPr>
              <w:t>,</w:t>
            </w:r>
            <w:r w:rsidRPr="009B6A75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M (Q₁, Q₃)</w:t>
            </w:r>
          </w:p>
        </w:tc>
        <w:tc>
          <w:tcPr>
            <w:tcW w:w="1039" w:type="pct"/>
            <w:tcBorders>
              <w:bottom w:val="single" w:sz="12" w:space="0" w:color="auto"/>
            </w:tcBorders>
            <w:vAlign w:val="center"/>
          </w:tcPr>
          <w:p w14:paraId="31A68683" w14:textId="77777777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7.75 (57.18, 104.15)</w:t>
            </w:r>
          </w:p>
        </w:tc>
        <w:tc>
          <w:tcPr>
            <w:tcW w:w="1040" w:type="pct"/>
            <w:tcBorders>
              <w:bottom w:val="single" w:sz="12" w:space="0" w:color="auto"/>
            </w:tcBorders>
            <w:vAlign w:val="center"/>
          </w:tcPr>
          <w:p w14:paraId="5C831845" w14:textId="77777777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6.90 (52.15, 111.50)</w:t>
            </w:r>
          </w:p>
        </w:tc>
        <w:tc>
          <w:tcPr>
            <w:tcW w:w="1040" w:type="pct"/>
            <w:tcBorders>
              <w:bottom w:val="single" w:sz="12" w:space="0" w:color="auto"/>
            </w:tcBorders>
            <w:vAlign w:val="center"/>
          </w:tcPr>
          <w:p w14:paraId="2C46F040" w14:textId="77777777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78.20 (58.40, 101.50)</w:t>
            </w:r>
          </w:p>
        </w:tc>
        <w:tc>
          <w:tcPr>
            <w:tcW w:w="503" w:type="pct"/>
            <w:tcBorders>
              <w:bottom w:val="single" w:sz="12" w:space="0" w:color="auto"/>
            </w:tcBorders>
            <w:vAlign w:val="center"/>
          </w:tcPr>
          <w:p w14:paraId="387B9148" w14:textId="77777777" w:rsidR="00B26D6B" w:rsidRPr="009B6A75" w:rsidRDefault="00B26D6B" w:rsidP="00B26D6B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9B6A75">
              <w:rPr>
                <w:rFonts w:cs="Times New Roman"/>
                <w:sz w:val="20"/>
                <w:szCs w:val="20"/>
              </w:rPr>
              <w:t>0.999</w:t>
            </w:r>
          </w:p>
        </w:tc>
      </w:tr>
    </w:tbl>
    <w:p w14:paraId="76F8BDC2" w14:textId="2B79C280" w:rsidR="008306D9" w:rsidRPr="009B6A75" w:rsidRDefault="004B7CE4" w:rsidP="00326251">
      <w:pPr>
        <w:spacing w:beforeLines="50" w:afterLines="50" w:after="120"/>
        <w:rPr>
          <w:rFonts w:cs="Times New Roman"/>
          <w:sz w:val="20"/>
          <w:szCs w:val="20"/>
          <w:lang w:eastAsia="zh-CN"/>
        </w:rPr>
      </w:pPr>
      <w:r w:rsidRPr="009B6A75">
        <w:rPr>
          <w:rFonts w:cs="Times New Roman"/>
          <w:sz w:val="20"/>
          <w:szCs w:val="20"/>
          <w:lang w:eastAsia="zh-CN"/>
        </w:rPr>
        <w:t xml:space="preserve">BMI, Body Mass Index; DBP, Diastolic Blood Pressure; eGFR, Estimated Glomerular Filtration Rate; FBG, Fasting Blood Glucose; HDL-C, High-Density Lipoprotein Cholesterol; LDL-C, Low-Density Lipoprotein Cholesterol; </w:t>
      </w:r>
      <w:proofErr w:type="spellStart"/>
      <w:r w:rsidRPr="009B6A75">
        <w:rPr>
          <w:rFonts w:cs="Times New Roman"/>
          <w:sz w:val="20"/>
          <w:szCs w:val="20"/>
          <w:lang w:eastAsia="zh-CN"/>
        </w:rPr>
        <w:t>PhA</w:t>
      </w:r>
      <w:proofErr w:type="spellEnd"/>
      <w:r w:rsidRPr="009B6A75">
        <w:rPr>
          <w:rFonts w:cs="Times New Roman"/>
          <w:sz w:val="20"/>
          <w:szCs w:val="20"/>
          <w:lang w:eastAsia="zh-CN"/>
        </w:rPr>
        <w:t>, Phase Angle; SBP, Systolic Blood Pressure; SMI, Skeletal Muscle Mass Index; TC, Total Cholesterol; TG, Triglycerides; VFA, Visceral Fat Area; WC, Waist Circumference. M, Median; Q₁, 1st Quartile; Q₃, 3st Quartile; SD, Standard Deviation.</w:t>
      </w:r>
    </w:p>
    <w:p w14:paraId="471701F4" w14:textId="18D269BF" w:rsidR="00F81B34" w:rsidRPr="009B6A75" w:rsidRDefault="005A5874" w:rsidP="005A5874">
      <w:pPr>
        <w:pStyle w:val="1"/>
        <w:rPr>
          <w:rFonts w:eastAsiaTheme="minorEastAsia"/>
          <w:b w:val="0"/>
          <w:bCs/>
          <w:lang w:eastAsia="zh-CN"/>
        </w:rPr>
      </w:pPr>
      <w:r w:rsidRPr="009B6A75">
        <w:rPr>
          <w:lang w:eastAsia="zh-CN"/>
        </w:rPr>
        <w:t xml:space="preserve">Figure S1 </w:t>
      </w:r>
      <w:r w:rsidRPr="009B6A75">
        <w:rPr>
          <w:b w:val="0"/>
          <w:bCs/>
        </w:rPr>
        <w:t xml:space="preserve">ROC curve of </w:t>
      </w:r>
      <w:proofErr w:type="spellStart"/>
      <w:r w:rsidRPr="009B6A75">
        <w:rPr>
          <w:b w:val="0"/>
          <w:bCs/>
        </w:rPr>
        <w:t>PhA</w:t>
      </w:r>
      <w:proofErr w:type="spellEnd"/>
      <w:r w:rsidRPr="009B6A75">
        <w:rPr>
          <w:b w:val="0"/>
          <w:bCs/>
        </w:rPr>
        <w:t xml:space="preserve"> for predicting </w:t>
      </w:r>
      <w:r w:rsidR="00D551CE" w:rsidRPr="009B6A75">
        <w:rPr>
          <w:rFonts w:eastAsiaTheme="minorEastAsia"/>
          <w:b w:val="0"/>
          <w:bCs/>
          <w:lang w:eastAsia="zh-CN"/>
        </w:rPr>
        <w:t>p</w:t>
      </w:r>
      <w:r w:rsidR="00D551CE" w:rsidRPr="009B6A75">
        <w:rPr>
          <w:b w:val="0"/>
          <w:bCs/>
        </w:rPr>
        <w:t xml:space="preserve">rolonged </w:t>
      </w:r>
      <w:r w:rsidR="00D551CE" w:rsidRPr="009B6A75">
        <w:rPr>
          <w:rFonts w:eastAsiaTheme="minorEastAsia"/>
          <w:b w:val="0"/>
          <w:bCs/>
          <w:lang w:eastAsia="zh-CN"/>
        </w:rPr>
        <w:t>l</w:t>
      </w:r>
      <w:r w:rsidR="00D551CE" w:rsidRPr="009B6A75">
        <w:rPr>
          <w:b w:val="0"/>
          <w:bCs/>
        </w:rPr>
        <w:t xml:space="preserve">ength of </w:t>
      </w:r>
      <w:r w:rsidR="00D551CE" w:rsidRPr="009B6A75">
        <w:rPr>
          <w:rFonts w:eastAsiaTheme="minorEastAsia"/>
          <w:b w:val="0"/>
          <w:bCs/>
          <w:lang w:eastAsia="zh-CN"/>
        </w:rPr>
        <w:t>h</w:t>
      </w:r>
      <w:r w:rsidR="00D551CE" w:rsidRPr="009B6A75">
        <w:rPr>
          <w:b w:val="0"/>
          <w:bCs/>
        </w:rPr>
        <w:t xml:space="preserve">ospital </w:t>
      </w:r>
      <w:r w:rsidR="00D551CE" w:rsidRPr="009B6A75">
        <w:rPr>
          <w:rFonts w:eastAsiaTheme="minorEastAsia"/>
          <w:b w:val="0"/>
          <w:bCs/>
          <w:lang w:eastAsia="zh-CN"/>
        </w:rPr>
        <w:t>s</w:t>
      </w:r>
      <w:r w:rsidR="00D551CE" w:rsidRPr="009B6A75">
        <w:rPr>
          <w:b w:val="0"/>
          <w:bCs/>
        </w:rPr>
        <w:t>tay</w:t>
      </w:r>
    </w:p>
    <w:p w14:paraId="57BD2D1A" w14:textId="77777777" w:rsidR="00E73A9D" w:rsidRPr="009B6A75" w:rsidRDefault="00E73A9D" w:rsidP="00E73A9D">
      <w:pPr>
        <w:rPr>
          <w:rFonts w:cs="Times New Roman"/>
          <w:lang w:eastAsia="zh-CN"/>
        </w:rPr>
      </w:pPr>
    </w:p>
    <w:p w14:paraId="3649E2C2" w14:textId="16E8B257" w:rsidR="00E73A9D" w:rsidRPr="009B6A75" w:rsidRDefault="009B2419" w:rsidP="00E73A9D">
      <w:pPr>
        <w:rPr>
          <w:rFonts w:cs="Times New Roman"/>
          <w:lang w:eastAsia="zh-CN"/>
        </w:rPr>
      </w:pPr>
      <w:r w:rsidRPr="009B6A75"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2434EC41" wp14:editId="780E61E8">
            <wp:extent cx="6203950" cy="2595245"/>
            <wp:effectExtent l="0" t="0" r="6350" b="0"/>
            <wp:docPr id="189272624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259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A6BB6" w14:textId="455276C3" w:rsidR="00E73A9D" w:rsidRPr="007412A7" w:rsidRDefault="00F23981" w:rsidP="00E73A9D">
      <w:pPr>
        <w:rPr>
          <w:rFonts w:cs="Times New Roman"/>
          <w:sz w:val="20"/>
          <w:szCs w:val="20"/>
          <w:lang w:eastAsia="zh-CN"/>
        </w:rPr>
      </w:pPr>
      <w:bookmarkStart w:id="4" w:name="_Hlk202861343"/>
      <w:r w:rsidRPr="009B6A75">
        <w:rPr>
          <w:rFonts w:cs="Times New Roman"/>
          <w:b/>
          <w:bCs/>
          <w:sz w:val="20"/>
          <w:szCs w:val="20"/>
          <w:lang w:eastAsia="zh-CN"/>
        </w:rPr>
        <w:t>Figure S1</w:t>
      </w:r>
      <w:r w:rsidRPr="009B6A75">
        <w:rPr>
          <w:rFonts w:cs="Times New Roman"/>
          <w:sz w:val="20"/>
          <w:szCs w:val="20"/>
          <w:lang w:eastAsia="zh-CN"/>
        </w:rPr>
        <w:t xml:space="preserve"> ROC curve of </w:t>
      </w:r>
      <w:proofErr w:type="spellStart"/>
      <w:r w:rsidRPr="009B6A75">
        <w:rPr>
          <w:rFonts w:cs="Times New Roman"/>
          <w:sz w:val="20"/>
          <w:szCs w:val="20"/>
          <w:lang w:eastAsia="zh-CN"/>
        </w:rPr>
        <w:t>PhA</w:t>
      </w:r>
      <w:proofErr w:type="spellEnd"/>
      <w:r w:rsidRPr="009B6A75">
        <w:rPr>
          <w:rFonts w:cs="Times New Roman"/>
          <w:sz w:val="20"/>
          <w:szCs w:val="20"/>
          <w:lang w:eastAsia="zh-CN"/>
        </w:rPr>
        <w:t xml:space="preserve"> for predicting prolonged length of hospital stay.</w:t>
      </w:r>
      <w:r w:rsidR="00DF021E" w:rsidRPr="009B6A75">
        <w:rPr>
          <w:rFonts w:cs="Times New Roman"/>
          <w:sz w:val="20"/>
          <w:szCs w:val="20"/>
        </w:rPr>
        <w:t xml:space="preserve"> </w:t>
      </w:r>
      <w:r w:rsidR="005E61B9" w:rsidRPr="005E61B9">
        <w:rPr>
          <w:rFonts w:cs="Times New Roman"/>
          <w:sz w:val="20"/>
          <w:szCs w:val="20"/>
        </w:rPr>
        <w:t>(A) ROC analysis based on the overall study population; (B) Sex-specific ROC analyses.</w:t>
      </w:r>
      <w:r w:rsidR="005E61B9">
        <w:rPr>
          <w:rFonts w:cs="Times New Roman" w:hint="eastAsia"/>
          <w:sz w:val="20"/>
          <w:szCs w:val="20"/>
          <w:lang w:eastAsia="zh-CN"/>
        </w:rPr>
        <w:t xml:space="preserve"> </w:t>
      </w:r>
      <w:r w:rsidR="00DF021E" w:rsidRPr="009B6A75">
        <w:rPr>
          <w:rFonts w:cs="Times New Roman"/>
          <w:sz w:val="20"/>
          <w:szCs w:val="20"/>
        </w:rPr>
        <w:t>AUC</w:t>
      </w:r>
      <w:r w:rsidR="00DF021E" w:rsidRPr="009B6A75">
        <w:rPr>
          <w:rFonts w:cs="Times New Roman"/>
          <w:sz w:val="20"/>
          <w:szCs w:val="20"/>
          <w:lang w:eastAsia="zh-CN"/>
        </w:rPr>
        <w:t xml:space="preserve">, </w:t>
      </w:r>
      <w:r w:rsidR="000711D6">
        <w:rPr>
          <w:rFonts w:cs="Times New Roman" w:hint="eastAsia"/>
          <w:sz w:val="20"/>
          <w:szCs w:val="20"/>
          <w:lang w:eastAsia="zh-CN"/>
        </w:rPr>
        <w:t>A</w:t>
      </w:r>
      <w:r w:rsidR="00DF021E" w:rsidRPr="009B6A75">
        <w:rPr>
          <w:rFonts w:cs="Times New Roman"/>
          <w:sz w:val="20"/>
          <w:szCs w:val="20"/>
        </w:rPr>
        <w:t xml:space="preserve">rea </w:t>
      </w:r>
      <w:r w:rsidR="000711D6">
        <w:rPr>
          <w:rFonts w:cs="Times New Roman" w:hint="eastAsia"/>
          <w:sz w:val="20"/>
          <w:szCs w:val="20"/>
          <w:lang w:eastAsia="zh-CN"/>
        </w:rPr>
        <w:t>U</w:t>
      </w:r>
      <w:r w:rsidR="00DF021E" w:rsidRPr="009B6A75">
        <w:rPr>
          <w:rFonts w:cs="Times New Roman"/>
          <w:sz w:val="20"/>
          <w:szCs w:val="20"/>
        </w:rPr>
        <w:t xml:space="preserve">nder the </w:t>
      </w:r>
      <w:r w:rsidR="000711D6">
        <w:rPr>
          <w:rFonts w:cs="Times New Roman" w:hint="eastAsia"/>
          <w:sz w:val="20"/>
          <w:szCs w:val="20"/>
          <w:lang w:eastAsia="zh-CN"/>
        </w:rPr>
        <w:t>C</w:t>
      </w:r>
      <w:r w:rsidR="00DF021E" w:rsidRPr="009B6A75">
        <w:rPr>
          <w:rFonts w:cs="Times New Roman"/>
          <w:sz w:val="20"/>
          <w:szCs w:val="20"/>
        </w:rPr>
        <w:t>urve</w:t>
      </w:r>
      <w:r w:rsidR="00DF021E" w:rsidRPr="009B6A75">
        <w:rPr>
          <w:rFonts w:cs="Times New Roman"/>
          <w:sz w:val="20"/>
          <w:szCs w:val="20"/>
          <w:lang w:eastAsia="zh-CN"/>
        </w:rPr>
        <w:t xml:space="preserve">; </w:t>
      </w:r>
      <w:proofErr w:type="spellStart"/>
      <w:r w:rsidR="00DF021E" w:rsidRPr="009B6A75">
        <w:rPr>
          <w:rFonts w:cs="Times New Roman"/>
          <w:sz w:val="20"/>
          <w:szCs w:val="20"/>
          <w:lang w:eastAsia="zh-CN"/>
        </w:rPr>
        <w:t>PhA</w:t>
      </w:r>
      <w:proofErr w:type="spellEnd"/>
      <w:r w:rsidR="00DF021E" w:rsidRPr="009B6A75">
        <w:rPr>
          <w:rFonts w:cs="Times New Roman"/>
          <w:sz w:val="20"/>
          <w:szCs w:val="20"/>
          <w:lang w:eastAsia="zh-CN"/>
        </w:rPr>
        <w:t>, Phase Angle.</w:t>
      </w:r>
      <w:r w:rsidR="00E42B77" w:rsidRPr="009B6A75">
        <w:rPr>
          <w:rFonts w:cs="Times New Roman"/>
          <w:sz w:val="20"/>
          <w:szCs w:val="20"/>
        </w:rPr>
        <w:t xml:space="preserve"> </w:t>
      </w:r>
      <w:r w:rsidR="00E42B77" w:rsidRPr="009B6A75">
        <w:rPr>
          <w:rFonts w:cs="Times New Roman"/>
          <w:sz w:val="20"/>
          <w:szCs w:val="20"/>
          <w:lang w:eastAsia="zh-CN"/>
        </w:rPr>
        <w:t xml:space="preserve">The </w:t>
      </w:r>
      <w:proofErr w:type="spellStart"/>
      <w:r w:rsidR="00E42B77" w:rsidRPr="009B6A75">
        <w:rPr>
          <w:rFonts w:cs="Times New Roman"/>
          <w:sz w:val="20"/>
          <w:szCs w:val="20"/>
          <w:lang w:eastAsia="zh-CN"/>
        </w:rPr>
        <w:t>PhA</w:t>
      </w:r>
      <w:proofErr w:type="spellEnd"/>
      <w:r w:rsidR="00E42B77" w:rsidRPr="009B6A75">
        <w:rPr>
          <w:rFonts w:cs="Times New Roman"/>
          <w:sz w:val="20"/>
          <w:szCs w:val="20"/>
          <w:lang w:eastAsia="zh-CN"/>
        </w:rPr>
        <w:t xml:space="preserve"> cutoff values were 4.45</w:t>
      </w:r>
      <w:r w:rsidR="005416DC" w:rsidRPr="009B6A75">
        <w:rPr>
          <w:rFonts w:cs="Times New Roman"/>
          <w:sz w:val="20"/>
          <w:szCs w:val="20"/>
          <w:lang w:eastAsia="zh-CN"/>
        </w:rPr>
        <w:t>°</w:t>
      </w:r>
      <w:r w:rsidR="00E42B77" w:rsidRPr="009B6A75">
        <w:rPr>
          <w:rFonts w:cs="Times New Roman"/>
          <w:sz w:val="20"/>
          <w:szCs w:val="20"/>
          <w:lang w:eastAsia="zh-CN"/>
        </w:rPr>
        <w:t xml:space="preserve"> for men and 4.2</w:t>
      </w:r>
      <w:r w:rsidR="005416DC" w:rsidRPr="009B6A75">
        <w:rPr>
          <w:rFonts w:cs="Times New Roman"/>
          <w:sz w:val="20"/>
          <w:szCs w:val="20"/>
          <w:lang w:eastAsia="zh-CN"/>
        </w:rPr>
        <w:t>5°</w:t>
      </w:r>
      <w:r w:rsidR="00E42B77" w:rsidRPr="009B6A75">
        <w:rPr>
          <w:rFonts w:cs="Times New Roman"/>
          <w:sz w:val="20"/>
          <w:szCs w:val="20"/>
          <w:lang w:eastAsia="zh-CN"/>
        </w:rPr>
        <w:t xml:space="preserve"> for women.</w:t>
      </w:r>
      <w:bookmarkEnd w:id="4"/>
    </w:p>
    <w:sectPr w:rsidR="00E73A9D" w:rsidRPr="007412A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34975" w14:textId="77777777" w:rsidR="00DA423A" w:rsidRDefault="00DA423A" w:rsidP="00117666">
      <w:pPr>
        <w:spacing w:after="0"/>
      </w:pPr>
      <w:r>
        <w:separator/>
      </w:r>
    </w:p>
  </w:endnote>
  <w:endnote w:type="continuationSeparator" w:id="0">
    <w:p w14:paraId="0F81F815" w14:textId="77777777" w:rsidR="00DA423A" w:rsidRDefault="00DA42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D60C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D60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D60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D60C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60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D60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45FDF" w14:textId="77777777" w:rsidR="00DA423A" w:rsidRDefault="00DA423A" w:rsidP="00117666">
      <w:pPr>
        <w:spacing w:after="0"/>
      </w:pPr>
      <w:r>
        <w:separator/>
      </w:r>
    </w:p>
  </w:footnote>
  <w:footnote w:type="continuationSeparator" w:id="0">
    <w:p w14:paraId="71941083" w14:textId="77777777" w:rsidR="00DA423A" w:rsidRDefault="00DA42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D60C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D60C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85494252">
    <w:abstractNumId w:val="2"/>
  </w:num>
  <w:num w:numId="21" w16cid:durableId="1007682362">
    <w:abstractNumId w:val="2"/>
  </w:num>
  <w:num w:numId="22" w16cid:durableId="1093748404">
    <w:abstractNumId w:val="2"/>
  </w:num>
  <w:num w:numId="23" w16cid:durableId="11848577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3BD"/>
    <w:rsid w:val="0001436A"/>
    <w:rsid w:val="00022D65"/>
    <w:rsid w:val="00034304"/>
    <w:rsid w:val="00035434"/>
    <w:rsid w:val="00052A14"/>
    <w:rsid w:val="000711D6"/>
    <w:rsid w:val="00077B9E"/>
    <w:rsid w:val="00077D53"/>
    <w:rsid w:val="00086F28"/>
    <w:rsid w:val="000B554E"/>
    <w:rsid w:val="000C0847"/>
    <w:rsid w:val="000D560F"/>
    <w:rsid w:val="00105FD9"/>
    <w:rsid w:val="00107C58"/>
    <w:rsid w:val="00117666"/>
    <w:rsid w:val="00135F32"/>
    <w:rsid w:val="001549D3"/>
    <w:rsid w:val="00160065"/>
    <w:rsid w:val="00160E66"/>
    <w:rsid w:val="00177D84"/>
    <w:rsid w:val="001D60C8"/>
    <w:rsid w:val="001E0A29"/>
    <w:rsid w:val="00210825"/>
    <w:rsid w:val="0023419E"/>
    <w:rsid w:val="00243EF4"/>
    <w:rsid w:val="00267AE8"/>
    <w:rsid w:val="00267D18"/>
    <w:rsid w:val="002868E2"/>
    <w:rsid w:val="002869C3"/>
    <w:rsid w:val="002936E4"/>
    <w:rsid w:val="002B08E5"/>
    <w:rsid w:val="002B2FF5"/>
    <w:rsid w:val="002B4A57"/>
    <w:rsid w:val="002B7C1E"/>
    <w:rsid w:val="002C4B20"/>
    <w:rsid w:val="002C74CA"/>
    <w:rsid w:val="002E1222"/>
    <w:rsid w:val="00307E82"/>
    <w:rsid w:val="00317C25"/>
    <w:rsid w:val="00320E22"/>
    <w:rsid w:val="003257FC"/>
    <w:rsid w:val="00326251"/>
    <w:rsid w:val="003544FB"/>
    <w:rsid w:val="0036285B"/>
    <w:rsid w:val="00383069"/>
    <w:rsid w:val="00383E55"/>
    <w:rsid w:val="003B4023"/>
    <w:rsid w:val="003C6BFF"/>
    <w:rsid w:val="003D2D47"/>
    <w:rsid w:val="003D2F2D"/>
    <w:rsid w:val="003D3CAE"/>
    <w:rsid w:val="004013BD"/>
    <w:rsid w:val="00401590"/>
    <w:rsid w:val="00447801"/>
    <w:rsid w:val="00452E9C"/>
    <w:rsid w:val="004735C8"/>
    <w:rsid w:val="00484E9E"/>
    <w:rsid w:val="0049471B"/>
    <w:rsid w:val="004961FF"/>
    <w:rsid w:val="004A44FE"/>
    <w:rsid w:val="004B7CE4"/>
    <w:rsid w:val="004D6A8B"/>
    <w:rsid w:val="004F5E8D"/>
    <w:rsid w:val="00505B28"/>
    <w:rsid w:val="00517A89"/>
    <w:rsid w:val="00524ABA"/>
    <w:rsid w:val="005250F2"/>
    <w:rsid w:val="005416DC"/>
    <w:rsid w:val="005515C0"/>
    <w:rsid w:val="005560F4"/>
    <w:rsid w:val="0056416B"/>
    <w:rsid w:val="005707CE"/>
    <w:rsid w:val="00583DC7"/>
    <w:rsid w:val="00593EEA"/>
    <w:rsid w:val="005978BB"/>
    <w:rsid w:val="005A2971"/>
    <w:rsid w:val="005A49ED"/>
    <w:rsid w:val="005A5874"/>
    <w:rsid w:val="005A5EEE"/>
    <w:rsid w:val="005E61B9"/>
    <w:rsid w:val="006375C7"/>
    <w:rsid w:val="006468F8"/>
    <w:rsid w:val="0065421D"/>
    <w:rsid w:val="00654E8F"/>
    <w:rsid w:val="00660D05"/>
    <w:rsid w:val="006820B1"/>
    <w:rsid w:val="006903D1"/>
    <w:rsid w:val="006B0668"/>
    <w:rsid w:val="006B2A65"/>
    <w:rsid w:val="006B7D14"/>
    <w:rsid w:val="006C243C"/>
    <w:rsid w:val="006C4ED8"/>
    <w:rsid w:val="006E03AE"/>
    <w:rsid w:val="006E68A0"/>
    <w:rsid w:val="006E7620"/>
    <w:rsid w:val="007014A7"/>
    <w:rsid w:val="00701727"/>
    <w:rsid w:val="0070566C"/>
    <w:rsid w:val="00714BF0"/>
    <w:rsid w:val="00714C50"/>
    <w:rsid w:val="00724E05"/>
    <w:rsid w:val="00725A7D"/>
    <w:rsid w:val="00737AAE"/>
    <w:rsid w:val="007412A7"/>
    <w:rsid w:val="007501BE"/>
    <w:rsid w:val="00762607"/>
    <w:rsid w:val="00782220"/>
    <w:rsid w:val="00790BB3"/>
    <w:rsid w:val="007925C8"/>
    <w:rsid w:val="00797208"/>
    <w:rsid w:val="007A4F22"/>
    <w:rsid w:val="007C206C"/>
    <w:rsid w:val="007C5005"/>
    <w:rsid w:val="007D114B"/>
    <w:rsid w:val="007D728A"/>
    <w:rsid w:val="00800422"/>
    <w:rsid w:val="0080179E"/>
    <w:rsid w:val="008026EE"/>
    <w:rsid w:val="00803D24"/>
    <w:rsid w:val="00804B0F"/>
    <w:rsid w:val="00807F0D"/>
    <w:rsid w:val="008110A6"/>
    <w:rsid w:val="00816E1D"/>
    <w:rsid w:val="00817DD6"/>
    <w:rsid w:val="008209F3"/>
    <w:rsid w:val="008306D9"/>
    <w:rsid w:val="00861145"/>
    <w:rsid w:val="008662E7"/>
    <w:rsid w:val="0087446B"/>
    <w:rsid w:val="00882FBB"/>
    <w:rsid w:val="00885156"/>
    <w:rsid w:val="00891D81"/>
    <w:rsid w:val="00897738"/>
    <w:rsid w:val="008C4E46"/>
    <w:rsid w:val="008D3414"/>
    <w:rsid w:val="00914B8A"/>
    <w:rsid w:val="009151AA"/>
    <w:rsid w:val="00922E7D"/>
    <w:rsid w:val="009230F7"/>
    <w:rsid w:val="00934089"/>
    <w:rsid w:val="0093429D"/>
    <w:rsid w:val="0093459F"/>
    <w:rsid w:val="0093502D"/>
    <w:rsid w:val="00935EBB"/>
    <w:rsid w:val="0093753F"/>
    <w:rsid w:val="00943573"/>
    <w:rsid w:val="00954E56"/>
    <w:rsid w:val="00970F7D"/>
    <w:rsid w:val="0098350D"/>
    <w:rsid w:val="00985D07"/>
    <w:rsid w:val="009868E1"/>
    <w:rsid w:val="009903AE"/>
    <w:rsid w:val="00994A3D"/>
    <w:rsid w:val="009A16F2"/>
    <w:rsid w:val="009A23C3"/>
    <w:rsid w:val="009B2419"/>
    <w:rsid w:val="009B5729"/>
    <w:rsid w:val="009B6A75"/>
    <w:rsid w:val="009C2B12"/>
    <w:rsid w:val="009C70F3"/>
    <w:rsid w:val="00A01328"/>
    <w:rsid w:val="00A03BF7"/>
    <w:rsid w:val="00A126EE"/>
    <w:rsid w:val="00A174D9"/>
    <w:rsid w:val="00A47C0C"/>
    <w:rsid w:val="00A529E0"/>
    <w:rsid w:val="00A533AB"/>
    <w:rsid w:val="00A569CD"/>
    <w:rsid w:val="00A6319C"/>
    <w:rsid w:val="00A73D8A"/>
    <w:rsid w:val="00A74AD7"/>
    <w:rsid w:val="00A8268F"/>
    <w:rsid w:val="00AA4996"/>
    <w:rsid w:val="00AA68C3"/>
    <w:rsid w:val="00AA7165"/>
    <w:rsid w:val="00AB5EE2"/>
    <w:rsid w:val="00AB6715"/>
    <w:rsid w:val="00AC68B6"/>
    <w:rsid w:val="00AE32BA"/>
    <w:rsid w:val="00B06D2A"/>
    <w:rsid w:val="00B1671E"/>
    <w:rsid w:val="00B20912"/>
    <w:rsid w:val="00B25309"/>
    <w:rsid w:val="00B25EB8"/>
    <w:rsid w:val="00B26D6B"/>
    <w:rsid w:val="00B34017"/>
    <w:rsid w:val="00B354E1"/>
    <w:rsid w:val="00B37473"/>
    <w:rsid w:val="00B37F4D"/>
    <w:rsid w:val="00B41445"/>
    <w:rsid w:val="00BA3432"/>
    <w:rsid w:val="00BB2721"/>
    <w:rsid w:val="00BC3FFF"/>
    <w:rsid w:val="00BC5079"/>
    <w:rsid w:val="00BC698D"/>
    <w:rsid w:val="00BF0811"/>
    <w:rsid w:val="00BF43AE"/>
    <w:rsid w:val="00C140B7"/>
    <w:rsid w:val="00C16731"/>
    <w:rsid w:val="00C22EFC"/>
    <w:rsid w:val="00C404FB"/>
    <w:rsid w:val="00C46598"/>
    <w:rsid w:val="00C52A7B"/>
    <w:rsid w:val="00C56BAF"/>
    <w:rsid w:val="00C610DF"/>
    <w:rsid w:val="00C679AA"/>
    <w:rsid w:val="00C75972"/>
    <w:rsid w:val="00CB150A"/>
    <w:rsid w:val="00CB4D3E"/>
    <w:rsid w:val="00CC0A3A"/>
    <w:rsid w:val="00CC5C3D"/>
    <w:rsid w:val="00CC676F"/>
    <w:rsid w:val="00CD066B"/>
    <w:rsid w:val="00CE48C5"/>
    <w:rsid w:val="00CE4FEE"/>
    <w:rsid w:val="00D10599"/>
    <w:rsid w:val="00D12A44"/>
    <w:rsid w:val="00D2344E"/>
    <w:rsid w:val="00D34736"/>
    <w:rsid w:val="00D551CE"/>
    <w:rsid w:val="00D61B2B"/>
    <w:rsid w:val="00D8053D"/>
    <w:rsid w:val="00D8329F"/>
    <w:rsid w:val="00DA284A"/>
    <w:rsid w:val="00DA423A"/>
    <w:rsid w:val="00DA4836"/>
    <w:rsid w:val="00DA4873"/>
    <w:rsid w:val="00DA593A"/>
    <w:rsid w:val="00DB1249"/>
    <w:rsid w:val="00DB59C3"/>
    <w:rsid w:val="00DB6D37"/>
    <w:rsid w:val="00DB719F"/>
    <w:rsid w:val="00DC259A"/>
    <w:rsid w:val="00DE23E8"/>
    <w:rsid w:val="00DF021E"/>
    <w:rsid w:val="00E03938"/>
    <w:rsid w:val="00E14D62"/>
    <w:rsid w:val="00E16497"/>
    <w:rsid w:val="00E314EE"/>
    <w:rsid w:val="00E41B59"/>
    <w:rsid w:val="00E42B77"/>
    <w:rsid w:val="00E477EE"/>
    <w:rsid w:val="00E52377"/>
    <w:rsid w:val="00E53101"/>
    <w:rsid w:val="00E57A88"/>
    <w:rsid w:val="00E64E17"/>
    <w:rsid w:val="00E71A61"/>
    <w:rsid w:val="00E73A9D"/>
    <w:rsid w:val="00E848F1"/>
    <w:rsid w:val="00E866C9"/>
    <w:rsid w:val="00EA2832"/>
    <w:rsid w:val="00EA3D3C"/>
    <w:rsid w:val="00EC622A"/>
    <w:rsid w:val="00ED5733"/>
    <w:rsid w:val="00EE058D"/>
    <w:rsid w:val="00EE1075"/>
    <w:rsid w:val="00EF3A3F"/>
    <w:rsid w:val="00F21E60"/>
    <w:rsid w:val="00F23981"/>
    <w:rsid w:val="00F42B5A"/>
    <w:rsid w:val="00F46900"/>
    <w:rsid w:val="00F52262"/>
    <w:rsid w:val="00F56A70"/>
    <w:rsid w:val="00F61D89"/>
    <w:rsid w:val="00F643CC"/>
    <w:rsid w:val="00F81015"/>
    <w:rsid w:val="00F81B34"/>
    <w:rsid w:val="00F820B6"/>
    <w:rsid w:val="00F9150E"/>
    <w:rsid w:val="00FB7476"/>
    <w:rsid w:val="00FF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8350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l-6bd279fe">
    <w:name w:val="cl-6bd279fe"/>
    <w:basedOn w:val="a1"/>
    <w:rsid w:val="00724E05"/>
  </w:style>
  <w:style w:type="character" w:customStyle="1" w:styleId="cl-a3f9541e">
    <w:name w:val="cl-a3f9541e"/>
    <w:basedOn w:val="a1"/>
    <w:rsid w:val="00EF3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2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79</TotalTime>
  <Pages>4</Pages>
  <Words>1223</Words>
  <Characters>697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u jia</cp:lastModifiedBy>
  <cp:revision>94</cp:revision>
  <cp:lastPrinted>2013-10-03T12:51:00Z</cp:lastPrinted>
  <dcterms:created xsi:type="dcterms:W3CDTF">2022-11-17T16:58:00Z</dcterms:created>
  <dcterms:modified xsi:type="dcterms:W3CDTF">2025-07-29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